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028"/>
        <w:tblW w:w="10050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2976"/>
        <w:gridCol w:w="636"/>
        <w:gridCol w:w="1231"/>
        <w:gridCol w:w="812"/>
      </w:tblGrid>
      <w:tr w:rsidR="006A0159" w:rsidRPr="00F1235D" w14:paraId="0C73DAAB" w14:textId="77777777" w:rsidTr="00933737">
        <w:trPr>
          <w:trHeight w:val="329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C44B2" w14:textId="77777777" w:rsidR="00F72866" w:rsidRPr="00F1235D" w:rsidRDefault="00F72866" w:rsidP="00750A9D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37433EA" w14:textId="77777777" w:rsidR="00F72866" w:rsidRPr="00F1235D" w:rsidRDefault="00F72866" w:rsidP="00750A9D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43EB" w14:textId="77777777" w:rsidR="00F72866" w:rsidRPr="00F1235D" w:rsidRDefault="00F72866" w:rsidP="00750A9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ocial organization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252C8" w14:textId="77777777" w:rsidR="00F72866" w:rsidRPr="00F1235D" w:rsidRDefault="00F72866" w:rsidP="00750A9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unction (s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9646" w14:textId="77777777" w:rsidR="00F72866" w:rsidRPr="00F1235D" w:rsidRDefault="00F72866" w:rsidP="00750A9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B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CE77" w14:textId="42A6BE90" w:rsidR="00F72866" w:rsidRPr="00F1235D" w:rsidRDefault="00750A9D" w:rsidP="00750A9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escriptiv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F08C" w14:textId="3F1BF2F7" w:rsidR="00F72866" w:rsidRPr="00F1235D" w:rsidRDefault="00F72866" w:rsidP="00750A9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</w:tr>
      <w:tr w:rsidR="006A0159" w:rsidRPr="00F1235D" w14:paraId="3B2A1B39" w14:textId="77777777" w:rsidTr="003C7CAF">
        <w:trPr>
          <w:trHeight w:val="17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F8E4F" w14:textId="6C7FA375" w:rsidR="007C7CDA" w:rsidRPr="00F1235D" w:rsidRDefault="007C7CDA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Indri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131504" w14:textId="2478B9A0" w:rsidR="007C7CDA" w:rsidRPr="00F1235D" w:rsidRDefault="007C7CDA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indr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19E34B" w14:textId="3F71E3D7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43700D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, 2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E13A3" w14:textId="4D64C7F0" w:rsidR="007C7CDA" w:rsidRPr="00F1235D" w:rsidRDefault="00B37A65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ediate intergroup spatial dynamic</w:t>
            </w:r>
          </w:p>
          <w:p w14:paraId="363175E0" w14:textId="334DA3DE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83E175" w14:textId="55C98570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6D093D" w14:textId="3BFC933C" w:rsidR="007C7CDA" w:rsidRPr="00F1235D" w:rsidRDefault="009D52E8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84ACB" w14:textId="0F3E7910" w:rsidR="007C7CDA" w:rsidRPr="00F1235D" w:rsidRDefault="0043700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</w:p>
        </w:tc>
      </w:tr>
      <w:tr w:rsidR="006A0159" w:rsidRPr="00F1235D" w14:paraId="09ADEA76" w14:textId="77777777" w:rsidTr="003C7CAF">
        <w:trPr>
          <w:trHeight w:val="17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766DAE0" w14:textId="77777777" w:rsidR="007C7CDA" w:rsidRPr="00F1235D" w:rsidRDefault="007C7CDA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789BC" w14:textId="77777777" w:rsidR="007C7CDA" w:rsidRPr="00F1235D" w:rsidRDefault="007C7CDA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BA46" w14:textId="77777777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0C7C" w14:textId="23DEBEE2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Dear enemy effect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9D0F5" w14:textId="201CB328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20DAA" w14:textId="77777777" w:rsidR="007C7CDA" w:rsidRPr="00F1235D" w:rsidRDefault="007C7CDA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2F140" w14:textId="6AB71900" w:rsidR="007C7CDA" w:rsidRPr="00F1235D" w:rsidRDefault="0043700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</w:tr>
      <w:tr w:rsidR="006A0159" w:rsidRPr="00F1235D" w14:paraId="775D362F" w14:textId="77777777" w:rsidTr="00933737">
        <w:trPr>
          <w:trHeight w:val="329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9DE90" w14:textId="07412120" w:rsidR="00662BD1" w:rsidRPr="00F1235D" w:rsidRDefault="00662BD1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epilemu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C2C95" w14:textId="6A36BDD6" w:rsidR="00662BD1" w:rsidRPr="00F1235D" w:rsidRDefault="00662BD1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edwards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03AE" w14:textId="44CFEDA8" w:rsidR="00662BD1" w:rsidRPr="00F1235D" w:rsidRDefault="00000DF5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PL </w:t>
            </w:r>
            <w:r w:rsidR="0046252C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E15E3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, 4</w:t>
            </w:r>
            <w:r w:rsidR="0046252C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502D9" w14:textId="421A4476" w:rsidR="00662BD1" w:rsidRPr="00F1235D" w:rsidRDefault="00A31E2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Joint ownership of a territor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B3A77" w14:textId="16C6760C" w:rsidR="00662BD1" w:rsidRPr="00F1235D" w:rsidRDefault="00662BD1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B5FB" w14:textId="56AB6494" w:rsidR="00662BD1" w:rsidRPr="00F1235D" w:rsidRDefault="00B37A65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3459" w14:textId="79A68D56" w:rsidR="00662BD1" w:rsidRPr="00F1235D" w:rsidRDefault="007E0AFD" w:rsidP="002F29F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c, d</w:t>
            </w:r>
          </w:p>
        </w:tc>
      </w:tr>
      <w:tr w:rsidR="006A0159" w:rsidRPr="00F1235D" w14:paraId="52DD96CE" w14:textId="77777777" w:rsidTr="001D6433">
        <w:trPr>
          <w:trHeight w:val="329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87A72" w14:textId="7AC7AC91" w:rsidR="00662BD1" w:rsidRPr="00F1235D" w:rsidRDefault="00662BD1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han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E46CC" w14:textId="5630A637" w:rsidR="00662BD1" w:rsidRPr="00F1235D" w:rsidRDefault="00662BD1" w:rsidP="00750A9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allesce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DC6C4" w14:textId="77777777" w:rsidR="00662BD1" w:rsidRPr="00F1235D" w:rsidRDefault="00662BD1" w:rsidP="00750A9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4F5972E8" w14:textId="3115B044" w:rsidR="00A31E2D" w:rsidRPr="00F1235D" w:rsidRDefault="00000DF5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PL, </w:t>
            </w:r>
            <w:r w:rsidR="0054038C" w:rsidRPr="00F1235D">
              <w:rPr>
                <w:color w:val="000000" w:themeColor="text1"/>
                <w:sz w:val="18"/>
                <w:szCs w:val="18"/>
                <w:lang w:val="en-US"/>
              </w:rPr>
              <w:t>GL</w:t>
            </w:r>
            <w:r w:rsidR="0054038C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[5,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4038C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6]</w:t>
            </w:r>
          </w:p>
          <w:p w14:paraId="074EE2B8" w14:textId="2CFF0B18" w:rsidR="00A31E2D" w:rsidRPr="00F1235D" w:rsidRDefault="00A31E2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C61D1" w14:textId="61A3E712" w:rsidR="00662BD1" w:rsidRPr="00F1235D" w:rsidRDefault="00A31E2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osition to the pair member and to neighbors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178E1" w14:textId="77777777" w:rsidR="00662BD1" w:rsidRPr="00F1235D" w:rsidRDefault="00662BD1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6FD39" w14:textId="1072DF51" w:rsidR="00662BD1" w:rsidRPr="00F1235D" w:rsidRDefault="00A31E2D" w:rsidP="00750A9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D30FF" w14:textId="3CDC9EC5" w:rsidR="00662BD1" w:rsidRPr="00F1235D" w:rsidRDefault="001D6433" w:rsidP="001D6433">
            <w:pPr>
              <w:pStyle w:val="NormalWeb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e</w:t>
            </w:r>
          </w:p>
        </w:tc>
      </w:tr>
      <w:tr w:rsidR="006A0159" w:rsidRPr="00F1235D" w14:paraId="059DCB68" w14:textId="77777777" w:rsidTr="0054038C">
        <w:trPr>
          <w:trHeight w:val="329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E5415" w14:textId="73755C7C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C996C" w14:textId="6C5A3349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den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B574" w14:textId="669F4D9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PL</w:t>
            </w:r>
            <w:r w:rsidR="00252EFC" w:rsidRPr="00F1235D">
              <w:rPr>
                <w:color w:val="000000" w:themeColor="text1"/>
                <w:sz w:val="18"/>
                <w:szCs w:val="18"/>
                <w:vertAlign w:val="superscript"/>
              </w:rPr>
              <w:t>[7, 8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14D55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,</w:t>
            </w:r>
          </w:p>
          <w:p w14:paraId="69EBE839" w14:textId="5330A5E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limit hybrid zo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8BEAE" w14:textId="0AA1E72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7E93D" w14:textId="39C8C40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7C55" w14:textId="6C053933" w:rsidR="00064789" w:rsidRPr="00F1235D" w:rsidRDefault="00252EFC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="002D0867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</w:tr>
      <w:tr w:rsidR="006A0159" w:rsidRPr="00F1235D" w14:paraId="5B7BC37B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8B1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C8EBB" w14:textId="091ACED8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fus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C5734" w14:textId="6C56873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335E" w14:textId="0C59313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16FF2" w14:textId="002CB29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65BD" w14:textId="6615A539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E0CC" w14:textId="2F4D419B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9711210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0AFB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140CF" w14:textId="5C7A362A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laria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02854" w14:textId="1F705A1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MO</w:t>
            </w:r>
            <w:r w:rsidR="000D4A3C" w:rsidRPr="00F1235D">
              <w:rPr>
                <w:color w:val="000000" w:themeColor="text1"/>
                <w:sz w:val="18"/>
                <w:szCs w:val="18"/>
                <w:vertAlign w:val="superscript"/>
              </w:rPr>
              <w:t>[9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5B0BD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,</w:t>
            </w:r>
          </w:p>
          <w:p w14:paraId="17580445" w14:textId="233A1B4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limit hybrid zo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89852" w14:textId="4DCADC0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83FAE" w14:textId="677063A1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D166" w14:textId="382F2127" w:rsidR="00064789" w:rsidRPr="00F1235D" w:rsidRDefault="000D4A3C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g, h</w:t>
            </w:r>
          </w:p>
        </w:tc>
      </w:tr>
      <w:tr w:rsidR="006A0159" w:rsidRPr="00F1235D" w14:paraId="3C399EDF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C14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ECF48" w14:textId="7D82C22F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niemitz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2A984" w14:textId="57A27B1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DF4D0" w14:textId="07362E3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8A76" w14:textId="7A69098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7B81" w14:textId="5DAB1537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7C4E7" w14:textId="77D5BF03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BB410A5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996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97D01" w14:textId="039DA952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peleng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4384" w14:textId="0F59829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E29E" w14:textId="4498CF2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97BB3" w14:textId="2AA0A09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B6AA1" w14:textId="0759D73F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66BD8" w14:textId="5E0DCBCD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9239CB2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3119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F87F0" w14:textId="739B2544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pumi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EE5C4" w14:textId="3D2C023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MM, MF, PL</w:t>
            </w:r>
            <w:r w:rsidR="000C4C8D" w:rsidRPr="00F1235D">
              <w:rPr>
                <w:color w:val="000000" w:themeColor="text1"/>
                <w:sz w:val="18"/>
                <w:szCs w:val="18"/>
                <w:vertAlign w:val="superscript"/>
              </w:rPr>
              <w:t>[10</w:t>
            </w:r>
            <w:r w:rsidR="00624D83" w:rsidRPr="00F1235D">
              <w:rPr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0C4C8D" w:rsidRPr="00F1235D">
              <w:rPr>
                <w:color w:val="000000" w:themeColor="text1"/>
                <w:sz w:val="18"/>
                <w:szCs w:val="18"/>
                <w:vertAlign w:val="superscript"/>
              </w:rPr>
              <w:t xml:space="preserve"> 11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797A" w14:textId="15AC0F1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Leaving and returning to shared sleeping sites and while travel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E1F06" w14:textId="6F3CD0F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923FD" w14:textId="1CA32D75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66F97" w14:textId="5C5DA9A9" w:rsidR="00064789" w:rsidRPr="00F1235D" w:rsidRDefault="000C4C8D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</w:t>
            </w:r>
          </w:p>
        </w:tc>
      </w:tr>
      <w:tr w:rsidR="006A0159" w:rsidRPr="00F1235D" w14:paraId="196354D9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0BEB" w14:textId="6052DAD4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Tarsi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8FEA4" w14:textId="535C7B98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sangir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DA7A7" w14:textId="1042934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PG, MO</w:t>
            </w:r>
            <w:r w:rsidR="001070DA" w:rsidRPr="00F1235D">
              <w:rPr>
                <w:color w:val="000000" w:themeColor="text1"/>
                <w:sz w:val="18"/>
                <w:szCs w:val="18"/>
                <w:vertAlign w:val="superscript"/>
              </w:rPr>
              <w:t>[12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595D8" w14:textId="51CF259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27A21" w14:textId="0B2A4C7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404CE" w14:textId="3B13A35E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90AE3" w14:textId="550EF78C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1CA0ABD4" w14:textId="77777777" w:rsidTr="0054038C">
        <w:trPr>
          <w:trHeight w:val="192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CD0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57F789" w14:textId="7899AED2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spectrumgurskya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FF786" w14:textId="651917A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PL, PG</w:t>
            </w:r>
            <w:r w:rsidR="001C6F91" w:rsidRPr="00F1235D">
              <w:rPr>
                <w:color w:val="000000" w:themeColor="text1"/>
                <w:sz w:val="18"/>
                <w:szCs w:val="18"/>
                <w:vertAlign w:val="superscript"/>
              </w:rPr>
              <w:t>[13, 14</w:t>
            </w:r>
            <w:r w:rsidR="004168BE" w:rsidRPr="00F1235D">
              <w:rPr>
                <w:color w:val="000000" w:themeColor="text1"/>
                <w:sz w:val="18"/>
                <w:szCs w:val="18"/>
                <w:vertAlign w:val="superscript"/>
              </w:rPr>
              <w:t>, 15</w:t>
            </w:r>
            <w:r w:rsidR="001C6F91" w:rsidRPr="00F1235D">
              <w:rPr>
                <w:color w:val="000000" w:themeColor="text1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8F95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,</w:t>
            </w:r>
          </w:p>
          <w:p w14:paraId="5F877E5C" w14:textId="7075524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ate attraction/guard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076F7B" w14:textId="2141B3C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4CA1BD" w14:textId="7B6F1A06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E5CAC5" w14:textId="0EAD7475" w:rsidR="00064789" w:rsidRPr="00F1235D" w:rsidRDefault="001C6F91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j</w:t>
            </w:r>
          </w:p>
        </w:tc>
      </w:tr>
      <w:tr w:rsidR="006A0159" w:rsidRPr="00F1235D" w14:paraId="70DBEFDC" w14:textId="77777777" w:rsidTr="0054038C">
        <w:trPr>
          <w:trHeight w:val="191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428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7E1E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ED46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8386" w14:textId="5F6AFEF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Territorial advertisement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A9781" w14:textId="709BA65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2F1F4" w14:textId="70463FF4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D910" w14:textId="2F59599D" w:rsidR="00064789" w:rsidRPr="00F1235D" w:rsidRDefault="007872EB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k</w:t>
            </w:r>
          </w:p>
        </w:tc>
      </w:tr>
      <w:tr w:rsidR="006A0159" w:rsidRPr="00F1235D" w14:paraId="7EF9A10D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A9B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70F05" w14:textId="4106505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supriatna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083D" w14:textId="11CF9CDA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MO, PG</w:t>
            </w:r>
            <w:r w:rsidR="007872EB" w:rsidRPr="00F1235D">
              <w:rPr>
                <w:color w:val="000000" w:themeColor="text1"/>
                <w:sz w:val="18"/>
                <w:szCs w:val="18"/>
                <w:vertAlign w:val="superscript"/>
              </w:rPr>
              <w:t>[1</w:t>
            </w:r>
            <w:r w:rsidR="004168BE" w:rsidRPr="00F1235D">
              <w:rPr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7872EB" w:rsidRPr="00F1235D">
              <w:rPr>
                <w:color w:val="000000" w:themeColor="text1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0C255" w14:textId="23488D1E" w:rsidR="00064789" w:rsidRPr="00F1235D" w:rsidRDefault="00987C9E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T</w:t>
            </w:r>
            <w:r w:rsidR="00064789" w:rsidRPr="00F1235D">
              <w:rPr>
                <w:color w:val="000000" w:themeColor="text1"/>
                <w:sz w:val="18"/>
                <w:szCs w:val="18"/>
              </w:rPr>
              <w:t>erritorial duet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1D3B" w14:textId="1E498D3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3EEA" w14:textId="52106382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C9916" w14:textId="64C10F3D" w:rsidR="00064789" w:rsidRPr="00F1235D" w:rsidRDefault="007872EB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l</w:t>
            </w:r>
          </w:p>
        </w:tc>
      </w:tr>
      <w:tr w:rsidR="006A0159" w:rsidRPr="00F1235D" w14:paraId="725BF72F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6C54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5C4A1" w14:textId="5920E1E5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tarsi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546D5" w14:textId="0E0851D5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140C" w14:textId="7415282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CF2D1" w14:textId="06BBF5A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14CB" w14:textId="59C65368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6738E" w14:textId="3D072F2D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216A7F4E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B5CB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8FFFD" w14:textId="684036D5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tumpa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1858C" w14:textId="04CB986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1044" w14:textId="6AB284D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5FAB0" w14:textId="73CC3D7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F00B0" w14:textId="287AAD2D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A361B" w14:textId="57A998FA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2AC58F8D" w14:textId="77777777" w:rsidTr="0054038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2907B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D7A8D" w14:textId="2D33A0C3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</w:rPr>
              <w:t>wallace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5215" w14:textId="5D729244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PL, MF</w:t>
            </w:r>
            <w:r w:rsidR="00977EB0" w:rsidRPr="00F1235D">
              <w:rPr>
                <w:color w:val="000000" w:themeColor="text1"/>
                <w:sz w:val="18"/>
                <w:szCs w:val="18"/>
                <w:vertAlign w:val="superscript"/>
              </w:rPr>
              <w:t>[1</w:t>
            </w:r>
            <w:r w:rsidR="004168BE" w:rsidRPr="00F1235D">
              <w:rPr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="00977EB0" w:rsidRPr="00F1235D">
              <w:rPr>
                <w:color w:val="000000" w:themeColor="text1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0C7D2" w14:textId="5D9FCF5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E951C" w14:textId="7D5E0B3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B3A7F" w14:textId="05525C83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067B" w14:textId="205EA18A" w:rsidR="00064789" w:rsidRPr="00F1235D" w:rsidRDefault="002D086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340DDB3B" w14:textId="77777777" w:rsidTr="00933737">
        <w:trPr>
          <w:trHeight w:val="32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98814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alliceb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357C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barbarabrow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6958" w14:textId="0F62254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833D4" w14:textId="7C59842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92436" w14:textId="11308CA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81672" w14:textId="0E901E6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ED714" w14:textId="49EB69C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63DBB00A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A02C6B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4D16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oimbra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14CE" w14:textId="5638172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8273C" w14:textId="003C2BF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0124" w14:textId="1F6F14A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60D7" w14:textId="0377D21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67B79" w14:textId="26C37D8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6E09454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DFD5CB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B3764" w14:textId="74BB2AD1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elanochi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DFDB" w14:textId="00CD73A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9705" w14:textId="674AA95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7914" w14:textId="3650735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31395" w14:textId="47656B3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7BB13" w14:textId="18CE963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5B76DBE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0A73ED9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22C6B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igrifr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D9FE4" w14:textId="3B986031" w:rsidR="00064789" w:rsidRPr="00F1235D" w:rsidRDefault="00D01FC7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="00064789"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="0006478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, 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9</w:t>
            </w:r>
            <w:r w:rsidR="0006478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9FA8" w14:textId="71DF7F3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ccess to food sources regul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8C1DA" w14:textId="7C184E1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1C96" w14:textId="39FDE38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AF86" w14:textId="6D0C8AA0" w:rsidR="00064789" w:rsidRPr="00F1235D" w:rsidRDefault="004732A3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</w:tr>
      <w:tr w:rsidR="006A0159" w:rsidRPr="00F1235D" w14:paraId="0930334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ACCA274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0F98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C0FF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8EF80" w14:textId="3CEAB4A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Joint territorial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B487" w14:textId="1ECC4B94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26D45" w14:textId="5C0DCB0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BBD2" w14:textId="152F1789" w:rsidR="00064789" w:rsidRPr="00F1235D" w:rsidRDefault="004732A3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6A0159" w:rsidRPr="00F1235D" w14:paraId="1A4B849F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9BF21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63C2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erson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EF5AA" w14:textId="757AE12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2498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375DE" w14:textId="48666EA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D89D6" w14:textId="1CB034B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5B56" w14:textId="2EE2485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9575" w14:textId="1D555DC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FB49752" w14:textId="77777777" w:rsidTr="00933737">
        <w:trPr>
          <w:trHeight w:val="32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B7671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heracebu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6BAD1C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ucif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CDFC3" w14:textId="67213D3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3ED1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er-group spac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39EE3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C358F" w14:textId="0565A4A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31E78" w14:textId="4AA69C8A" w:rsidR="00064789" w:rsidRPr="00F1235D" w:rsidRDefault="00FC1C78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</w:tr>
      <w:tr w:rsidR="006A0159" w:rsidRPr="00F1235D" w14:paraId="02F34CED" w14:textId="77777777" w:rsidTr="00933737">
        <w:trPr>
          <w:trHeight w:val="329"/>
        </w:trPr>
        <w:tc>
          <w:tcPr>
            <w:tcW w:w="127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7B82B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0F947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7E05A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A215" w14:textId="51AB20A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ra-group cohes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4BABF" w14:textId="6C6F503A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DAEA6" w14:textId="47153BC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174A" w14:textId="74D035B1" w:rsidR="00064789" w:rsidRPr="00F1235D" w:rsidRDefault="00FC1C78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6A0159" w:rsidRPr="00F1235D" w14:paraId="1B2FD9FC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E1DE15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A4AB9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uge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9B09" w14:textId="0475B25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57D9D" w14:textId="6EFBC51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C59A" w14:textId="4BC4810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36CEE" w14:textId="4C96F7F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98F6C" w14:textId="56B43D7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89FEE06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5CA516C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2560C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ede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AFDD" w14:textId="7EBDA7A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7488" w14:textId="5BA7AE1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7349" w14:textId="3372470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C272" w14:textId="421CA93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B301" w14:textId="6095A27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1B836053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A7B530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C9D9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uri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67B3A" w14:textId="72102D5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243F4" w14:textId="4ACD8AD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59FFD" w14:textId="447AF69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42847" w14:textId="42786E6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7772A" w14:textId="1528420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19D80E0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A13105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7B32C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regu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194B2" w14:textId="3A75D14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25836" w14:textId="4A54D4B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F1104" w14:textId="3C52E11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205C" w14:textId="5291E7D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BAF7" w14:textId="381C4BE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6FD3AE86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607D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77D5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torqu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B829" w14:textId="72A8C62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4732A3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0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8E306" w14:textId="276A5D9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26C2" w14:textId="3694D87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11CB" w14:textId="07416E6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C88E" w14:textId="7435341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0A983C1" w14:textId="77777777" w:rsidTr="00933737">
        <w:trPr>
          <w:trHeight w:val="32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DB3AB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lecturoceb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7ADC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ureipalat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2B9CE" w14:textId="1B4E2F4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F001B" w14:textId="615EB0D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3F7C7" w14:textId="08B3761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53A7" w14:textId="67C5EA2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583AF" w14:textId="2EB3E06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2BC646B6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23038E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42C8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baptis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CC28B" w14:textId="1BD7957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1FFC" w14:textId="61430B1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7BB55" w14:textId="640E10C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93A4D" w14:textId="0AA699C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A9796" w14:textId="346742D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14B4D10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93794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0655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bernhard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B990" w14:textId="44432DF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B12A" w14:textId="543E7A9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D68CE" w14:textId="7BF1576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9B33" w14:textId="74B404B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8ACB" w14:textId="392657D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B521728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0D824F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E3259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brunne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E89C0" w14:textId="0F85E0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77512" w14:textId="59F0E34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32A14" w14:textId="094D1B7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9DB52" w14:textId="6E23DFA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20261" w14:textId="7146E1D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2B35A208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74F442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6784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alig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18CD8" w14:textId="2893921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50BC4" w14:textId="475260A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3B1D" w14:textId="4D6795B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A56A" w14:textId="19E8915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5AA5F" w14:textId="5D8A469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6349AD30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395C421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1FAC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aquet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FA259" w14:textId="2179B3B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437A6" w14:textId="3E52AA0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7DD4E" w14:textId="0451B3B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49011" w14:textId="0A1B642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D8DF" w14:textId="57DD3D6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F77C45C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C8603E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052E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inerasce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8C17C" w14:textId="0065779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5E8D" w14:textId="1CC3712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4362" w14:textId="10D83AD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30E6" w14:textId="5255E58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8B941" w14:textId="4453585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A3ECB39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0B4DDC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AD0BC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upre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A903F8" w14:textId="1026D8F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G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F5A5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A098D" w14:textId="6B6B5FB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Joint territorial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3280" w14:textId="1142C9B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10926" w14:textId="4A42399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2EE6" w14:textId="6747AB77" w:rsidR="00064789" w:rsidRPr="00F1235D" w:rsidRDefault="0029203B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q</w:t>
            </w:r>
            <w:r w:rsidR="00064789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6A0159" w:rsidRPr="00F1235D" w14:paraId="3B47356F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791AE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9EED9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D005B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370E8" w14:textId="5E43CFE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er-group communication (adults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F69EC" w14:textId="11E0C7F6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3CF5" w14:textId="0132B89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3BA7" w14:textId="4389D6B0" w:rsidR="00064789" w:rsidRPr="00F1235D" w:rsidRDefault="0029203B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</w:tr>
      <w:tr w:rsidR="006A0159" w:rsidRPr="00F1235D" w14:paraId="4BB005AE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607473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3D46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discol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7CCA" w14:textId="28172EE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42E6" w14:textId="28829CA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er-group spac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45296" w14:textId="5D6C0D0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3981" w14:textId="5F8EEA0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126F2" w14:textId="19FDEB57" w:rsidR="00064789" w:rsidRPr="00F1235D" w:rsidRDefault="00277B6F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6A0159" w:rsidRPr="00F1235D" w14:paraId="130B71F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AD6B01D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F227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donacophi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6E6C" w14:textId="6877D91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D424" w14:textId="4C6FE0F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037AE" w14:textId="7B16066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DC39D" w14:textId="17013AE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E4D3" w14:textId="253D3F2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5C5C7D2F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91F8EC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5732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dubi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CF71" w14:textId="14177F9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91810" w14:textId="39ABA9F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CFAF3" w14:textId="5E262EC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8BAF" w14:textId="003DC40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0DA6" w14:textId="5C9567F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55B2E8B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33B52C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3B345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groves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15E7E" w14:textId="0C322E8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EE81" w14:textId="09A3F51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7F76" w14:textId="79DCDDB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7CFC4" w14:textId="61F1470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ABF56" w14:textId="6AC2C73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27A48829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6155E57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1134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hoffmanns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CBB25" w14:textId="122D3F0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4510E" w14:textId="71FE726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68564" w14:textId="2933488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4C2A" w14:textId="63E4F75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8182F" w14:textId="4D60CE8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A73FAAE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E08528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1EEE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ilto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65400" w14:textId="7C2EE02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8687" w14:textId="4978E89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ACB4" w14:textId="2F72CED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37C1" w14:textId="6275FFD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8500E" w14:textId="15E043E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B688A24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E64DDFF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A551FC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odest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46FBEC" w14:textId="3D3A346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3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B8298" w14:textId="31CCAF1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marc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DF6C7" w14:textId="3E40C76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0DFED" w14:textId="54D4245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13058" w14:textId="7CFA5944" w:rsidR="00064789" w:rsidRPr="00F1235D" w:rsidRDefault="00277B6F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</w:tr>
      <w:tr w:rsidR="006A0159" w:rsidRPr="00F1235D" w14:paraId="5061CAA3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BF98DE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63C3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4379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55B8" w14:textId="519AC6F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A48BC" w14:textId="5610BB5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54CC8" w14:textId="69821B0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717D" w14:textId="2B3F88D4" w:rsidR="00064789" w:rsidRPr="00F1235D" w:rsidRDefault="00277B6F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</w:tr>
      <w:tr w:rsidR="006A0159" w:rsidRPr="00F1235D" w14:paraId="290796E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4886FAF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12F9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olo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AA0D8" w14:textId="17DB70C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7022" w14:textId="141B8C1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C2B5" w14:textId="7B99DCD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3E1F0" w14:textId="6507A55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8B58" w14:textId="3F71020F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u</w:t>
            </w:r>
          </w:p>
        </w:tc>
      </w:tr>
      <w:tr w:rsidR="006A0159" w:rsidRPr="00F1235D" w14:paraId="33E0E4F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34A6A3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96DB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oenanth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2EFA7" w14:textId="6D68D98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4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C244" w14:textId="6B2D011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99A6C" w14:textId="3890A22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ED52" w14:textId="1FAAA73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5F47A" w14:textId="70DE918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165B357A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5BC4F9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4528DF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olalla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3DB985" w14:textId="1B0883B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2FA3C" w14:textId="129FC12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marc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69E3F" w14:textId="15C1BE8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ADA37" w14:textId="44B6EDD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B78C" w14:textId="6A6D24D1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</w:tr>
      <w:tr w:rsidR="006A0159" w:rsidRPr="00F1235D" w14:paraId="1E8FA191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7AF9B4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5E2D7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C3456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0A61A" w14:textId="251CE2E3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0BA2" w14:textId="6038DCF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3E09" w14:textId="00816937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0C699" w14:textId="782A68F9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</w:tr>
      <w:tr w:rsidR="006A0159" w:rsidRPr="00F1235D" w14:paraId="48B02969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41F44F7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581A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orn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CFB21" w14:textId="4F2A401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 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AF1D6" w14:textId="7777777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C7835" w14:textId="77777777" w:rsidR="00064789" w:rsidRPr="00F1235D" w:rsidRDefault="00064789" w:rsidP="00064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CCF04" w14:textId="79D1067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C5E73" w14:textId="3288EEAA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v</w:t>
            </w:r>
            <w:r w:rsidR="00064789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w</w:t>
            </w:r>
          </w:p>
        </w:tc>
      </w:tr>
      <w:tr w:rsidR="006A0159" w:rsidRPr="00F1235D" w14:paraId="0FE9AF3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9316D80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27E7F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allesce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B46A" w14:textId="04006F6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1E07" w14:textId="2D713C16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AC02" w14:textId="6C1AE6AA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1ECA" w14:textId="5F0FFD5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CD525" w14:textId="03760C7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C13D945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F331AA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51416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arec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54DA" w14:textId="4A38AC00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L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5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0644" w14:textId="66F61D1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114BA" w14:textId="58A3901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124F" w14:textId="6870945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4FBFC" w14:textId="7B2B5756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</w:tr>
      <w:tr w:rsidR="006A0159" w:rsidRPr="00F1235D" w14:paraId="506C1A41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0832D78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422BE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tephennash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5BE2B" w14:textId="45B28F8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1</w:t>
            </w:r>
            <w:r w:rsidR="00277B6F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6E15" w14:textId="046959B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4FC37" w14:textId="509655C9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7E1A5" w14:textId="3265E94C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82A0" w14:textId="0AB3C3F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589C27B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E38103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22D2D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toppi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BD71D" w14:textId="16068AC5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FDB6" w14:textId="0B5A129B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ate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defense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4CF95E65" w14:textId="77777777" w:rsidR="00987C9E" w:rsidRPr="00F1235D" w:rsidRDefault="00987C9E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fense,</w:t>
            </w:r>
          </w:p>
          <w:p w14:paraId="58183D1D" w14:textId="01C11205" w:rsidR="00987C9E" w:rsidRPr="00F1235D" w:rsidRDefault="00987C9E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699D" w14:textId="19F2C8EF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959A5" w14:textId="22D0FBB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96AFA" w14:textId="6523F3A5" w:rsidR="00064789" w:rsidRPr="00F1235D" w:rsidRDefault="007E4D74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</w:tr>
      <w:tr w:rsidR="006A0159" w:rsidRPr="00F1235D" w14:paraId="6686B4E0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0F68B01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F602E" w14:textId="4B667735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urubamben</w:t>
            </w:r>
            <w:r w:rsidR="00F568C0"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</w:t>
            </w: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9B51A" w14:textId="1406781E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591F9" w14:textId="5799982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DA3AC" w14:textId="3A6E386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AA25D" w14:textId="317792E7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C962" w14:textId="534B7192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04D8413B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8D5F461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D0282" w14:textId="77777777" w:rsidR="00064789" w:rsidRPr="00F1235D" w:rsidRDefault="00064789" w:rsidP="00064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vieira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603D4" w14:textId="573AD47D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A43F" w14:textId="3688A898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2E2A0" w14:textId="33B8946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F2E5C" w14:textId="4B2119D1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D085" w14:textId="4FE832D4" w:rsidR="00064789" w:rsidRPr="00F1235D" w:rsidRDefault="00064789" w:rsidP="0006478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16B7FA96" w14:textId="77777777" w:rsidTr="00933737">
        <w:trPr>
          <w:trHeight w:val="32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D881A3" w14:textId="3C46922D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resbyt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239EF" w14:textId="5B4790AD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otenzia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58FF" w14:textId="2F46E499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GL</w:t>
            </w:r>
            <w:r w:rsidR="007E4D74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26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3F9F0" w14:textId="60493626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ergroup spac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85B14" w14:textId="7777777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B07E1" w14:textId="7EE7F48A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9EEB8" w14:textId="4DBC8B63" w:rsidR="00923814" w:rsidRPr="00F1235D" w:rsidRDefault="007E4D7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z</w:t>
            </w:r>
          </w:p>
        </w:tc>
      </w:tr>
      <w:tr w:rsidR="006A0159" w:rsidRPr="00F1235D" w14:paraId="3A8FA9FB" w14:textId="77777777" w:rsidTr="00933737">
        <w:trPr>
          <w:trHeight w:val="329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3919FBDB" w14:textId="7CC2FA08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Hoolo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FD18F" w14:textId="75BC4525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hoolo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71BFE" w14:textId="0060CC13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7E4D74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7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[</w:t>
            </w:r>
            <w:r w:rsidR="007E4D74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7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37C17" w14:textId="77777777" w:rsidR="00987C9E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erritorial defense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432657F3" w14:textId="17BA7DB2" w:rsidR="00987C9E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erritorial advertisemen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,</w:t>
            </w:r>
          </w:p>
          <w:p w14:paraId="397985DD" w14:textId="3E69BC4B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ir-bond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C949D" w14:textId="7777777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61137AB" w14:textId="3B599B6E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606E" w14:textId="2E1796C1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367A" w14:textId="1C819952" w:rsidR="00923814" w:rsidRPr="00F1235D" w:rsidRDefault="00002D3F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a</w:t>
            </w:r>
          </w:p>
        </w:tc>
      </w:tr>
      <w:tr w:rsidR="006A0159" w:rsidRPr="00F1235D" w14:paraId="29AC9B40" w14:textId="77777777" w:rsidTr="00364D00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FAE0E08" w14:textId="51A8C25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D2213" w14:textId="5573D6C1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euco</w:t>
            </w:r>
            <w:r w:rsidR="00F568C0"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ed</w:t>
            </w: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0EC38" w14:textId="45B08AEA" w:rsidR="00923814" w:rsidRPr="00F1235D" w:rsidRDefault="003130FB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1ED3" w14:textId="206AFDFF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F8FEF" w14:textId="7777777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3E24F81" w14:textId="6D946264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F34F" w14:textId="3ECDF471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309D2" w14:textId="405A4C39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5B091AA6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E609859" w14:textId="52346B61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13C90" w14:textId="0BD3CDFD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tianx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D3CEC" w14:textId="39EF54CC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BD5E3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[</w:t>
            </w:r>
            <w:r w:rsidR="00BD5E31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170F" w14:textId="1685D9AD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C4E73" w14:textId="4A679D5A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A6DDE" w14:textId="77C5F510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9A30" w14:textId="00575509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0337B1A" w14:textId="77777777" w:rsidTr="00933737">
        <w:trPr>
          <w:trHeight w:val="329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3830BAA3" w14:textId="4E8DE451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Hyloba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4D95B" w14:textId="56DBEF86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bbott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33F3D" w14:textId="14EA0632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F66E" w14:textId="27FC8AAE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3A9AE" w14:textId="33E2BAC5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829A" w14:textId="2A1372E7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3AAB" w14:textId="2F7DFD21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65B90500" w14:textId="77777777" w:rsidTr="0042263A">
        <w:trPr>
          <w:trHeight w:val="26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8FF49A2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B888C5" w14:textId="053BC3AD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gil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63BAE4" w14:textId="3418053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9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[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9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CD8C6" w14:textId="77777777" w:rsidR="00987C9E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6B05A80C" w14:textId="28404444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R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esourc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0CD1DD" w14:textId="118E830D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DBEEB7" w14:textId="2314617C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61BDBE" w14:textId="26F928A4" w:rsidR="00923814" w:rsidRPr="00F1235D" w:rsidRDefault="006F469D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b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ac</w:t>
            </w:r>
          </w:p>
        </w:tc>
      </w:tr>
      <w:tr w:rsidR="006A0159" w:rsidRPr="00F1235D" w14:paraId="484C5D8F" w14:textId="77777777" w:rsidTr="0042263A">
        <w:trPr>
          <w:trHeight w:val="25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C584010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E76E3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AA78" w14:textId="7777777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945CA" w14:textId="2CA45992" w:rsidR="00987C9E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</w:t>
            </w:r>
            <w:r w:rsidR="00E34F95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defense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10EFACCA" w14:textId="19A7712B" w:rsidR="00923814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ate defense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48A23" w14:textId="1C05BC45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448DD" w14:textId="5FEC9149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C328F" w14:textId="3F98D220" w:rsidR="00923814" w:rsidRPr="00F1235D" w:rsidRDefault="006F469D" w:rsidP="002F29F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d</w:t>
            </w:r>
          </w:p>
        </w:tc>
      </w:tr>
      <w:tr w:rsidR="006A0159" w:rsidRPr="00F1235D" w14:paraId="2ADE39A8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31AC25F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F7873" w14:textId="693A227A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lbibarb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A7A0" w14:textId="344D6D76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]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G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BAED" w14:textId="77777777" w:rsidR="00987C9E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7017626A" w14:textId="34E3F9D4" w:rsidR="00923814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ntra-group communic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76CAD" w14:textId="5FC96EBF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FF8B" w14:textId="19C2BDE6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310B" w14:textId="69D3C0F2" w:rsidR="00923814" w:rsidRPr="00F1235D" w:rsidRDefault="006F469D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e</w:t>
            </w:r>
          </w:p>
        </w:tc>
      </w:tr>
      <w:tr w:rsidR="006A0159" w:rsidRPr="00F1235D" w14:paraId="67E8D926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F648679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7A7D9" w14:textId="54E95FE4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funere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0C26" w14:textId="0917E0EC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1B8E4" w14:textId="2D26AE6D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dvertisement of male qualit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EC750" w14:textId="192DDD69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22A6" w14:textId="1AAF9B56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B2B4C" w14:textId="735C5AC1" w:rsidR="00923814" w:rsidRPr="00F1235D" w:rsidRDefault="00AC4BD3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F55E16" w:rsidRPr="00F1235D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</w:tr>
      <w:tr w:rsidR="006A0159" w:rsidRPr="00F1235D" w14:paraId="0819BA4E" w14:textId="77777777" w:rsidTr="0042263A">
        <w:trPr>
          <w:trHeight w:val="26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310D11B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32D293" w14:textId="2B8EE9F3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C51C1B" w14:textId="0A558488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SM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A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A360A6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01E8B" w14:textId="77777777" w:rsidR="00987C9E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 (i.e. spacing)</w:t>
            </w:r>
          </w:p>
          <w:p w14:paraId="1BD41552" w14:textId="4487AB10" w:rsidR="00923814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air-bonding 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42B8A4" w14:textId="77288852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B23ADA" w14:textId="6902BBF4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889DC8" w14:textId="36430513" w:rsidR="00923814" w:rsidRPr="00F1235D" w:rsidRDefault="00AC4BD3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9C4A7C" w:rsidRPr="00F1235D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</w:tr>
      <w:tr w:rsidR="006A0159" w:rsidRPr="00F1235D" w14:paraId="7FC93CAA" w14:textId="77777777" w:rsidTr="0042263A">
        <w:trPr>
          <w:trHeight w:val="25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DE6B4E1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60FCD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9133F" w14:textId="7777777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0A364" w14:textId="77777777" w:rsidR="00923814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ate defense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12B447AF" w14:textId="4FE9FDA3" w:rsidR="00987C9E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defense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EB85A" w14:textId="67F157FC" w:rsidR="00923814" w:rsidRPr="00F1235D" w:rsidRDefault="00923814" w:rsidP="002F29F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1BE2" w14:textId="28F17DBF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4FA4" w14:textId="44267608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F55E16" w:rsidRPr="00F1235D">
              <w:rPr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</w:tr>
      <w:tr w:rsidR="006A0159" w:rsidRPr="00F1235D" w14:paraId="2AFA5DF3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2BEFEAC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CC608" w14:textId="513D3135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uelle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5E78F" w14:textId="736C296E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9B26C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9B26C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2821F" w14:textId="77777777" w:rsidR="00987C9E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7E11642A" w14:textId="375B3390" w:rsidR="00923814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="00923814" w:rsidRPr="00F1235D">
              <w:rPr>
                <w:color w:val="000000" w:themeColor="text1"/>
                <w:sz w:val="18"/>
                <w:szCs w:val="18"/>
                <w:lang w:val="en-US"/>
              </w:rPr>
              <w:t>onogamy regul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C8BFA" w14:textId="7050224A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E53D" w14:textId="78C2D251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132E5" w14:textId="2C8D5A5E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F55E16" w:rsidRPr="00F1235D">
              <w:rPr>
                <w:color w:val="000000" w:themeColor="text1"/>
                <w:sz w:val="18"/>
                <w:szCs w:val="18"/>
                <w:lang w:val="en-US"/>
              </w:rPr>
              <w:t>i</w:t>
            </w:r>
          </w:p>
        </w:tc>
      </w:tr>
      <w:tr w:rsidR="006A0159" w:rsidRPr="00F1235D" w14:paraId="1EA67D71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6612602" w14:textId="7777777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C1516" w14:textId="7DB8A087" w:rsidR="00923814" w:rsidRPr="00F1235D" w:rsidRDefault="00923814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ile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1B838" w14:textId="2B7CB2D8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9B26C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9B26C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, 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PG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9B26C9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52446" w14:textId="04B16817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426F" w14:textId="2DD20698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A6E38" w14:textId="052DDC1C" w:rsidR="00923814" w:rsidRPr="00F1235D" w:rsidRDefault="00923814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348A4" w14:textId="6B05C426" w:rsidR="00923814" w:rsidRPr="00F1235D" w:rsidRDefault="00923814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7139DF52" w14:textId="77777777" w:rsidTr="00933737">
        <w:trPr>
          <w:trHeight w:val="329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6976E8FC" w14:textId="1537C86D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omasc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504A2" w14:textId="70C221E4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nnam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F82B5" w14:textId="2821229B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3B03" w14:textId="324CDAC7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B317" w14:textId="1A395845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D3A65" w14:textId="4D7F697D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01A5" w14:textId="2BFEC723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47EF54D7" w14:textId="77777777" w:rsidTr="000A043D">
        <w:trPr>
          <w:trHeight w:val="20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2B38B77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CFA387B" w14:textId="6A6BAAC2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concol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55C83D" w14:textId="2E313B89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PG 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FA4B62" w14:textId="0F4CF73E" w:rsidR="00987C9E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ate defense,</w:t>
            </w:r>
          </w:p>
          <w:p w14:paraId="16B5B3C2" w14:textId="6CED0DC1" w:rsidR="000C2158" w:rsidRPr="00F1235D" w:rsidRDefault="000C2158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air-bonding,</w:t>
            </w:r>
          </w:p>
          <w:p w14:paraId="5D3591C2" w14:textId="6BC6BB1A" w:rsidR="000C2158" w:rsidRPr="00F1235D" w:rsidRDefault="000C2158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  <w:p w14:paraId="43EF81E2" w14:textId="29731AE3" w:rsidR="00D35C85" w:rsidRPr="00F1235D" w:rsidRDefault="000C2158" w:rsidP="00176C3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Group cohes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69E02" w14:textId="49FCB7A1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8393" w14:textId="201289B6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DC77DD" w14:textId="213C3117" w:rsidR="00D35C85" w:rsidRPr="00F1235D" w:rsidRDefault="00DE2D15" w:rsidP="00D35C8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aj, ak</w:t>
            </w:r>
          </w:p>
        </w:tc>
      </w:tr>
      <w:tr w:rsidR="006A0159" w:rsidRPr="00F1235D" w14:paraId="206A0A33" w14:textId="77777777" w:rsidTr="000A043D">
        <w:trPr>
          <w:trHeight w:val="20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EE0D4A3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A655A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1C5E" w14:textId="77777777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C562" w14:textId="6003B363" w:rsidR="000C2158" w:rsidRPr="00F1235D" w:rsidRDefault="000C2158" w:rsidP="000C215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Territorial defense, </w:t>
            </w:r>
          </w:p>
          <w:p w14:paraId="5964365A" w14:textId="7F70EB82" w:rsidR="00D35C85" w:rsidRPr="00F1235D" w:rsidRDefault="000C2158" w:rsidP="000C215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</w:p>
          <w:p w14:paraId="2A07C7B3" w14:textId="10D07DB4" w:rsidR="00176C3F" w:rsidRPr="00F1235D" w:rsidRDefault="00176C3F" w:rsidP="000C215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ate defense</w:t>
            </w:r>
          </w:p>
          <w:p w14:paraId="63900090" w14:textId="6518B1FC" w:rsidR="00176C3F" w:rsidRPr="00F1235D" w:rsidRDefault="00176C3F" w:rsidP="000C215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Resource defense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279EB" w14:textId="0A3D9CA5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BEB8A" w14:textId="006D71B3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7C555" w14:textId="61D6055B" w:rsidR="00D35C85" w:rsidRPr="00F1235D" w:rsidRDefault="00D35C85" w:rsidP="00D35C8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35D">
              <w:rPr>
                <w:color w:val="000000" w:themeColor="text1"/>
                <w:sz w:val="18"/>
                <w:szCs w:val="18"/>
              </w:rPr>
              <w:t>al</w:t>
            </w:r>
          </w:p>
        </w:tc>
      </w:tr>
      <w:tr w:rsidR="006A0159" w:rsidRPr="00F1235D" w14:paraId="3E9C60CA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FD734D5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2A4B0" w14:textId="6862F3B3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gabriell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B2E0" w14:textId="03E2B31F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3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G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9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F9766" w14:textId="77777777" w:rsidR="00987C9E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728F2B64" w14:textId="2236BFE5" w:rsidR="00D35C85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</w:t>
            </w:r>
            <w:r w:rsidR="00D35C85" w:rsidRPr="00F1235D">
              <w:rPr>
                <w:color w:val="000000" w:themeColor="text1"/>
                <w:sz w:val="18"/>
                <w:szCs w:val="18"/>
                <w:lang w:val="en-US"/>
              </w:rPr>
              <w:t>rritorial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08A72" w14:textId="79947C11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C1FA3" w14:textId="6524A6D8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6A388" w14:textId="7E7D1CCD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</w:tr>
      <w:tr w:rsidR="006A0159" w:rsidRPr="00F1235D" w14:paraId="33209629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F70D876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D22CC" w14:textId="3EA696E2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hai</w:t>
            </w:r>
            <w:r w:rsidR="00D02D91"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D6BB" w14:textId="7AE48CBE" w:rsidR="00D35C85" w:rsidRPr="00F1235D" w:rsidRDefault="002A3D19" w:rsidP="00923814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35C85" w:rsidRPr="00F1235D">
              <w:rPr>
                <w:color w:val="000000" w:themeColor="text1"/>
                <w:sz w:val="18"/>
                <w:szCs w:val="18"/>
                <w:lang w:val="en-US"/>
              </w:rPr>
              <w:t>G</w:t>
            </w:r>
            <w:r w:rsidR="00D35C85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4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</w:t>
            </w:r>
            <w:r w:rsidR="00D35C85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B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41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18D3C" w14:textId="77777777" w:rsidR="00987C9E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ement</w:t>
            </w:r>
            <w:r w:rsidR="00987C9E"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10E6AFFC" w14:textId="45344157" w:rsidR="00D35C85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="00D35C85" w:rsidRPr="00F1235D">
              <w:rPr>
                <w:color w:val="000000" w:themeColor="text1"/>
                <w:sz w:val="18"/>
                <w:szCs w:val="18"/>
                <w:lang w:val="en-US"/>
              </w:rPr>
              <w:t>nter-group communic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A0752" w14:textId="2FAF4F67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DE82" w14:textId="7385E674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F5AC" w14:textId="3FA0C80C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6A0159" w:rsidRPr="00F1235D" w14:paraId="7E573D90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7781D3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C3F3E" w14:textId="6DABBCCA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leucogen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2DADC" w14:textId="02D19EB7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G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 4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2D946" w14:textId="511E8B7C" w:rsidR="00D35C85" w:rsidRPr="00F1235D" w:rsidRDefault="000771C7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Inter-group relatio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64AD7" w14:textId="16BA38C0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F00D" w14:textId="68942772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E34F" w14:textId="5DDBAD84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</w:tr>
      <w:tr w:rsidR="006A0159" w:rsidRPr="00F1235D" w14:paraId="28E221CC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AA45125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9F7E6" w14:textId="2DB5D41A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asu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7E4FB" w14:textId="0FACEE62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G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4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5463" w14:textId="3B8CAB4C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Territorial advertising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A46AF" w14:textId="7A361A80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696EA" w14:textId="212D9EE6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88C11" w14:textId="683DCDF4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6A0159" w:rsidRPr="00F1235D" w14:paraId="4537D254" w14:textId="77777777" w:rsidTr="00933737">
        <w:trPr>
          <w:trHeight w:val="32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DAA016A" w14:textId="77777777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51B26" w14:textId="39A2A0E4" w:rsidR="00D35C85" w:rsidRPr="00F1235D" w:rsidRDefault="00D35C85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ik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455D" w14:textId="54A5F19D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E257" w14:textId="7E1A6576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107A" w14:textId="7D3306BF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0EF3D" w14:textId="2996D11D" w:rsidR="00D35C85" w:rsidRPr="00F1235D" w:rsidRDefault="00D35C85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6C59D" w14:textId="19E1059A" w:rsidR="00D35C85" w:rsidRPr="00F1235D" w:rsidRDefault="00D35C85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A0159" w:rsidRPr="00F1235D" w14:paraId="56083F3D" w14:textId="77777777" w:rsidTr="0005510E">
        <w:trPr>
          <w:trHeight w:val="64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AFFC14" w14:textId="72A3B558" w:rsidR="009E52AD" w:rsidRPr="00F1235D" w:rsidRDefault="009E52AD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ymphalang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4665393" w14:textId="6976BE3C" w:rsidR="009E52AD" w:rsidRPr="00F1235D" w:rsidRDefault="009E52AD" w:rsidP="00923814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yndacty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0ECBE" w14:textId="7232EAD8" w:rsidR="009E52AD" w:rsidRPr="00F1235D" w:rsidRDefault="009E52AD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O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4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A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[4</w:t>
            </w:r>
            <w:r w:rsidR="003130FB"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F1235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A03FEC" w14:textId="77777777" w:rsidR="00987C9E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air-bonding</w:t>
            </w: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0CA713A9" w14:textId="79413061" w:rsidR="009E52AD" w:rsidRPr="00F1235D" w:rsidRDefault="00987C9E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="009E52AD" w:rsidRPr="00F1235D">
              <w:rPr>
                <w:color w:val="000000" w:themeColor="text1"/>
                <w:sz w:val="18"/>
                <w:szCs w:val="18"/>
                <w:lang w:val="en-US"/>
              </w:rPr>
              <w:t>ate defen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9FDAF" w14:textId="2DF29563" w:rsidR="009E52AD" w:rsidRPr="00F1235D" w:rsidRDefault="009E52AD" w:rsidP="0092381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75DA66" w14:textId="321B55D5" w:rsidR="009E52AD" w:rsidRPr="00F1235D" w:rsidRDefault="009E52AD" w:rsidP="009238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1235D">
              <w:rPr>
                <w:rFonts w:ascii="Segoe UI Symbol" w:hAnsi="Segoe UI Symbol" w:cs="Segoe UI Symbol"/>
                <w:b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83AE6" w14:textId="16F51A62" w:rsidR="009E52AD" w:rsidRPr="00F1235D" w:rsidRDefault="009E52AD" w:rsidP="007E5E7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35D">
              <w:rPr>
                <w:color w:val="000000" w:themeColor="text1"/>
                <w:sz w:val="18"/>
                <w:szCs w:val="18"/>
                <w:lang w:val="en-US"/>
              </w:rPr>
              <w:t>aq, ar, as</w:t>
            </w:r>
          </w:p>
        </w:tc>
      </w:tr>
    </w:tbl>
    <w:p w14:paraId="40852F94" w14:textId="23F599FC" w:rsidR="00E12524" w:rsidRPr="00F1235D" w:rsidRDefault="00E12524">
      <w:pPr>
        <w:rPr>
          <w:color w:val="000000" w:themeColor="text1"/>
          <w:sz w:val="18"/>
          <w:szCs w:val="18"/>
          <w:lang w:val="en-GB"/>
        </w:rPr>
      </w:pPr>
    </w:p>
    <w:p w14:paraId="20212F17" w14:textId="34185754" w:rsidR="00662BD1" w:rsidRPr="00F1235D" w:rsidRDefault="00662BD1">
      <w:pPr>
        <w:rPr>
          <w:color w:val="000000" w:themeColor="text1"/>
          <w:sz w:val="18"/>
          <w:szCs w:val="18"/>
          <w:lang w:val="en-GB"/>
        </w:rPr>
      </w:pPr>
    </w:p>
    <w:p w14:paraId="57AB9B3A" w14:textId="77777777" w:rsidR="005F7EC6" w:rsidRPr="00F1235D" w:rsidRDefault="005F7EC6" w:rsidP="005F7EC6">
      <w:pPr>
        <w:spacing w:before="100" w:beforeAutospacing="1" w:after="100" w:afterAutospacing="1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MO: monogamous; PA: polyandrous; PG: polygynous social system </w:t>
      </w:r>
    </w:p>
    <w:p w14:paraId="24DB006B" w14:textId="106BEDDE" w:rsidR="00662BD1" w:rsidRPr="00F1235D" w:rsidRDefault="00662BD1">
      <w:pPr>
        <w:rPr>
          <w:color w:val="000000" w:themeColor="text1"/>
          <w:sz w:val="18"/>
          <w:szCs w:val="18"/>
          <w:lang w:val="en-US"/>
        </w:rPr>
      </w:pPr>
    </w:p>
    <w:p w14:paraId="17911792" w14:textId="3441FF2D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62E73198" w14:textId="5A6682A9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29AF838F" w14:textId="4D56C995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58041A8" w14:textId="74638C6A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2A0EBC2A" w14:textId="12556244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70A7775C" w14:textId="639AE826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8C8F104" w14:textId="5FD2FFEA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CB0AF91" w14:textId="614C154E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EDA440D" w14:textId="56718415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5BE4FFE8" w14:textId="7B3A3EC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487F7F2" w14:textId="6F3FBEAD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7B82E2CA" w14:textId="6743479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B1EF8A0" w14:textId="0E34DA82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CAF728A" w14:textId="11C9CC49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5AED02F" w14:textId="1E754F60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572E77A" w14:textId="7426DF60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2545E96" w14:textId="49BD6BF2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2E2F963" w14:textId="5885EF9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2545E055" w14:textId="04BBF141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922EBF5" w14:textId="0BC2E954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F7DEE64" w14:textId="2D2F58F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C75692F" w14:textId="0F50D4F1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2B05E31D" w14:textId="1BE6A6E7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7A9DBDD0" w14:textId="1087C2DC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34B33C9" w14:textId="370E72E6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05AA2F8" w14:textId="702ACD85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51B67D2" w14:textId="776AAA8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521D8CBB" w14:textId="52ACD40C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B4FC2B3" w14:textId="4DED2DE9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1F07182A" w14:textId="6E36D8E6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92BE0FF" w14:textId="336370C7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8EA497B" w14:textId="1F11963A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0BCFECC" w14:textId="6D8795C6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589B995" w14:textId="0FA13052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5C76D31" w14:textId="3EB4BB81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368A2160" w14:textId="6C2F2DB9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68FA07D8" w14:textId="5B0BCA33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6E58F378" w14:textId="658146D7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2B8796E0" w14:textId="0BB3D104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C663E6E" w14:textId="4975A95F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1EF902E" w14:textId="1E7B196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738AD624" w14:textId="30460CBA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A6319E9" w14:textId="16E5A70F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346B2C2" w14:textId="4A447AD1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40288290" w14:textId="6D25A899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58C1F110" w14:textId="2349D9D7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6336DD94" w14:textId="4ADF53C0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749CD68C" w14:textId="3FDFA4FB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1C90F39" w14:textId="1959AF9D" w:rsidR="005F3C7F" w:rsidRPr="00F1235D" w:rsidRDefault="005F3C7F">
      <w:pPr>
        <w:rPr>
          <w:color w:val="000000" w:themeColor="text1"/>
          <w:sz w:val="18"/>
          <w:szCs w:val="18"/>
          <w:lang w:val="en-US"/>
        </w:rPr>
      </w:pPr>
    </w:p>
    <w:p w14:paraId="0A87A324" w14:textId="3A42F7CB" w:rsidR="00432999" w:rsidRPr="00F1235D" w:rsidRDefault="00432999" w:rsidP="009E0C3F">
      <w:pPr>
        <w:shd w:val="clear" w:color="auto" w:fill="FFFFFF"/>
        <w:jc w:val="both"/>
        <w:textAlignment w:val="baseline"/>
        <w:rPr>
          <w:color w:val="000000" w:themeColor="text1"/>
          <w:sz w:val="18"/>
          <w:szCs w:val="18"/>
          <w:lang w:val="en-US"/>
        </w:rPr>
      </w:pPr>
    </w:p>
    <w:p w14:paraId="36290469" w14:textId="77777777" w:rsidR="00ED74E6" w:rsidRPr="00F1235D" w:rsidRDefault="00ED74E6" w:rsidP="009E0C3F">
      <w:pPr>
        <w:shd w:val="clear" w:color="auto" w:fill="FFFFFF"/>
        <w:jc w:val="both"/>
        <w:textAlignment w:val="baseline"/>
        <w:rPr>
          <w:color w:val="000000" w:themeColor="text1"/>
          <w:sz w:val="18"/>
          <w:szCs w:val="18"/>
          <w:lang w:val="en-US"/>
        </w:rPr>
      </w:pPr>
    </w:p>
    <w:p w14:paraId="62B05B38" w14:textId="006AE279" w:rsidR="00BA6D63" w:rsidRPr="00F1235D" w:rsidRDefault="00BA6D63" w:rsidP="009D52E8">
      <w:pPr>
        <w:ind w:firstLine="708"/>
        <w:rPr>
          <w:b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Social organization </w:t>
      </w:r>
      <w:r w:rsidR="00CF1457" w:rsidRPr="00F1235D">
        <w:rPr>
          <w:b/>
          <w:color w:val="000000" w:themeColor="text1"/>
          <w:sz w:val="18"/>
          <w:szCs w:val="18"/>
          <w:lang w:val="en-US"/>
        </w:rPr>
        <w:t>r</w:t>
      </w:r>
      <w:r w:rsidRPr="00F1235D">
        <w:rPr>
          <w:b/>
          <w:color w:val="000000" w:themeColor="text1"/>
          <w:sz w:val="18"/>
          <w:szCs w:val="18"/>
          <w:lang w:val="en-US"/>
        </w:rPr>
        <w:t>eferences</w:t>
      </w:r>
    </w:p>
    <w:p w14:paraId="2DB1553B" w14:textId="77777777" w:rsidR="00BA6D63" w:rsidRPr="00F1235D" w:rsidRDefault="00BA6D6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19687A8C" w14:textId="4AA49E02" w:rsidR="00324D54" w:rsidRPr="00F1235D" w:rsidRDefault="0043700D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1]</w:t>
      </w:r>
      <w:r w:rsidR="00324D54" w:rsidRPr="00F1235D">
        <w:rPr>
          <w:color w:val="000000" w:themeColor="text1"/>
          <w:sz w:val="18"/>
          <w:szCs w:val="18"/>
          <w:lang w:val="en-US"/>
        </w:rPr>
        <w:t xml:space="preserve"> Pollock JI (1975) The social behavior and ecology of </w:t>
      </w:r>
      <w:r w:rsidR="00324D54" w:rsidRPr="00F1235D">
        <w:rPr>
          <w:i/>
          <w:iCs/>
          <w:color w:val="000000" w:themeColor="text1"/>
          <w:sz w:val="18"/>
          <w:szCs w:val="18"/>
          <w:lang w:val="en-US"/>
        </w:rPr>
        <w:t>Indri indri</w:t>
      </w:r>
      <w:r w:rsidR="00324D54" w:rsidRPr="00F1235D">
        <w:rPr>
          <w:color w:val="000000" w:themeColor="text1"/>
          <w:sz w:val="18"/>
          <w:szCs w:val="18"/>
          <w:lang w:val="en-US"/>
        </w:rPr>
        <w:t xml:space="preserve">. </w:t>
      </w:r>
      <w:r w:rsidR="00B551CF" w:rsidRPr="00F1235D">
        <w:rPr>
          <w:color w:val="000000" w:themeColor="text1"/>
          <w:sz w:val="18"/>
          <w:szCs w:val="18"/>
          <w:lang w:val="en-US"/>
        </w:rPr>
        <w:t>Dissertation</w:t>
      </w:r>
      <w:r w:rsidR="00324D54" w:rsidRPr="00F1235D">
        <w:rPr>
          <w:color w:val="000000" w:themeColor="text1"/>
          <w:sz w:val="18"/>
          <w:szCs w:val="18"/>
          <w:lang w:val="en-US"/>
        </w:rPr>
        <w:t>, University College London</w:t>
      </w:r>
      <w:r w:rsidR="00DE6F68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01BFDD2D" w14:textId="0CEAAF92" w:rsidR="00324D54" w:rsidRPr="00F1235D" w:rsidRDefault="00324D54" w:rsidP="009E0C3F">
      <w:pPr>
        <w:pStyle w:val="NormalWeb"/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</w:t>
      </w:r>
      <w:r w:rsidR="0043700D" w:rsidRPr="00F1235D">
        <w:rPr>
          <w:color w:val="000000" w:themeColor="text1"/>
          <w:sz w:val="18"/>
          <w:szCs w:val="18"/>
          <w:lang w:val="en-US"/>
        </w:rPr>
        <w:t>2</w:t>
      </w:r>
      <w:r w:rsidRPr="00F1235D">
        <w:rPr>
          <w:color w:val="000000" w:themeColor="text1"/>
          <w:sz w:val="18"/>
          <w:szCs w:val="18"/>
          <w:lang w:val="en-US"/>
        </w:rPr>
        <w:t>] Bonadonna G, Torti V, Randrianarison RM</w:t>
      </w:r>
      <w:r w:rsidR="008E6C72" w:rsidRPr="00F1235D">
        <w:rPr>
          <w:color w:val="000000" w:themeColor="text1"/>
          <w:sz w:val="18"/>
          <w:szCs w:val="18"/>
          <w:lang w:val="en-US"/>
        </w:rPr>
        <w:t xml:space="preserve">, Martinet N, Gamba M, Giacoma C (2014) </w:t>
      </w:r>
      <w:r w:rsidRPr="00F1235D">
        <w:rPr>
          <w:color w:val="000000" w:themeColor="text1"/>
          <w:sz w:val="18"/>
          <w:szCs w:val="18"/>
          <w:lang w:val="en-US"/>
        </w:rPr>
        <w:t xml:space="preserve">Behavioral correlates of extra-pair copulation in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Indri indri</w:t>
      </w:r>
      <w:r w:rsidRPr="00F1235D">
        <w:rPr>
          <w:color w:val="000000" w:themeColor="text1"/>
          <w:sz w:val="18"/>
          <w:szCs w:val="18"/>
          <w:lang w:val="en-US"/>
        </w:rPr>
        <w:t>. Primates 55</w:t>
      </w:r>
      <w:r w:rsidR="0044336E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>119–123.</w:t>
      </w:r>
      <w:r w:rsidR="00B654BB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8" w:history="1">
        <w:r w:rsidR="00B654BB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s10329-013-0376-0</w:t>
        </w:r>
      </w:hyperlink>
      <w:r w:rsidR="00B654BB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6A26C3D9" w14:textId="780A81AF" w:rsidR="00E15E39" w:rsidRPr="00F1235D" w:rsidRDefault="00E15E39" w:rsidP="009E0C3F">
      <w:pPr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[3] Müller AE, Thalmann U (2000) Origin and evolution of primate social organisation: a reconstruction. Biol Rev Camb Philos Soc 75(3)</w:t>
      </w:r>
      <w:r w:rsidR="0044336E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: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405-435.</w:t>
      </w:r>
      <w:r w:rsidR="00DE6F6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https://doi.org/10.1111/j.1469-185X.2000.tb00050.x</w:t>
      </w:r>
      <w:r w:rsidR="00C717CF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6C344F25" w14:textId="77777777" w:rsidR="00E15E39" w:rsidRPr="00F1235D" w:rsidRDefault="00E15E39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522517C1" w14:textId="315339F2" w:rsidR="0054038C" w:rsidRPr="00F1235D" w:rsidRDefault="00E15E39" w:rsidP="009E0C3F">
      <w:pPr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[4] Rasoloharijaona S, Rakotosamimanana B, Zimmermann E (2000) Infanticide by a </w:t>
      </w:r>
      <w:r w:rsidR="00FF1856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m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ale Milne-Edwards' </w:t>
      </w:r>
      <w:r w:rsidR="00E948ED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s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portive </w:t>
      </w:r>
      <w:r w:rsidR="00E948ED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l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emur (</w:t>
      </w:r>
      <w:r w:rsidRPr="00F1235D">
        <w:rPr>
          <w:rStyle w:val="Hyperlink"/>
          <w:i/>
          <w:iCs/>
          <w:color w:val="000000" w:themeColor="text1"/>
          <w:sz w:val="18"/>
          <w:szCs w:val="18"/>
          <w:u w:val="none"/>
          <w:lang w:val="en-US"/>
        </w:rPr>
        <w:t>Lepilemur edwardsi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) in Ampijoroa, NW-Madagascar. Int J Primatol 21</w:t>
      </w:r>
      <w:r w:rsidR="0044336E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: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41-45.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9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23/A:1005419528718</w:t>
        </w:r>
      </w:hyperlink>
      <w:r w:rsidR="00C717CF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460F9E50" w14:textId="45080B9B" w:rsidR="0054038C" w:rsidRPr="00F1235D" w:rsidRDefault="0054038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[5] Charles-Dominique P, Petter JJ (1980) Ecology and Social Life of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Phaner furcifer</w:t>
      </w:r>
      <w:r w:rsidR="0044336E" w:rsidRPr="00F1235D">
        <w:rPr>
          <w:color w:val="000000" w:themeColor="text1"/>
          <w:sz w:val="18"/>
          <w:szCs w:val="18"/>
          <w:lang w:val="en-US"/>
        </w:rPr>
        <w:t>.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44336E" w:rsidRPr="00F1235D">
        <w:rPr>
          <w:color w:val="000000" w:themeColor="text1"/>
          <w:sz w:val="18"/>
          <w:szCs w:val="18"/>
          <w:lang w:val="en-US"/>
        </w:rPr>
        <w:t>I</w:t>
      </w:r>
      <w:r w:rsidRPr="00F1235D">
        <w:rPr>
          <w:color w:val="000000" w:themeColor="text1"/>
          <w:sz w:val="18"/>
          <w:szCs w:val="18"/>
          <w:lang w:val="en-US"/>
        </w:rPr>
        <w:t>n</w:t>
      </w:r>
      <w:r w:rsidR="0044336E" w:rsidRPr="00F1235D">
        <w:rPr>
          <w:color w:val="000000" w:themeColor="text1"/>
          <w:sz w:val="18"/>
          <w:szCs w:val="18"/>
          <w:lang w:val="en-US"/>
        </w:rPr>
        <w:t xml:space="preserve">: </w:t>
      </w:r>
      <w:r w:rsidR="00DB2CCC" w:rsidRPr="00F1235D">
        <w:rPr>
          <w:color w:val="000000" w:themeColor="text1"/>
          <w:sz w:val="18"/>
          <w:szCs w:val="18"/>
          <w:lang w:val="en-US"/>
        </w:rPr>
        <w:t>Charles-Dominique P, Cooper HM, Hladik A, Hladik CM, Pages E, Pariente GF, Petter-Rousseaux A, Schilling A</w:t>
      </w:r>
      <w:r w:rsidR="0044336E" w:rsidRPr="00F1235D">
        <w:rPr>
          <w:color w:val="000000" w:themeColor="text1"/>
          <w:sz w:val="18"/>
          <w:szCs w:val="18"/>
          <w:lang w:val="en-US"/>
        </w:rPr>
        <w:t>.</w:t>
      </w:r>
      <w:r w:rsidR="00DB2CC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Nocturnal </w:t>
      </w:r>
      <w:r w:rsidR="00FF1856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 xml:space="preserve">alagasy primates: </w:t>
      </w:r>
      <w:r w:rsidR="00FF1856" w:rsidRPr="00F1235D">
        <w:rPr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 xml:space="preserve">cology, </w:t>
      </w:r>
      <w:r w:rsidR="00FF1856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hysiology, and </w:t>
      </w:r>
      <w:r w:rsidR="00FF1856" w:rsidRPr="00F1235D">
        <w:rPr>
          <w:color w:val="000000" w:themeColor="text1"/>
          <w:sz w:val="18"/>
          <w:szCs w:val="18"/>
          <w:lang w:val="en-US"/>
        </w:rPr>
        <w:t>b</w:t>
      </w:r>
      <w:r w:rsidRPr="00F1235D">
        <w:rPr>
          <w:color w:val="000000" w:themeColor="text1"/>
          <w:sz w:val="18"/>
          <w:szCs w:val="18"/>
          <w:lang w:val="en-US"/>
        </w:rPr>
        <w:t xml:space="preserve">ehavior. </w:t>
      </w:r>
      <w:r w:rsidR="00DB2CCC" w:rsidRPr="00F1235D">
        <w:rPr>
          <w:color w:val="000000" w:themeColor="text1"/>
          <w:sz w:val="18"/>
          <w:szCs w:val="18"/>
          <w:lang w:val="en-US"/>
        </w:rPr>
        <w:t>Academic Press, New York</w:t>
      </w:r>
      <w:r w:rsidR="00B5109E" w:rsidRPr="00F1235D">
        <w:rPr>
          <w:color w:val="000000" w:themeColor="text1"/>
          <w:sz w:val="18"/>
          <w:szCs w:val="18"/>
          <w:lang w:val="en-US"/>
        </w:rPr>
        <w:t>, pp 75-95</w:t>
      </w:r>
      <w:r w:rsidR="00DB2CCC" w:rsidRPr="00F1235D">
        <w:rPr>
          <w:color w:val="000000" w:themeColor="text1"/>
          <w:sz w:val="18"/>
          <w:szCs w:val="18"/>
          <w:lang w:val="en-US"/>
        </w:rPr>
        <w:t>.</w:t>
      </w:r>
      <w:r w:rsidR="00B5109E" w:rsidRPr="00F1235D">
        <w:rPr>
          <w:color w:val="000000" w:themeColor="text1"/>
          <w:sz w:val="18"/>
          <w:szCs w:val="18"/>
          <w:lang w:val="en-US"/>
        </w:rPr>
        <w:t xml:space="preserve"> https://doi.org/10.1016/B978-0-12-169350-3.50008-3</w:t>
      </w:r>
      <w:r w:rsidR="008E6C72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60393F26" w14:textId="08C4E9BB" w:rsidR="0054038C" w:rsidRPr="00F1235D" w:rsidRDefault="0054038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[6] </w:t>
      </w:r>
      <w:r w:rsidR="000A2A69" w:rsidRPr="00F1235D">
        <w:rPr>
          <w:color w:val="000000" w:themeColor="text1"/>
          <w:sz w:val="18"/>
          <w:szCs w:val="18"/>
          <w:lang w:val="en-US"/>
        </w:rPr>
        <w:t>Schülke O, Kappeler PM, Zischler H (2004) Small testes size despite high extra-pair paternity</w:t>
      </w:r>
      <w:r w:rsidR="0044336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0A2A69" w:rsidRPr="00F1235D">
        <w:rPr>
          <w:color w:val="000000" w:themeColor="text1"/>
          <w:sz w:val="18"/>
          <w:szCs w:val="18"/>
          <w:lang w:val="en-US"/>
        </w:rPr>
        <w:t xml:space="preserve">in the pair-living nocturnal primate </w:t>
      </w:r>
      <w:r w:rsidR="000A2A69" w:rsidRPr="00F1235D">
        <w:rPr>
          <w:i/>
          <w:iCs/>
          <w:color w:val="000000" w:themeColor="text1"/>
          <w:sz w:val="18"/>
          <w:szCs w:val="18"/>
          <w:lang w:val="en-US"/>
        </w:rPr>
        <w:t>Phaner furcifer</w:t>
      </w:r>
      <w:r w:rsidR="000A2A69" w:rsidRPr="00F1235D">
        <w:rPr>
          <w:color w:val="000000" w:themeColor="text1"/>
          <w:sz w:val="18"/>
          <w:szCs w:val="18"/>
          <w:lang w:val="en-US"/>
        </w:rPr>
        <w:t>. Behav Ecol Sociobiol 55</w:t>
      </w:r>
      <w:r w:rsidR="0044336E" w:rsidRPr="00F1235D">
        <w:rPr>
          <w:color w:val="000000" w:themeColor="text1"/>
          <w:sz w:val="18"/>
          <w:szCs w:val="18"/>
          <w:lang w:val="en-US"/>
        </w:rPr>
        <w:t>:</w:t>
      </w:r>
      <w:r w:rsidR="000A2A69" w:rsidRPr="00F1235D">
        <w:rPr>
          <w:color w:val="000000" w:themeColor="text1"/>
          <w:sz w:val="18"/>
          <w:szCs w:val="18"/>
          <w:lang w:val="en-US"/>
        </w:rPr>
        <w:t xml:space="preserve">293-301. </w:t>
      </w:r>
      <w:hyperlink r:id="rId10" w:history="1">
        <w:r w:rsidR="000A2A69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00265-003-0709-x</w:t>
        </w:r>
      </w:hyperlink>
    </w:p>
    <w:p w14:paraId="4CDCCAA2" w14:textId="72A4471A" w:rsidR="001C6F91" w:rsidRPr="00F1235D" w:rsidRDefault="001C6F91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7] Merker S, Yustian I, Mühlenberg, M (2004)</w:t>
      </w:r>
      <w:r w:rsidR="008E6C7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Losing ground but still doing well</w:t>
      </w:r>
      <w:r w:rsidR="008E6C72" w:rsidRPr="00F1235D">
        <w:rPr>
          <w:color w:val="000000" w:themeColor="text1"/>
          <w:sz w:val="18"/>
          <w:szCs w:val="18"/>
          <w:lang w:val="en-US"/>
        </w:rPr>
        <w:t xml:space="preserve"> -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Tarsius dianae</w:t>
      </w:r>
      <w:r w:rsidRPr="00F1235D">
        <w:rPr>
          <w:color w:val="000000" w:themeColor="text1"/>
          <w:sz w:val="18"/>
          <w:szCs w:val="18"/>
          <w:lang w:val="en-US"/>
        </w:rPr>
        <w:t xml:space="preserve"> in human-altered rainforests of Central Sulawesi, Indonesia. In</w:t>
      </w:r>
      <w:r w:rsidR="0044336E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8E6C72" w:rsidRPr="00F1235D">
        <w:rPr>
          <w:color w:val="000000" w:themeColor="text1"/>
          <w:sz w:val="18"/>
          <w:szCs w:val="18"/>
          <w:lang w:val="en-US"/>
        </w:rPr>
        <w:t xml:space="preserve">Gerold G, Fremerey M, Guhardja E. </w:t>
      </w:r>
      <w:r w:rsidRPr="00F1235D">
        <w:rPr>
          <w:color w:val="000000" w:themeColor="text1"/>
          <w:sz w:val="18"/>
          <w:szCs w:val="18"/>
          <w:lang w:val="en-US"/>
        </w:rPr>
        <w:t>Land use, nature conservation and the stability of rainforest margins in Southeast Asia</w:t>
      </w:r>
      <w:r w:rsidR="0044336E" w:rsidRPr="00F1235D">
        <w:rPr>
          <w:color w:val="000000" w:themeColor="text1"/>
          <w:sz w:val="18"/>
          <w:szCs w:val="18"/>
          <w:lang w:val="en-US"/>
        </w:rPr>
        <w:t xml:space="preserve">. </w:t>
      </w:r>
      <w:r w:rsidRPr="00F1235D">
        <w:rPr>
          <w:color w:val="000000" w:themeColor="text1"/>
          <w:sz w:val="18"/>
          <w:szCs w:val="18"/>
          <w:lang w:val="en-US"/>
        </w:rPr>
        <w:t>Springer</w:t>
      </w:r>
      <w:r w:rsidR="0044336E" w:rsidRPr="00F1235D">
        <w:rPr>
          <w:color w:val="000000" w:themeColor="text1"/>
          <w:sz w:val="18"/>
          <w:szCs w:val="18"/>
          <w:lang w:val="en-US"/>
        </w:rPr>
        <w:t>,</w:t>
      </w:r>
      <w:r w:rsidRPr="00F1235D">
        <w:rPr>
          <w:color w:val="000000" w:themeColor="text1"/>
          <w:sz w:val="18"/>
          <w:szCs w:val="18"/>
          <w:lang w:val="en-US"/>
        </w:rPr>
        <w:t xml:space="preserve"> Berlin</w:t>
      </w:r>
      <w:r w:rsidR="00B5109E" w:rsidRPr="00F1235D">
        <w:rPr>
          <w:color w:val="000000" w:themeColor="text1"/>
          <w:sz w:val="18"/>
          <w:szCs w:val="18"/>
          <w:lang w:val="en-US"/>
        </w:rPr>
        <w:t>,</w:t>
      </w:r>
      <w:r w:rsidRPr="00F1235D">
        <w:rPr>
          <w:color w:val="000000" w:themeColor="text1"/>
          <w:sz w:val="18"/>
          <w:szCs w:val="18"/>
          <w:lang w:val="en-US"/>
        </w:rPr>
        <w:t xml:space="preserve"> Heidelberg</w:t>
      </w:r>
      <w:r w:rsidR="0044336E" w:rsidRPr="00F1235D">
        <w:rPr>
          <w:color w:val="000000" w:themeColor="text1"/>
          <w:sz w:val="18"/>
          <w:szCs w:val="18"/>
          <w:lang w:val="en-US"/>
        </w:rPr>
        <w:t>, pp 299-311</w:t>
      </w:r>
      <w:r w:rsidR="00C717CF" w:rsidRPr="00F1235D">
        <w:rPr>
          <w:color w:val="000000" w:themeColor="text1"/>
          <w:sz w:val="18"/>
          <w:szCs w:val="18"/>
          <w:lang w:val="en-US"/>
        </w:rPr>
        <w:t>.</w:t>
      </w:r>
      <w:r w:rsidR="00B5109E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11" w:history="1">
        <w:r w:rsidR="00B5109E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978-3-662-08237-9_17</w:t>
        </w:r>
      </w:hyperlink>
      <w:r w:rsidR="00B5109E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7FE012D4" w14:textId="05476A40" w:rsidR="000D4A3C" w:rsidRPr="00F1235D" w:rsidRDefault="001C6F91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[8] Tremble M (1993) Field observations of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Tarsius dianae</w:t>
      </w:r>
      <w:r w:rsidRPr="00F1235D">
        <w:rPr>
          <w:color w:val="000000" w:themeColor="text1"/>
          <w:sz w:val="18"/>
          <w:szCs w:val="18"/>
          <w:lang w:val="en-US"/>
        </w:rPr>
        <w:t xml:space="preserve"> at Lore Lindu National Park, Central Sulawesi, Indonesia. Trop Biodi</w:t>
      </w:r>
      <w:r w:rsidR="00B20EC7" w:rsidRPr="00F1235D">
        <w:rPr>
          <w:color w:val="000000" w:themeColor="text1"/>
          <w:sz w:val="18"/>
          <w:szCs w:val="18"/>
          <w:lang w:val="en-US"/>
        </w:rPr>
        <w:t>v</w:t>
      </w:r>
      <w:r w:rsidRPr="00F1235D">
        <w:rPr>
          <w:color w:val="000000" w:themeColor="text1"/>
          <w:sz w:val="18"/>
          <w:szCs w:val="18"/>
          <w:lang w:val="en-US"/>
        </w:rPr>
        <w:t xml:space="preserve"> 1</w:t>
      </w:r>
      <w:r w:rsidR="00093432" w:rsidRPr="00F1235D">
        <w:rPr>
          <w:color w:val="000000" w:themeColor="text1"/>
          <w:sz w:val="18"/>
          <w:szCs w:val="18"/>
          <w:lang w:val="en-US"/>
        </w:rPr>
        <w:t>(2)</w:t>
      </w:r>
      <w:r w:rsidR="002456BF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>67-76</w:t>
      </w:r>
    </w:p>
    <w:p w14:paraId="2F038C52" w14:textId="1FC3DF63" w:rsidR="000D4A3C" w:rsidRPr="00F1235D" w:rsidRDefault="000D4A3C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9] Driller C, Perwitasari-Farajallah D, Zischler H, Merker, S (2009)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The social system of Lariang tarsiers (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lariang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) as revealed by genetic analyses. Int 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Primato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l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30</w:t>
      </w:r>
      <w:r w:rsidR="000179A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2)</w:t>
      </w:r>
      <w:r w:rsidR="0081555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267-281.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12" w:history="1">
        <w:r w:rsidR="00094F8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s10764-009-9341-6</w:t>
        </w:r>
      </w:hyperlink>
    </w:p>
    <w:p w14:paraId="09897504" w14:textId="47A97491" w:rsidR="000C4C8D" w:rsidRPr="00F1235D" w:rsidRDefault="000C4C8D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52B39DE" w14:textId="385D8D0A" w:rsidR="000C4C8D" w:rsidRPr="00F1235D" w:rsidRDefault="000C4C8D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0] Grow N, Gursky-Doyen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S (2010) Preliminary data on the behavior, ecology, and morphology of pygmy tarsiers (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pumilu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). Int 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Primatol 31</w:t>
      </w:r>
      <w:r w:rsidR="0081555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174-1191.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13" w:history="1">
        <w:r w:rsidR="00094F8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s10764-010-9456-9</w:t>
        </w:r>
      </w:hyperlink>
    </w:p>
    <w:p w14:paraId="77449B06" w14:textId="4BCCA54D" w:rsidR="000C4C8D" w:rsidRPr="00F1235D" w:rsidRDefault="000C4C8D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04EE5CC2" w14:textId="6E0AA1BC" w:rsidR="000C4C8D" w:rsidRPr="00F1235D" w:rsidRDefault="000C4C8D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1] Merker S (2016)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pumilu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 In: Rowe N, Myers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M</w:t>
      </w:r>
      <w:r w:rsidR="00094F8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All the world's primates</w:t>
      </w:r>
      <w:r w:rsidR="006155A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Pogonias Press</w:t>
      </w:r>
      <w:r w:rsidR="006155A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 Charlestown</w:t>
      </w:r>
      <w:r w:rsidR="00472FB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, </w:t>
      </w:r>
      <w:r w:rsidR="00472FBB" w:rsidRPr="00F1235D">
        <w:rPr>
          <w:color w:val="000000" w:themeColor="text1"/>
          <w:sz w:val="18"/>
          <w:szCs w:val="18"/>
          <w:shd w:val="clear" w:color="auto" w:fill="FFFFFF"/>
        </w:rPr>
        <w:t>pp165-166</w:t>
      </w:r>
    </w:p>
    <w:p w14:paraId="0CA05BC6" w14:textId="3BC126FE" w:rsidR="001070DA" w:rsidRPr="00F1235D" w:rsidRDefault="001070DA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C01BC4E" w14:textId="00EA1453" w:rsidR="001070DA" w:rsidRPr="00F1235D" w:rsidRDefault="001070DA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[12] Shekelle M </w:t>
      </w:r>
      <w:r w:rsidR="00B20EC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2020</w:t>
      </w:r>
      <w:r w:rsidR="00B20EC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angirensi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The IUCN Red List of Threatened Species 2020: e.T21493A17977351. </w:t>
      </w:r>
      <w:hyperlink r:id="rId14" w:history="1">
        <w:r w:rsidR="00C717CF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x.doi.org/10.2305/IUCN.UK.2020-3.RLTS.T21493A17977351.en</w:t>
        </w:r>
      </w:hyperlink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Accessed </w:t>
      </w:r>
      <w:r w:rsidR="0088210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3 October 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2023</w:t>
      </w:r>
    </w:p>
    <w:p w14:paraId="1A626A67" w14:textId="021DDA1C" w:rsidR="001C6F91" w:rsidRPr="00F1235D" w:rsidRDefault="001C6F91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6954A61E" w14:textId="74EB584E" w:rsidR="001C6F91" w:rsidRPr="00F1235D" w:rsidRDefault="001C6F91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3] Gursky</w:t>
      </w:r>
      <w:r w:rsidR="00B20EC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S (1995)</w:t>
      </w:r>
      <w:r w:rsidR="00B20EC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Group size and composition in the spectral tarsier,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pectrum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 implications for social organization. Trop Biodiv 3</w:t>
      </w:r>
      <w:r w:rsidR="00C717C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1)</w:t>
      </w:r>
      <w:r w:rsidR="00D53FF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57-62</w:t>
      </w:r>
      <w:r w:rsidR="00EA00A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</w:p>
    <w:p w14:paraId="4FCEC0EA" w14:textId="77777777" w:rsidR="00CF1AD1" w:rsidRPr="00F1235D" w:rsidRDefault="00CF1AD1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3BF8859A" w14:textId="764AAB19" w:rsidR="001C6F91" w:rsidRPr="00F1235D" w:rsidRDefault="001C6F91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[14] Gursky-Doyen S (2010) Intraspecific variation in the mating system of spectral tarsiers.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Int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rimatol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31</w:t>
      </w:r>
      <w:r w:rsidR="00D53FF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161-1173.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15" w:history="1">
        <w:r w:rsidR="00F2031F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s10764-010-9450-2</w:t>
        </w:r>
      </w:hyperlink>
    </w:p>
    <w:p w14:paraId="433216D9" w14:textId="3E012D41" w:rsidR="004168BE" w:rsidRPr="00F1235D" w:rsidRDefault="004168BE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4E31E85C" w14:textId="6C302B01" w:rsidR="004168BE" w:rsidRPr="00F1235D" w:rsidRDefault="004168BE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[15] Gursky S (2000) Sociality in the spectral tarsier,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pectrum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Am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rimatol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51(1)</w:t>
      </w:r>
      <w:r w:rsidR="00D53FF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89-101.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16" w:history="1">
        <w:r w:rsidR="00F2031F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2/(sici)1098-2345(200005)51:1%3C89::aid-ajp7%3E3.0.co;2-7</w:t>
        </w:r>
      </w:hyperlink>
    </w:p>
    <w:p w14:paraId="16FB2836" w14:textId="47103E2A" w:rsidR="007872EB" w:rsidRPr="00F1235D" w:rsidRDefault="007872EB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6F4D928E" w14:textId="1B20789E" w:rsidR="00CF1AD1" w:rsidRPr="00F1235D" w:rsidRDefault="007872EB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</w:t>
      </w:r>
      <w:r w:rsidR="004168BE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6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] </w:t>
      </w:r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Shekelle M (2020) </w:t>
      </w:r>
      <w:r w:rsidR="0090043F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upriatnai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errata version published in 2022). </w:t>
      </w:r>
      <w:r w:rsidR="0090043F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he IUCN Red List of Threatened Species</w:t>
      </w:r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2020: e.T162336881A220971513. </w:t>
      </w:r>
      <w:hyperlink r:id="rId17" w:history="1">
        <w:r w:rsidR="0090043F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x.doi.org/10.2305/IUCN.UK.2020-3.RLTS.T162336881A220971513.en</w:t>
        </w:r>
      </w:hyperlink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Accessed </w:t>
      </w:r>
      <w:r w:rsidR="0088210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3</w:t>
      </w:r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88210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October</w:t>
      </w:r>
      <w:r w:rsidR="0090043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2023</w:t>
      </w:r>
    </w:p>
    <w:p w14:paraId="1EC27F54" w14:textId="7244F1EF" w:rsidR="00977EB0" w:rsidRPr="00F1235D" w:rsidRDefault="00977EB0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5A024AD8" w14:textId="28EBA36F" w:rsidR="00977EB0" w:rsidRPr="00F1235D" w:rsidRDefault="00977EB0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</w:t>
      </w:r>
      <w:r w:rsidR="004168BE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7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] </w:t>
      </w:r>
      <w:r w:rsidR="00EA0E5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Merker S (2016)</w:t>
      </w:r>
      <w:r w:rsidR="00F2031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EA0E56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wallacei</w:t>
      </w:r>
      <w:r w:rsidR="00EA0E5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 In</w:t>
      </w:r>
      <w:r w:rsidR="003B5CE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="00EA0E5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Rowe N, Myers M. All the world's primates</w:t>
      </w:r>
      <w:r w:rsidR="003B5CE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  <w:r w:rsidR="00EA0E5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ogonias Press</w:t>
      </w:r>
      <w:r w:rsidR="003B5CE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 Charlestown</w:t>
      </w:r>
      <w:r w:rsidR="00C664E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 pp 169</w:t>
      </w:r>
    </w:p>
    <w:p w14:paraId="26DC0627" w14:textId="3C67EBCF" w:rsidR="00472498" w:rsidRPr="00F1235D" w:rsidRDefault="0047249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274004CB" w14:textId="183EFFED" w:rsidR="00472498" w:rsidRPr="00F1235D" w:rsidRDefault="0047249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[18] Fernandez‐Duque E, Huck M, Van Belle S, Di Fiore, A</w:t>
      </w:r>
      <w:r w:rsidR="003545E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2020</w:t>
      </w:r>
      <w:r w:rsidR="003545E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The evolution of pair‐living, sexual monogamy, and cooperative infant care: </w:t>
      </w:r>
      <w:r w:rsidR="00574A62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i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nsights from research on wild owl monkeys, titis, sakis, and tamarins. Am J Phys Anthropol 171</w:t>
      </w:r>
      <w:r w:rsidR="004649F2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S70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:118-173. </w:t>
      </w:r>
      <w:hyperlink r:id="rId18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2/ajpa.24017</w:t>
        </w:r>
      </w:hyperlink>
      <w:r w:rsidR="008661C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057B556B" w14:textId="04089A66" w:rsidR="00472498" w:rsidRPr="00F1235D" w:rsidRDefault="0047249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8586353" w14:textId="0DB8E0B9" w:rsidR="00472498" w:rsidRPr="00F1235D" w:rsidRDefault="00472498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[19] </w:t>
      </w:r>
      <w:r w:rsidRPr="00F1235D">
        <w:rPr>
          <w:color w:val="000000" w:themeColor="text1"/>
          <w:sz w:val="18"/>
          <w:szCs w:val="18"/>
          <w:lang w:val="en-US"/>
        </w:rPr>
        <w:t>Caselli CB, Mennill DJ, Bicca‐Marques JC, Setz EZ</w:t>
      </w:r>
      <w:r w:rsidR="003545E7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4</w:t>
      </w:r>
      <w:r w:rsidR="003545E7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Vocal behavior of black‐fronted titi monkeys (</w:t>
      </w:r>
      <w:r w:rsidRPr="00F1235D">
        <w:rPr>
          <w:i/>
          <w:color w:val="000000" w:themeColor="text1"/>
          <w:sz w:val="18"/>
          <w:szCs w:val="18"/>
          <w:lang w:val="en-US"/>
        </w:rPr>
        <w:t>Callicebus nigrifrons</w:t>
      </w:r>
      <w:r w:rsidRPr="00F1235D">
        <w:rPr>
          <w:color w:val="000000" w:themeColor="text1"/>
          <w:sz w:val="18"/>
          <w:szCs w:val="18"/>
          <w:lang w:val="en-US"/>
        </w:rPr>
        <w:t>): Acoustic properties and behavioral contexts of loud calls. Am J Primatol 76</w:t>
      </w:r>
      <w:r w:rsidR="004649F2" w:rsidRPr="00F1235D">
        <w:rPr>
          <w:color w:val="000000" w:themeColor="text1"/>
          <w:sz w:val="18"/>
          <w:szCs w:val="18"/>
          <w:lang w:val="en-US"/>
        </w:rPr>
        <w:t>(8)</w:t>
      </w:r>
      <w:r w:rsidRPr="00F1235D">
        <w:rPr>
          <w:color w:val="000000" w:themeColor="text1"/>
          <w:sz w:val="18"/>
          <w:szCs w:val="18"/>
          <w:lang w:val="en-US"/>
        </w:rPr>
        <w:t xml:space="preserve">:788-800. </w:t>
      </w:r>
      <w:hyperlink r:id="rId19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2270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363C69C" w14:textId="338FE343" w:rsidR="004732A3" w:rsidRPr="00F1235D" w:rsidRDefault="004732A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320E5662" w14:textId="0891D06F" w:rsidR="004732A3" w:rsidRPr="00F1235D" w:rsidRDefault="004732A3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0] Easley SP, Kinzey WG</w:t>
      </w:r>
      <w:r w:rsidR="003545E7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1986</w:t>
      </w:r>
      <w:r w:rsidR="003545E7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Territorial shift in the yellow-handed titi monkey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Callicebus torquatus</w:t>
      </w:r>
      <w:r w:rsidRPr="00F1235D">
        <w:rPr>
          <w:color w:val="000000" w:themeColor="text1"/>
          <w:sz w:val="18"/>
          <w:szCs w:val="18"/>
          <w:lang w:val="en-US"/>
        </w:rPr>
        <w:t>). Am J Primatol 11</w:t>
      </w:r>
      <w:r w:rsidR="004649F2" w:rsidRPr="00F1235D">
        <w:rPr>
          <w:color w:val="000000" w:themeColor="text1"/>
          <w:sz w:val="18"/>
          <w:szCs w:val="18"/>
          <w:lang w:val="en-US"/>
        </w:rPr>
        <w:t>(4)</w:t>
      </w:r>
      <w:r w:rsidRPr="00F1235D">
        <w:rPr>
          <w:color w:val="000000" w:themeColor="text1"/>
          <w:sz w:val="18"/>
          <w:szCs w:val="18"/>
          <w:lang w:val="en-US"/>
        </w:rPr>
        <w:t xml:space="preserve">:307–318. </w:t>
      </w:r>
      <w:hyperlink r:id="rId20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1350110402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7BA2A099" w14:textId="12D414D9" w:rsidR="006F5A51" w:rsidRPr="00F1235D" w:rsidRDefault="006F5A51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4F543811" w14:textId="5CF5E0C7" w:rsidR="006F5A51" w:rsidRPr="00F1235D" w:rsidRDefault="006F5A51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[21] Ragen BJ, Mendoza SP, Mason WA, Bales KL </w:t>
      </w:r>
      <w:r w:rsidR="005732B6"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color w:val="000000" w:themeColor="text1"/>
          <w:sz w:val="18"/>
          <w:szCs w:val="18"/>
          <w:lang w:val="en-US"/>
        </w:rPr>
        <w:t>2012</w:t>
      </w:r>
      <w:r w:rsidR="005732B6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Differences in titi monkey (</w:t>
      </w:r>
      <w:r w:rsidRPr="00F1235D">
        <w:rPr>
          <w:i/>
          <w:color w:val="000000" w:themeColor="text1"/>
          <w:sz w:val="18"/>
          <w:szCs w:val="18"/>
          <w:lang w:val="en-US"/>
        </w:rPr>
        <w:t>Callicebus cupreus</w:t>
      </w:r>
      <w:r w:rsidRPr="00F1235D">
        <w:rPr>
          <w:color w:val="000000" w:themeColor="text1"/>
          <w:sz w:val="18"/>
          <w:szCs w:val="18"/>
          <w:lang w:val="en-US"/>
        </w:rPr>
        <w:t>) social bonds affect arousal, affiliation, and response to reward. Am J Primatol</w:t>
      </w:r>
      <w:r w:rsidR="005732B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74</w:t>
      </w:r>
      <w:r w:rsidR="004649F2" w:rsidRPr="00F1235D">
        <w:rPr>
          <w:color w:val="000000" w:themeColor="text1"/>
          <w:sz w:val="18"/>
          <w:szCs w:val="18"/>
          <w:lang w:val="en-US"/>
        </w:rPr>
        <w:t>(8)</w:t>
      </w:r>
      <w:r w:rsidRPr="00F1235D">
        <w:rPr>
          <w:color w:val="000000" w:themeColor="text1"/>
          <w:sz w:val="18"/>
          <w:szCs w:val="18"/>
          <w:lang w:val="en-US"/>
        </w:rPr>
        <w:t>:758–769</w:t>
      </w:r>
      <w:r w:rsidR="005732B6" w:rsidRPr="00F1235D">
        <w:rPr>
          <w:color w:val="000000" w:themeColor="text1"/>
          <w:sz w:val="18"/>
          <w:szCs w:val="18"/>
          <w:lang w:val="en-US"/>
        </w:rPr>
        <w:t>.</w:t>
      </w:r>
      <w:r w:rsidR="005732B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21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2026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6D309688" w14:textId="68CA0CE8" w:rsidR="006F5A51" w:rsidRPr="00F1235D" w:rsidRDefault="006F5A51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7BE1835" w14:textId="76139D27" w:rsidR="006F5A51" w:rsidRPr="00F1235D" w:rsidRDefault="006F5A51" w:rsidP="009E0C3F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2] Dolotovskaya S, Roos C, Heymann EW</w:t>
      </w:r>
      <w:r w:rsidR="005732B6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20</w:t>
      </w:r>
      <w:r w:rsidR="005732B6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Genetic monogamy and mate choice in a pair-living primate. Sci Rep. 10</w:t>
      </w:r>
      <w:r w:rsidR="009D160D" w:rsidRPr="00F1235D">
        <w:rPr>
          <w:color w:val="000000" w:themeColor="text1"/>
          <w:sz w:val="18"/>
          <w:szCs w:val="18"/>
          <w:lang w:val="en-US"/>
        </w:rPr>
        <w:t>:</w:t>
      </w:r>
      <w:r w:rsidR="00CC2EB9" w:rsidRPr="00F1235D">
        <w:rPr>
          <w:color w:val="000000" w:themeColor="text1"/>
          <w:sz w:val="18"/>
          <w:szCs w:val="18"/>
          <w:lang w:val="en-US"/>
        </w:rPr>
        <w:t>20328</w:t>
      </w:r>
      <w:r w:rsidRPr="00F1235D">
        <w:rPr>
          <w:color w:val="000000" w:themeColor="text1"/>
          <w:sz w:val="18"/>
          <w:szCs w:val="18"/>
          <w:lang w:val="en-US"/>
        </w:rPr>
        <w:t xml:space="preserve">. </w:t>
      </w:r>
      <w:hyperlink r:id="rId22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38/s41598-020-77132-9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4667358C" w14:textId="77777777" w:rsidR="00277B6F" w:rsidRPr="00F1235D" w:rsidRDefault="00277B6F" w:rsidP="009E0C3F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</w:p>
    <w:p w14:paraId="7542A57F" w14:textId="6980E304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3] Martinez J, Wallace RB</w:t>
      </w:r>
      <w:r w:rsidR="00CB2BFF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7</w:t>
      </w:r>
      <w:r w:rsidR="00CB2BFF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Further notes on the distribution of endemic Bolivian titi monkeys, </w:t>
      </w:r>
      <w:r w:rsidRPr="00F1235D">
        <w:rPr>
          <w:i/>
          <w:color w:val="000000" w:themeColor="text1"/>
          <w:sz w:val="18"/>
          <w:szCs w:val="18"/>
          <w:lang w:val="en-US"/>
        </w:rPr>
        <w:t>Callicebus modestus</w:t>
      </w:r>
      <w:r w:rsidRPr="00F1235D">
        <w:rPr>
          <w:color w:val="000000" w:themeColor="text1"/>
          <w:sz w:val="18"/>
          <w:szCs w:val="18"/>
          <w:lang w:val="en-US"/>
        </w:rPr>
        <w:t xml:space="preserve"> and </w:t>
      </w:r>
      <w:r w:rsidRPr="00F1235D">
        <w:rPr>
          <w:i/>
          <w:color w:val="000000" w:themeColor="text1"/>
          <w:sz w:val="18"/>
          <w:szCs w:val="18"/>
          <w:lang w:val="en-US"/>
        </w:rPr>
        <w:t>Callicebus olallae</w:t>
      </w:r>
      <w:r w:rsidRPr="00F1235D">
        <w:rPr>
          <w:color w:val="000000" w:themeColor="text1"/>
          <w:sz w:val="18"/>
          <w:szCs w:val="18"/>
          <w:lang w:val="en-US"/>
        </w:rPr>
        <w:t>. Neotrop Primates 14</w:t>
      </w:r>
      <w:r w:rsidR="00CC2EB9" w:rsidRPr="00F1235D">
        <w:rPr>
          <w:color w:val="000000" w:themeColor="text1"/>
          <w:sz w:val="18"/>
          <w:szCs w:val="18"/>
          <w:lang w:val="en-US"/>
        </w:rPr>
        <w:t>(2)</w:t>
      </w:r>
      <w:r w:rsidRPr="00F1235D">
        <w:rPr>
          <w:color w:val="000000" w:themeColor="text1"/>
          <w:sz w:val="18"/>
          <w:szCs w:val="18"/>
          <w:lang w:val="en-US"/>
        </w:rPr>
        <w:t xml:space="preserve">:47-54. </w:t>
      </w:r>
      <w:hyperlink r:id="rId23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896/044.014.0201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A292B65" w14:textId="2057E313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6D4BB32F" w14:textId="1092086B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4] DeLuycker AM</w:t>
      </w:r>
      <w:r w:rsidR="00CB2BFF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2</w:t>
      </w:r>
      <w:r w:rsidR="00CB2BFF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Insect prey foraging strategies in </w:t>
      </w:r>
      <w:r w:rsidRPr="00F1235D">
        <w:rPr>
          <w:i/>
          <w:color w:val="000000" w:themeColor="text1"/>
          <w:sz w:val="18"/>
          <w:szCs w:val="18"/>
          <w:lang w:val="en-US"/>
        </w:rPr>
        <w:t>Callicebus oenanthe</w:t>
      </w:r>
      <w:r w:rsidRPr="00F1235D">
        <w:rPr>
          <w:color w:val="000000" w:themeColor="text1"/>
          <w:sz w:val="18"/>
          <w:szCs w:val="18"/>
          <w:lang w:val="en-US"/>
        </w:rPr>
        <w:t xml:space="preserve"> in Northern Peru. Am J Primatol 74</w:t>
      </w:r>
      <w:r w:rsidR="00CC2EB9" w:rsidRPr="00F1235D">
        <w:rPr>
          <w:color w:val="000000" w:themeColor="text1"/>
          <w:sz w:val="18"/>
          <w:szCs w:val="18"/>
          <w:lang w:val="en-US"/>
        </w:rPr>
        <w:t>(5)</w:t>
      </w:r>
      <w:r w:rsidRPr="00F1235D">
        <w:rPr>
          <w:color w:val="000000" w:themeColor="text1"/>
          <w:sz w:val="18"/>
          <w:szCs w:val="18"/>
          <w:lang w:val="en-US"/>
        </w:rPr>
        <w:t xml:space="preserve">:450– 461. </w:t>
      </w:r>
      <w:hyperlink r:id="rId24" w:history="1">
        <w:r w:rsidR="008661C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2002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4525872D" w14:textId="65B9BF70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66D4CE47" w14:textId="7DB57B14" w:rsidR="007E4D74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5] Souza Mattos</w:t>
      </w:r>
      <w:r w:rsidR="00CB2BF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F, de Alencar TB, Boyle</w:t>
      </w:r>
      <w:r w:rsidR="00CB2BF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A</w:t>
      </w:r>
      <w:r w:rsidR="00CB2BFF" w:rsidRPr="00F1235D">
        <w:rPr>
          <w:color w:val="000000" w:themeColor="text1"/>
          <w:sz w:val="18"/>
          <w:szCs w:val="18"/>
          <w:lang w:val="en-US"/>
        </w:rPr>
        <w:t>, Fleck G, Koolen Ferreira HH, Pohlit A, Silva-Diogo O,</w:t>
      </w:r>
      <w:r w:rsidR="007F3DA1" w:rsidRPr="00F1235D">
        <w:rPr>
          <w:color w:val="000000" w:themeColor="text1"/>
          <w:sz w:val="18"/>
          <w:szCs w:val="18"/>
          <w:lang w:val="en-US"/>
        </w:rPr>
        <w:t xml:space="preserve"> Gusmão AC, Barnett AA</w:t>
      </w:r>
      <w:r w:rsidR="00842608" w:rsidRPr="00F1235D">
        <w:rPr>
          <w:color w:val="000000" w:themeColor="text1"/>
          <w:sz w:val="18"/>
          <w:szCs w:val="18"/>
          <w:lang w:val="en-US"/>
        </w:rPr>
        <w:t xml:space="preserve"> (2023) </w:t>
      </w:r>
      <w:r w:rsidRPr="00F1235D">
        <w:rPr>
          <w:color w:val="000000" w:themeColor="text1"/>
          <w:sz w:val="18"/>
          <w:szCs w:val="18"/>
          <w:lang w:val="en-US"/>
        </w:rPr>
        <w:t xml:space="preserve">A </w:t>
      </w:r>
      <w:r w:rsidR="00A12198" w:rsidRPr="00F1235D">
        <w:rPr>
          <w:color w:val="000000" w:themeColor="text1"/>
          <w:sz w:val="18"/>
          <w:szCs w:val="18"/>
          <w:lang w:val="en-US"/>
        </w:rPr>
        <w:t xml:space="preserve">life in fragments: the ecology, behavior, and conservation of the recently described parecis plateau titi monkey </w:t>
      </w:r>
      <w:r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i/>
          <w:color w:val="000000" w:themeColor="text1"/>
          <w:sz w:val="18"/>
          <w:szCs w:val="18"/>
          <w:lang w:val="en-US"/>
        </w:rPr>
        <w:t>Plecturocebus parecis</w:t>
      </w:r>
      <w:r w:rsidRPr="00F1235D">
        <w:rPr>
          <w:color w:val="000000" w:themeColor="text1"/>
          <w:sz w:val="18"/>
          <w:szCs w:val="18"/>
          <w:lang w:val="en-US"/>
        </w:rPr>
        <w:t xml:space="preserve">). Int J Primatol. </w:t>
      </w:r>
      <w:hyperlink r:id="rId25" w:history="1">
        <w:r w:rsidR="007E4D74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23-00370-x</w:t>
        </w:r>
      </w:hyperlink>
      <w:r w:rsidR="008661C6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2AAEFBF4" w14:textId="77777777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2B549D44" w14:textId="01E628D0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6] Sangchantr</w:t>
      </w:r>
      <w:r w:rsidR="00757B0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</w:t>
      </w:r>
      <w:r w:rsidR="00757B0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(2004)</w:t>
      </w:r>
      <w:r w:rsidR="00757B0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ocial organization and ecology of Mentawai leaf monkey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Presbytis potenziani</w:t>
      </w:r>
      <w:r w:rsidRPr="00F1235D">
        <w:rPr>
          <w:color w:val="000000" w:themeColor="text1"/>
          <w:sz w:val="18"/>
          <w:szCs w:val="18"/>
          <w:lang w:val="en-US"/>
        </w:rPr>
        <w:t xml:space="preserve">). </w:t>
      </w:r>
      <w:r w:rsidR="00757B0F" w:rsidRPr="00F1235D">
        <w:rPr>
          <w:color w:val="000000" w:themeColor="text1"/>
          <w:sz w:val="18"/>
          <w:szCs w:val="18"/>
          <w:lang w:val="en-US"/>
        </w:rPr>
        <w:t xml:space="preserve">Dissertation, </w:t>
      </w:r>
      <w:r w:rsidRPr="00F1235D">
        <w:rPr>
          <w:color w:val="000000" w:themeColor="text1"/>
          <w:sz w:val="18"/>
          <w:szCs w:val="18"/>
          <w:lang w:val="en-US"/>
        </w:rPr>
        <w:t>Columbia University</w:t>
      </w:r>
    </w:p>
    <w:p w14:paraId="67A997AF" w14:textId="44868E45" w:rsidR="007E4D74" w:rsidRPr="00F1235D" w:rsidRDefault="007E4D74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7] Ahsan MF</w:t>
      </w:r>
      <w:r w:rsidR="0068518A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1</w:t>
      </w:r>
      <w:r w:rsidR="0068518A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Socio-ecology of the hoolock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hoolock</w:t>
      </w:r>
      <w:r w:rsidRPr="00F1235D">
        <w:rPr>
          <w:color w:val="000000" w:themeColor="text1"/>
          <w:sz w:val="18"/>
          <w:szCs w:val="18"/>
          <w:lang w:val="en-US"/>
        </w:rPr>
        <w:t xml:space="preserve">) in two forests of Bangladesh. In: The </w:t>
      </w:r>
      <w:r w:rsidR="00A12198" w:rsidRPr="00F1235D">
        <w:rPr>
          <w:color w:val="000000" w:themeColor="text1"/>
          <w:sz w:val="18"/>
          <w:szCs w:val="18"/>
          <w:lang w:val="en-US"/>
        </w:rPr>
        <w:t>apes: challenges for the 21st centu</w:t>
      </w:r>
      <w:r w:rsidRPr="00F1235D">
        <w:rPr>
          <w:color w:val="000000" w:themeColor="text1"/>
          <w:sz w:val="18"/>
          <w:szCs w:val="18"/>
          <w:lang w:val="en-US"/>
        </w:rPr>
        <w:t>ry. Conference Proceedings, May 10–13, 2000,</w:t>
      </w:r>
      <w:r w:rsidR="00CC2EB9" w:rsidRPr="00F1235D">
        <w:rPr>
          <w:color w:val="000000" w:themeColor="text1"/>
          <w:sz w:val="18"/>
          <w:szCs w:val="18"/>
          <w:lang w:val="en-US"/>
        </w:rPr>
        <w:t xml:space="preserve"> Chicago Zoological Society,</w:t>
      </w:r>
      <w:r w:rsidRPr="00F1235D">
        <w:rPr>
          <w:color w:val="000000" w:themeColor="text1"/>
          <w:sz w:val="18"/>
          <w:szCs w:val="18"/>
          <w:lang w:val="en-US"/>
        </w:rPr>
        <w:t xml:space="preserve"> Brookfield</w:t>
      </w:r>
      <w:r w:rsidR="0068518A"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="00CC2EB9" w:rsidRPr="00F1235D">
        <w:rPr>
          <w:color w:val="000000" w:themeColor="text1"/>
          <w:sz w:val="18"/>
          <w:szCs w:val="18"/>
          <w:lang w:val="en-US"/>
        </w:rPr>
        <w:t>Illinois, U.S.A.</w:t>
      </w:r>
      <w:r w:rsidR="0068518A"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Pr="00F1235D">
        <w:rPr>
          <w:color w:val="000000" w:themeColor="text1"/>
          <w:sz w:val="18"/>
          <w:szCs w:val="18"/>
          <w:lang w:val="en-US"/>
        </w:rPr>
        <w:t>p</w:t>
      </w:r>
      <w:r w:rsidR="006C3925" w:rsidRPr="00F1235D">
        <w:rPr>
          <w:color w:val="000000" w:themeColor="text1"/>
          <w:sz w:val="18"/>
          <w:szCs w:val="18"/>
          <w:lang w:val="en-US"/>
        </w:rPr>
        <w:t xml:space="preserve">p </w:t>
      </w:r>
      <w:r w:rsidRPr="00F1235D">
        <w:rPr>
          <w:color w:val="000000" w:themeColor="text1"/>
          <w:sz w:val="18"/>
          <w:szCs w:val="18"/>
          <w:lang w:val="en-US"/>
        </w:rPr>
        <w:t xml:space="preserve">286–299 </w:t>
      </w:r>
    </w:p>
    <w:p w14:paraId="001CB195" w14:textId="36F66E92" w:rsidR="00BD5E31" w:rsidRPr="00F1235D" w:rsidRDefault="00BD5E31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2</w:t>
      </w:r>
      <w:r w:rsidR="00DB5746" w:rsidRPr="00F1235D">
        <w:rPr>
          <w:color w:val="000000" w:themeColor="text1"/>
          <w:sz w:val="18"/>
          <w:szCs w:val="18"/>
          <w:lang w:val="en-US"/>
        </w:rPr>
        <w:t>8</w:t>
      </w:r>
      <w:r w:rsidRPr="00F1235D">
        <w:rPr>
          <w:color w:val="000000" w:themeColor="text1"/>
          <w:sz w:val="18"/>
          <w:szCs w:val="18"/>
          <w:lang w:val="en-US"/>
        </w:rPr>
        <w:t>] Chan</w:t>
      </w:r>
      <w:r w:rsidR="0013408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BPL, Mak</w:t>
      </w:r>
      <w:r w:rsidR="0013408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CF, Yang JH, Huang</w:t>
      </w:r>
      <w:r w:rsidR="0013408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XY</w:t>
      </w:r>
      <w:r w:rsidR="00134088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7</w:t>
      </w:r>
      <w:r w:rsidR="00134088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Population, distribution, vocalization and conservation of the Gaoligong hoolock gibbon (</w:t>
      </w:r>
      <w:r w:rsidRPr="00F1235D">
        <w:rPr>
          <w:i/>
          <w:color w:val="000000" w:themeColor="text1"/>
          <w:sz w:val="18"/>
          <w:szCs w:val="18"/>
          <w:lang w:val="en-US"/>
        </w:rPr>
        <w:t>Hoolock tianxing</w:t>
      </w:r>
      <w:r w:rsidRPr="00F1235D">
        <w:rPr>
          <w:color w:val="000000" w:themeColor="text1"/>
          <w:sz w:val="18"/>
          <w:szCs w:val="18"/>
          <w:lang w:val="en-US"/>
        </w:rPr>
        <w:t>) in the Tengchong section of the gaoligongshan national nature reserve, China. Primate Conserv 31</w:t>
      </w:r>
      <w:r w:rsidR="00CE1EEC" w:rsidRPr="00F1235D">
        <w:rPr>
          <w:color w:val="000000" w:themeColor="text1"/>
          <w:sz w:val="18"/>
          <w:szCs w:val="18"/>
          <w:lang w:val="en-US"/>
        </w:rPr>
        <w:t>:107-113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4890DC0E" w14:textId="26FCA0B3" w:rsidR="00A360A6" w:rsidRPr="00F1235D" w:rsidRDefault="00A360A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</w:t>
      </w:r>
      <w:r w:rsidR="00DB5746" w:rsidRPr="00F1235D">
        <w:rPr>
          <w:color w:val="000000" w:themeColor="text1"/>
          <w:sz w:val="18"/>
          <w:szCs w:val="18"/>
          <w:lang w:val="en-US"/>
        </w:rPr>
        <w:t>29</w:t>
      </w:r>
      <w:r w:rsidRPr="00F1235D">
        <w:rPr>
          <w:color w:val="000000" w:themeColor="text1"/>
          <w:sz w:val="18"/>
          <w:szCs w:val="18"/>
          <w:lang w:val="en-US"/>
        </w:rPr>
        <w:t>] Mitani J</w:t>
      </w:r>
      <w:r w:rsidR="00CB7B5F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1987) Territoriality and monogamy among agile gibbons (</w:t>
      </w:r>
      <w:r w:rsidRPr="00F1235D">
        <w:rPr>
          <w:i/>
          <w:color w:val="000000" w:themeColor="text1"/>
          <w:sz w:val="18"/>
          <w:szCs w:val="18"/>
          <w:lang w:val="en-US"/>
        </w:rPr>
        <w:t>Hylobates agilis</w:t>
      </w:r>
      <w:r w:rsidRPr="00F1235D">
        <w:rPr>
          <w:color w:val="000000" w:themeColor="text1"/>
          <w:sz w:val="18"/>
          <w:szCs w:val="18"/>
          <w:lang w:val="en-US"/>
        </w:rPr>
        <w:t>).</w:t>
      </w:r>
      <w:r w:rsidR="00CB7B5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Behav Ecol Sociobiol 20</w:t>
      </w:r>
      <w:r w:rsidR="00AF631A" w:rsidRPr="00F1235D">
        <w:rPr>
          <w:color w:val="000000" w:themeColor="text1"/>
          <w:sz w:val="18"/>
          <w:szCs w:val="18"/>
          <w:lang w:val="en-US"/>
        </w:rPr>
        <w:t>(4)</w:t>
      </w:r>
      <w:r w:rsidRPr="00F1235D">
        <w:rPr>
          <w:color w:val="000000" w:themeColor="text1"/>
          <w:sz w:val="18"/>
          <w:szCs w:val="18"/>
          <w:lang w:val="en-US"/>
        </w:rPr>
        <w:t>: 265–269</w:t>
      </w:r>
    </w:p>
    <w:p w14:paraId="528074F5" w14:textId="44ADAC59" w:rsidR="00A360A6" w:rsidRPr="00F1235D" w:rsidRDefault="00A360A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0</w:t>
      </w:r>
      <w:r w:rsidRPr="00F1235D">
        <w:rPr>
          <w:color w:val="000000" w:themeColor="text1"/>
          <w:sz w:val="18"/>
          <w:szCs w:val="18"/>
          <w:lang w:val="en-US"/>
        </w:rPr>
        <w:t xml:space="preserve">] Wanelik KM, Azis A, Cheyne SM </w:t>
      </w:r>
      <w:r w:rsidR="0080244D"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color w:val="000000" w:themeColor="text1"/>
          <w:sz w:val="18"/>
          <w:szCs w:val="18"/>
          <w:lang w:val="en-US"/>
        </w:rPr>
        <w:t>2013</w:t>
      </w:r>
      <w:r w:rsidR="0080244D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Note-, phrase- and song-specific acoustic variables contributing to the individuality of male duet song in the Bornean southern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albibarbis</w:t>
      </w:r>
      <w:r w:rsidRPr="00F1235D">
        <w:rPr>
          <w:color w:val="000000" w:themeColor="text1"/>
          <w:sz w:val="18"/>
          <w:szCs w:val="18"/>
          <w:lang w:val="en-US"/>
        </w:rPr>
        <w:t xml:space="preserve">). Primates. 54:159–170. </w:t>
      </w:r>
      <w:hyperlink r:id="rId26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s10329-012-0338-y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605E4B28" w14:textId="55B9AA72" w:rsidR="00A360A6" w:rsidRPr="00F1235D" w:rsidRDefault="00A360A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1</w:t>
      </w:r>
      <w:r w:rsidRPr="00F1235D">
        <w:rPr>
          <w:color w:val="000000" w:themeColor="text1"/>
          <w:sz w:val="18"/>
          <w:szCs w:val="18"/>
          <w:lang w:val="en-US"/>
        </w:rPr>
        <w:t>] Thompson C, Cahyaningrum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E, Birot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H, Aziz A,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Cheyne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M (2022)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A case of polygyny in the Bornean white-bearded gibbon (</w:t>
      </w:r>
      <w:r w:rsidRPr="00F1235D">
        <w:rPr>
          <w:i/>
          <w:color w:val="000000" w:themeColor="text1"/>
          <w:sz w:val="18"/>
          <w:szCs w:val="18"/>
          <w:lang w:val="en-US"/>
        </w:rPr>
        <w:t>Hylobates albibarbis</w:t>
      </w:r>
      <w:r w:rsidRPr="00F1235D">
        <w:rPr>
          <w:color w:val="000000" w:themeColor="text1"/>
          <w:sz w:val="18"/>
          <w:szCs w:val="18"/>
          <w:lang w:val="en-US"/>
        </w:rPr>
        <w:t>). Folia Primatol 93(1)</w:t>
      </w:r>
      <w:r w:rsidR="00F80E9E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>97-105. </w:t>
      </w:r>
      <w:hyperlink r:id="rId27" w:tgtFrame="_blank" w:history="1">
        <w:r w:rsidRPr="00F1235D">
          <w:rPr>
            <w:color w:val="000000" w:themeColor="text1"/>
            <w:sz w:val="18"/>
            <w:szCs w:val="18"/>
            <w:lang w:val="en-US"/>
          </w:rPr>
          <w:t>https://doi.org/10.1163/14219980-20200801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1659E1D3" w14:textId="4ECCC8A1" w:rsidR="00A360A6" w:rsidRPr="00F1235D" w:rsidRDefault="00A360A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2</w:t>
      </w:r>
      <w:r w:rsidRPr="00F1235D">
        <w:rPr>
          <w:color w:val="000000" w:themeColor="text1"/>
          <w:sz w:val="18"/>
          <w:szCs w:val="18"/>
          <w:lang w:val="en-US"/>
        </w:rPr>
        <w:t>] Inoue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Y, Sinun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W</w:t>
      </w:r>
      <w:r w:rsidR="00DA4179" w:rsidRPr="00F1235D">
        <w:rPr>
          <w:color w:val="000000" w:themeColor="text1"/>
          <w:sz w:val="18"/>
          <w:szCs w:val="18"/>
          <w:lang w:val="en-US"/>
        </w:rPr>
        <w:t>,</w:t>
      </w:r>
      <w:r w:rsidRPr="00F1235D">
        <w:rPr>
          <w:color w:val="000000" w:themeColor="text1"/>
          <w:sz w:val="18"/>
          <w:szCs w:val="18"/>
          <w:lang w:val="en-US"/>
        </w:rPr>
        <w:t xml:space="preserve"> Okanoya K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(2021) </w:t>
      </w:r>
      <w:r w:rsidRPr="00F1235D">
        <w:rPr>
          <w:color w:val="000000" w:themeColor="text1"/>
          <w:sz w:val="18"/>
          <w:szCs w:val="18"/>
          <w:lang w:val="en-US"/>
        </w:rPr>
        <w:t>Increase in social interactions of wild Northern Gray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funereus</w:t>
      </w:r>
      <w:r w:rsidRPr="00F1235D">
        <w:rPr>
          <w:color w:val="000000" w:themeColor="text1"/>
          <w:sz w:val="18"/>
          <w:szCs w:val="18"/>
          <w:lang w:val="en-US"/>
        </w:rPr>
        <w:t xml:space="preserve">) during the mast fruiting period in the Danum Valley Conservation Area, Sabah, Malaysia. </w:t>
      </w:r>
      <w:r w:rsidR="00F80E9E" w:rsidRPr="00F1235D">
        <w:rPr>
          <w:color w:val="000000" w:themeColor="text1"/>
          <w:sz w:val="18"/>
          <w:szCs w:val="18"/>
          <w:lang w:val="en-US"/>
        </w:rPr>
        <w:t>A</w:t>
      </w:r>
      <w:r w:rsidRPr="00F1235D">
        <w:rPr>
          <w:color w:val="000000" w:themeColor="text1"/>
          <w:sz w:val="18"/>
          <w:szCs w:val="18"/>
          <w:lang w:val="en-US"/>
        </w:rPr>
        <w:t xml:space="preserve">cta </w:t>
      </w:r>
      <w:r w:rsidR="00F80E9E" w:rsidRPr="00F1235D">
        <w:rPr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>thol 24</w:t>
      </w:r>
      <w:r w:rsidR="00F80E9E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153–163. </w:t>
      </w:r>
      <w:hyperlink r:id="rId28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211-021-00370-1</w:t>
        </w:r>
      </w:hyperlink>
      <w:r w:rsidR="008661C6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415A745D" w14:textId="743C3921" w:rsidR="00A360A6" w:rsidRPr="00F1235D" w:rsidRDefault="00A360A6" w:rsidP="001D0B96">
      <w:pPr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3</w:t>
      </w:r>
      <w:r w:rsidRPr="00F1235D">
        <w:rPr>
          <w:color w:val="000000" w:themeColor="text1"/>
          <w:sz w:val="18"/>
          <w:szCs w:val="18"/>
          <w:lang w:val="en-US"/>
        </w:rPr>
        <w:t>] Guan ZH, Ma CY, Fei HL, Huang B, Ning WH, Ni QY, Jiang XL, Fan P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(2018)</w:t>
      </w:r>
      <w:r w:rsidRPr="00F1235D">
        <w:rPr>
          <w:color w:val="000000" w:themeColor="text1"/>
          <w:sz w:val="18"/>
          <w:szCs w:val="18"/>
          <w:lang w:val="en-US"/>
        </w:rPr>
        <w:t xml:space="preserve"> Ecology and social system of northern gibbons living in cold seasonal forests. Zool Res 39(4):255-265. </w:t>
      </w:r>
      <w:hyperlink r:id="rId29" w:history="1">
        <w:r w:rsidR="009D160D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</w:t>
        </w:r>
        <w:r w:rsidR="009D160D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10.24272/j.issn.2095-8137.2018.045</w:t>
        </w:r>
      </w:hyperlink>
      <w:r w:rsidR="009D160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 </w:t>
      </w:r>
    </w:p>
    <w:p w14:paraId="072D0A12" w14:textId="4568A6E4" w:rsidR="00A360A6" w:rsidRPr="00F1235D" w:rsidRDefault="00A360A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4</w:t>
      </w:r>
      <w:r w:rsidRPr="00F1235D">
        <w:rPr>
          <w:color w:val="000000" w:themeColor="text1"/>
          <w:sz w:val="18"/>
          <w:szCs w:val="18"/>
          <w:lang w:val="en-US"/>
        </w:rPr>
        <w:t>] Reichard UH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1995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) </w:t>
      </w:r>
      <w:r w:rsidRPr="00F1235D">
        <w:rPr>
          <w:color w:val="000000" w:themeColor="text1"/>
          <w:sz w:val="18"/>
          <w:szCs w:val="18"/>
          <w:lang w:val="en-US"/>
        </w:rPr>
        <w:t>Extra-pair copulations in a monogamous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lar</w:t>
      </w:r>
      <w:r w:rsidRPr="00F1235D">
        <w:rPr>
          <w:color w:val="000000" w:themeColor="text1"/>
          <w:sz w:val="18"/>
          <w:szCs w:val="18"/>
          <w:lang w:val="en-US"/>
        </w:rPr>
        <w:t>). Etholog</w:t>
      </w:r>
      <w:r w:rsidR="00F80E9E" w:rsidRPr="00F1235D">
        <w:rPr>
          <w:color w:val="000000" w:themeColor="text1"/>
          <w:sz w:val="18"/>
          <w:szCs w:val="18"/>
          <w:lang w:val="en-US"/>
        </w:rPr>
        <w:t xml:space="preserve">y </w:t>
      </w:r>
      <w:r w:rsidRPr="00F1235D">
        <w:rPr>
          <w:color w:val="000000" w:themeColor="text1"/>
          <w:sz w:val="18"/>
          <w:szCs w:val="18"/>
          <w:lang w:val="en-US"/>
        </w:rPr>
        <w:t>100</w:t>
      </w:r>
      <w:r w:rsidR="009D160D" w:rsidRPr="00F1235D">
        <w:rPr>
          <w:color w:val="000000" w:themeColor="text1"/>
          <w:sz w:val="18"/>
          <w:szCs w:val="18"/>
          <w:lang w:val="en-US"/>
        </w:rPr>
        <w:t>(2)</w:t>
      </w:r>
      <w:r w:rsidRPr="00F1235D">
        <w:rPr>
          <w:color w:val="000000" w:themeColor="text1"/>
          <w:sz w:val="18"/>
          <w:szCs w:val="18"/>
          <w:lang w:val="en-US"/>
        </w:rPr>
        <w:t>:99-112.</w:t>
      </w:r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30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111/j.1439-0310.1995.tb00319.x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29090B24" w14:textId="7704419D" w:rsidR="009B26C9" w:rsidRPr="00F1235D" w:rsidRDefault="009B26C9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5</w:t>
      </w:r>
      <w:r w:rsidRPr="00F1235D">
        <w:rPr>
          <w:color w:val="000000" w:themeColor="text1"/>
          <w:sz w:val="18"/>
          <w:szCs w:val="18"/>
          <w:lang w:val="en-US"/>
        </w:rPr>
        <w:t>] Mitani</w:t>
      </w:r>
      <w:r w:rsidR="004120D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J</w:t>
      </w:r>
      <w:r w:rsidR="004120D2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 (1984)</w:t>
      </w:r>
      <w:r w:rsidR="004120D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The </w:t>
      </w:r>
      <w:r w:rsidR="0088210A" w:rsidRPr="00F1235D">
        <w:rPr>
          <w:color w:val="000000" w:themeColor="text1"/>
          <w:sz w:val="18"/>
          <w:szCs w:val="18"/>
          <w:lang w:val="en-US"/>
        </w:rPr>
        <w:t>b</w:t>
      </w:r>
      <w:r w:rsidRPr="00F1235D">
        <w:rPr>
          <w:color w:val="000000" w:themeColor="text1"/>
          <w:sz w:val="18"/>
          <w:szCs w:val="18"/>
          <w:lang w:val="en-US"/>
        </w:rPr>
        <w:t xml:space="preserve">ehavioral </w:t>
      </w:r>
      <w:r w:rsidR="0088210A" w:rsidRPr="00F1235D">
        <w:rPr>
          <w:color w:val="000000" w:themeColor="text1"/>
          <w:sz w:val="18"/>
          <w:szCs w:val="18"/>
          <w:lang w:val="en-US"/>
        </w:rPr>
        <w:t>r</w:t>
      </w:r>
      <w:r w:rsidRPr="00F1235D">
        <w:rPr>
          <w:color w:val="000000" w:themeColor="text1"/>
          <w:sz w:val="18"/>
          <w:szCs w:val="18"/>
          <w:lang w:val="en-US"/>
        </w:rPr>
        <w:t xml:space="preserve">egulation of </w:t>
      </w:r>
      <w:r w:rsidR="0088210A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 xml:space="preserve">onogamy in </w:t>
      </w:r>
      <w:r w:rsidR="0088210A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>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muelleri</w:t>
      </w:r>
      <w:r w:rsidRPr="00F1235D">
        <w:rPr>
          <w:color w:val="000000" w:themeColor="text1"/>
          <w:sz w:val="18"/>
          <w:szCs w:val="18"/>
          <w:lang w:val="en-US"/>
        </w:rPr>
        <w:t>). Behav Ecol Sociobiol</w:t>
      </w:r>
      <w:r w:rsidR="004120D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15(3)</w:t>
      </w:r>
      <w:r w:rsidR="004120D2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225–229. </w:t>
      </w:r>
      <w:hyperlink r:id="rId31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://www.jstor.org/stable/4599723</w:t>
        </w:r>
      </w:hyperlink>
      <w:r w:rsidR="008661C6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20506F40" w14:textId="7A5162C9" w:rsidR="009B26C9" w:rsidRPr="00F1235D" w:rsidRDefault="009B26C9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6</w:t>
      </w:r>
      <w:r w:rsidRPr="00F1235D">
        <w:rPr>
          <w:color w:val="000000" w:themeColor="text1"/>
          <w:sz w:val="18"/>
          <w:szCs w:val="18"/>
          <w:lang w:val="en-US"/>
        </w:rPr>
        <w:t>] Srikosamatara S, Brockelman WY</w:t>
      </w:r>
      <w:r w:rsidR="00E03F2A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1987</w:t>
      </w:r>
      <w:r w:rsidR="00E03F2A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Polygyny in a group of Pileated </w:t>
      </w:r>
      <w:r w:rsidR="00A12198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 xml:space="preserve">ibbons via a familial route. Int J Primatol. 8:389–393. </w:t>
      </w:r>
      <w:hyperlink r:id="rId32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BF02737390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5E1D873F" w14:textId="6E4EF0A2" w:rsidR="00E85376" w:rsidRPr="00F1235D" w:rsidRDefault="00E85376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7</w:t>
      </w:r>
      <w:r w:rsidRPr="00F1235D">
        <w:rPr>
          <w:color w:val="000000" w:themeColor="text1"/>
          <w:sz w:val="18"/>
          <w:szCs w:val="18"/>
          <w:lang w:val="en-US"/>
        </w:rPr>
        <w:t>] Fan PF, Jiang XL, Liu CM, Luo WS</w:t>
      </w:r>
      <w:r w:rsidR="003A564B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6</w:t>
      </w:r>
      <w:r w:rsidR="003A564B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Polygynous mating system and behavioural reason of black crested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concolor jingdongensis</w:t>
      </w:r>
      <w:r w:rsidRPr="00F1235D">
        <w:rPr>
          <w:color w:val="000000" w:themeColor="text1"/>
          <w:sz w:val="18"/>
          <w:szCs w:val="18"/>
          <w:lang w:val="en-US"/>
        </w:rPr>
        <w:t>) at Dazhaizi, Mt. Wuliang, Yunnan, China. Zool Res. 27</w:t>
      </w:r>
      <w:r w:rsidR="008661C6" w:rsidRPr="00F1235D">
        <w:rPr>
          <w:color w:val="000000" w:themeColor="text1"/>
          <w:sz w:val="18"/>
          <w:szCs w:val="18"/>
          <w:lang w:val="en-US"/>
        </w:rPr>
        <w:t>(2)</w:t>
      </w:r>
      <w:r w:rsidRPr="00F1235D">
        <w:rPr>
          <w:color w:val="000000" w:themeColor="text1"/>
          <w:sz w:val="18"/>
          <w:szCs w:val="18"/>
          <w:lang w:val="en-US"/>
        </w:rPr>
        <w:t xml:space="preserve">:216–220 </w:t>
      </w:r>
    </w:p>
    <w:p w14:paraId="3C43AD77" w14:textId="6572776D" w:rsidR="009C4A7C" w:rsidRPr="00F1235D" w:rsidRDefault="009C4A7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3</w:t>
      </w:r>
      <w:r w:rsidR="00DB5746" w:rsidRPr="00F1235D">
        <w:rPr>
          <w:color w:val="000000" w:themeColor="text1"/>
          <w:sz w:val="18"/>
          <w:szCs w:val="18"/>
          <w:lang w:val="en-US"/>
        </w:rPr>
        <w:t>8</w:t>
      </w:r>
      <w:r w:rsidRPr="00F1235D">
        <w:rPr>
          <w:color w:val="000000" w:themeColor="text1"/>
          <w:sz w:val="18"/>
          <w:szCs w:val="18"/>
          <w:lang w:val="en-US"/>
        </w:rPr>
        <w:t>] Kenyon M, Roos C, Binh VT, Chivers D</w:t>
      </w:r>
      <w:r w:rsidR="003A564B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1</w:t>
      </w:r>
      <w:r w:rsidR="003A564B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Extrapair paternity in golden-cheeked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gabriellae</w:t>
      </w:r>
      <w:r w:rsidRPr="00F1235D">
        <w:rPr>
          <w:color w:val="000000" w:themeColor="text1"/>
          <w:sz w:val="18"/>
          <w:szCs w:val="18"/>
          <w:lang w:val="en-US"/>
        </w:rPr>
        <w:t xml:space="preserve">) in the secondary lowland forest of Cat Tien National Park, Vietnam. Folia Primatol 82:154-164. </w:t>
      </w:r>
      <w:hyperlink r:id="rId33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159/000333143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0B627D95" w14:textId="13A7E424" w:rsidR="009C4A7C" w:rsidRPr="00F1235D" w:rsidRDefault="009C4A7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</w:t>
      </w:r>
      <w:r w:rsidR="00DB5746" w:rsidRPr="00F1235D">
        <w:rPr>
          <w:color w:val="000000" w:themeColor="text1"/>
          <w:sz w:val="18"/>
          <w:szCs w:val="18"/>
          <w:lang w:val="en-US"/>
        </w:rPr>
        <w:t>39</w:t>
      </w:r>
      <w:r w:rsidRPr="00F1235D">
        <w:rPr>
          <w:color w:val="000000" w:themeColor="text1"/>
          <w:sz w:val="18"/>
          <w:szCs w:val="18"/>
          <w:lang w:val="en-US"/>
        </w:rPr>
        <w:t>] Barca B, Vincent C, Soeung K, Nuttall M, Hobson K</w:t>
      </w:r>
      <w:r w:rsidR="009375B2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6</w:t>
      </w:r>
      <w:r w:rsidR="009375B2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Multi-female group in the southernmost species of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</w:t>
      </w:r>
      <w:r w:rsidRPr="00F1235D">
        <w:rPr>
          <w:color w:val="000000" w:themeColor="text1"/>
          <w:sz w:val="18"/>
          <w:szCs w:val="18"/>
          <w:lang w:val="en-US"/>
        </w:rPr>
        <w:t xml:space="preserve">: field observations in eastern Cambodia reveal multiple breeding females in a single group of southern yellow-cheeked crested gibbon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gabriellae</w:t>
      </w:r>
      <w:r w:rsidRPr="00F1235D">
        <w:rPr>
          <w:color w:val="000000" w:themeColor="text1"/>
          <w:sz w:val="18"/>
          <w:szCs w:val="18"/>
          <w:lang w:val="en-US"/>
        </w:rPr>
        <w:t>. Asian Primates J 6(1):15-19</w:t>
      </w:r>
    </w:p>
    <w:p w14:paraId="445DA074" w14:textId="1774100A" w:rsidR="009C4A7C" w:rsidRPr="00F1235D" w:rsidRDefault="009C4A7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4</w:t>
      </w:r>
      <w:r w:rsidR="00DB5746" w:rsidRPr="00F1235D">
        <w:rPr>
          <w:color w:val="000000" w:themeColor="text1"/>
          <w:sz w:val="18"/>
          <w:szCs w:val="18"/>
          <w:lang w:val="en-US"/>
        </w:rPr>
        <w:t>0</w:t>
      </w:r>
      <w:r w:rsidRPr="00F1235D">
        <w:rPr>
          <w:color w:val="000000" w:themeColor="text1"/>
          <w:sz w:val="18"/>
          <w:szCs w:val="18"/>
          <w:lang w:val="en-US"/>
        </w:rPr>
        <w:t>] Zhou J</w:t>
      </w:r>
      <w:r w:rsidR="009375B2" w:rsidRPr="00F1235D">
        <w:rPr>
          <w:color w:val="000000" w:themeColor="text1"/>
          <w:sz w:val="18"/>
          <w:szCs w:val="18"/>
          <w:lang w:val="en-US"/>
        </w:rPr>
        <w:t>,</w:t>
      </w:r>
      <w:r w:rsidRPr="00F1235D">
        <w:rPr>
          <w:color w:val="000000" w:themeColor="text1"/>
          <w:sz w:val="18"/>
          <w:szCs w:val="18"/>
          <w:lang w:val="en-US"/>
        </w:rPr>
        <w:t xml:space="preserve"> Wei F, Li M, Zhang J, Wang D, Pan R</w:t>
      </w:r>
      <w:r w:rsidR="009375B2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5</w:t>
      </w:r>
      <w:r w:rsidR="009375B2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Hainan black-crested gibbon is headed for extinction. Int J Primatol</w:t>
      </w:r>
      <w:r w:rsidR="009375B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26:453– 465. </w:t>
      </w:r>
      <w:hyperlink r:id="rId34" w:history="1">
        <w:r w:rsidR="009D160D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s10764-005-2933-x</w:t>
        </w:r>
      </w:hyperlink>
      <w:r w:rsidR="009D160D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5ADFD4F3" w14:textId="5A9817B6" w:rsidR="002A3D19" w:rsidRPr="00F1235D" w:rsidRDefault="002A3D19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41] Guo Y, Chang</w:t>
      </w:r>
      <w:r w:rsidR="00FD61D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J, Han</w:t>
      </w:r>
      <w:r w:rsidR="00FD61D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L, Liu</w:t>
      </w:r>
      <w:r w:rsidR="00FD61D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T, Li G, Garber PA, </w:t>
      </w:r>
      <w:r w:rsidR="00313467" w:rsidRPr="00F1235D">
        <w:rPr>
          <w:color w:val="000000" w:themeColor="text1"/>
          <w:sz w:val="18"/>
          <w:szCs w:val="18"/>
          <w:lang w:val="en-US"/>
        </w:rPr>
        <w:t xml:space="preserve">Xiao N, </w:t>
      </w:r>
      <w:r w:rsidRPr="00F1235D">
        <w:rPr>
          <w:color w:val="000000" w:themeColor="text1"/>
          <w:sz w:val="18"/>
          <w:szCs w:val="18"/>
          <w:lang w:val="en-US"/>
        </w:rPr>
        <w:t>Zhou J</w:t>
      </w:r>
      <w:r w:rsidR="00313467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(2020)</w:t>
      </w:r>
      <w:r w:rsidR="00313467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The genetic status of the critically endangered Hainan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hainanus</w:t>
      </w:r>
      <w:r w:rsidRPr="00F1235D">
        <w:rPr>
          <w:color w:val="000000" w:themeColor="text1"/>
          <w:sz w:val="18"/>
          <w:szCs w:val="18"/>
          <w:lang w:val="en-US"/>
        </w:rPr>
        <w:t xml:space="preserve">): a species moving toward extinction. </w:t>
      </w:r>
      <w:r w:rsidR="00313467" w:rsidRPr="00F1235D">
        <w:rPr>
          <w:color w:val="000000" w:themeColor="text1"/>
          <w:sz w:val="18"/>
          <w:szCs w:val="18"/>
          <w:lang w:val="en-US"/>
        </w:rPr>
        <w:t>Front Genet</w:t>
      </w:r>
      <w:r w:rsidRPr="00F1235D">
        <w:rPr>
          <w:color w:val="000000" w:themeColor="text1"/>
          <w:sz w:val="18"/>
          <w:szCs w:val="18"/>
          <w:lang w:val="en-US"/>
        </w:rPr>
        <w:t xml:space="preserve"> 11</w:t>
      </w:r>
      <w:r w:rsidR="00313467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>608633.</w:t>
      </w:r>
      <w:r w:rsidR="00313467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35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3389/fgene.2020.608633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08A4A46A" w14:textId="17D29748" w:rsidR="009C4A7C" w:rsidRPr="00F1235D" w:rsidRDefault="009C4A7C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4</w:t>
      </w:r>
      <w:r w:rsidR="00F26298" w:rsidRPr="00F1235D">
        <w:rPr>
          <w:color w:val="000000" w:themeColor="text1"/>
          <w:sz w:val="18"/>
          <w:szCs w:val="18"/>
          <w:lang w:val="en-US"/>
        </w:rPr>
        <w:t>2</w:t>
      </w:r>
      <w:r w:rsidRPr="00F1235D">
        <w:rPr>
          <w:color w:val="000000" w:themeColor="text1"/>
          <w:sz w:val="18"/>
          <w:szCs w:val="18"/>
          <w:lang w:val="en-US"/>
        </w:rPr>
        <w:t xml:space="preserve">] Harding LE </w:t>
      </w:r>
      <w:r w:rsidR="00C549FF"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color w:val="000000" w:themeColor="text1"/>
          <w:sz w:val="18"/>
          <w:szCs w:val="18"/>
          <w:lang w:val="en-US"/>
        </w:rPr>
        <w:t>2012</w:t>
      </w:r>
      <w:r w:rsidR="00C549FF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 xml:space="preserve">Nomascus leucogenys </w:t>
      </w:r>
      <w:r w:rsidRPr="00F1235D">
        <w:rPr>
          <w:color w:val="000000" w:themeColor="text1"/>
          <w:sz w:val="18"/>
          <w:szCs w:val="18"/>
          <w:lang w:val="en-US"/>
        </w:rPr>
        <w:t>(Primates: Hylobatidae)</w:t>
      </w:r>
      <w:r w:rsidR="00FC28AA" w:rsidRPr="00F1235D">
        <w:rPr>
          <w:color w:val="000000" w:themeColor="text1"/>
          <w:sz w:val="18"/>
          <w:szCs w:val="18"/>
          <w:lang w:val="en-US"/>
        </w:rPr>
        <w:t>.</w:t>
      </w:r>
      <w:r w:rsidRPr="00F1235D">
        <w:rPr>
          <w:color w:val="000000" w:themeColor="text1"/>
          <w:sz w:val="18"/>
          <w:szCs w:val="18"/>
          <w:lang w:val="en-US"/>
        </w:rPr>
        <w:t xml:space="preserve"> Mamm Sp</w:t>
      </w:r>
      <w:r w:rsidR="00FC28AA" w:rsidRPr="00F1235D">
        <w:rPr>
          <w:color w:val="000000" w:themeColor="text1"/>
          <w:sz w:val="18"/>
          <w:szCs w:val="18"/>
          <w:lang w:val="en-US"/>
        </w:rPr>
        <w:t>ecies</w:t>
      </w:r>
      <w:r w:rsidRPr="00F1235D">
        <w:rPr>
          <w:color w:val="000000" w:themeColor="text1"/>
          <w:sz w:val="18"/>
          <w:szCs w:val="18"/>
          <w:lang w:val="en-US"/>
        </w:rPr>
        <w:t xml:space="preserve"> 44(890):1–15. </w:t>
      </w:r>
      <w:hyperlink r:id="rId36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644/890.1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09F417C1" w14:textId="050269CB" w:rsidR="00FD6E89" w:rsidRPr="00F1235D" w:rsidRDefault="00FD6E89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4</w:t>
      </w:r>
      <w:r w:rsidR="00DB5746" w:rsidRPr="00F1235D">
        <w:rPr>
          <w:color w:val="000000" w:themeColor="text1"/>
          <w:sz w:val="18"/>
          <w:szCs w:val="18"/>
          <w:lang w:val="en-US"/>
        </w:rPr>
        <w:t>3</w:t>
      </w:r>
      <w:r w:rsidRPr="00F1235D">
        <w:rPr>
          <w:color w:val="000000" w:themeColor="text1"/>
          <w:sz w:val="18"/>
          <w:szCs w:val="18"/>
          <w:lang w:val="en-US"/>
        </w:rPr>
        <w:t>] Fan P, Fei H, Xiang Z, Zhang W, Ma C, Huang T</w:t>
      </w:r>
      <w:r w:rsidR="00CA0338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10</w:t>
      </w:r>
      <w:r w:rsidR="00CA0338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Social structure and group dynamics of the Cao Vit g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nasutus</w:t>
      </w:r>
      <w:r w:rsidRPr="00F1235D">
        <w:rPr>
          <w:color w:val="000000" w:themeColor="text1"/>
          <w:sz w:val="18"/>
          <w:szCs w:val="18"/>
          <w:lang w:val="en-US"/>
        </w:rPr>
        <w:t xml:space="preserve">) in Bangliang, Jingxi, China. Folia Primatol 81:245-53. </w:t>
      </w:r>
      <w:hyperlink r:id="rId37" w:history="1">
        <w:r w:rsidR="008661C6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159/000322351</w:t>
        </w:r>
      </w:hyperlink>
      <w:r w:rsidR="008661C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05612A4" w14:textId="2AE7EB5B" w:rsidR="008F6858" w:rsidRPr="00F1235D" w:rsidRDefault="009E52AD" w:rsidP="009E0C3F">
      <w:pPr>
        <w:pStyle w:val="NormalWeb"/>
        <w:jc w:val="both"/>
        <w:rPr>
          <w:color w:val="000000" w:themeColor="text1"/>
          <w:sz w:val="18"/>
          <w:szCs w:val="18"/>
          <w:shd w:val="clear" w:color="auto" w:fill="F9F9F9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>[4</w:t>
      </w:r>
      <w:r w:rsidR="00DB5746" w:rsidRPr="00F1235D">
        <w:rPr>
          <w:color w:val="000000" w:themeColor="text1"/>
          <w:sz w:val="18"/>
          <w:szCs w:val="18"/>
          <w:lang w:val="en-US"/>
        </w:rPr>
        <w:t>4</w:t>
      </w:r>
      <w:r w:rsidRPr="00F1235D">
        <w:rPr>
          <w:color w:val="000000" w:themeColor="text1"/>
          <w:sz w:val="18"/>
          <w:szCs w:val="18"/>
          <w:lang w:val="en-US"/>
        </w:rPr>
        <w:t>] Lappan S</w:t>
      </w:r>
      <w:r w:rsidR="00A579F8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8</w:t>
      </w:r>
      <w:r w:rsidR="00A579F8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Male care of infants in a siamang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Symphalangus syndactylus</w:t>
      </w:r>
      <w:r w:rsidRPr="00F1235D">
        <w:rPr>
          <w:color w:val="000000" w:themeColor="text1"/>
          <w:sz w:val="18"/>
          <w:szCs w:val="18"/>
          <w:lang w:val="en-US"/>
        </w:rPr>
        <w:t xml:space="preserve">) population including socially monogamous and polyandrous groups. Behav Ecol Sociobiol 62:1307–1317. </w:t>
      </w:r>
      <w:hyperlink r:id="rId38" w:history="1">
        <w:r w:rsidR="008F6858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</w:t>
        </w:r>
        <w:r w:rsidR="008F6858" w:rsidRPr="00F1235D">
          <w:rPr>
            <w:rStyle w:val="Hyperlink"/>
            <w:color w:val="000000" w:themeColor="text1"/>
            <w:sz w:val="18"/>
            <w:szCs w:val="18"/>
            <w:shd w:val="clear" w:color="auto" w:fill="F9F9F9"/>
            <w:lang w:val="en-US"/>
          </w:rPr>
          <w:t>.1007/s00265-008-0559-7</w:t>
        </w:r>
      </w:hyperlink>
      <w:r w:rsidR="008661C6" w:rsidRPr="00F1235D">
        <w:rPr>
          <w:rStyle w:val="Hyperlink"/>
          <w:color w:val="000000" w:themeColor="text1"/>
          <w:sz w:val="18"/>
          <w:szCs w:val="18"/>
          <w:shd w:val="clear" w:color="auto" w:fill="F9F9F9"/>
          <w:lang w:val="en-US"/>
        </w:rPr>
        <w:t xml:space="preserve"> </w:t>
      </w:r>
    </w:p>
    <w:p w14:paraId="17E73E7F" w14:textId="5DA1928E" w:rsidR="0017117A" w:rsidRPr="00F1235D" w:rsidRDefault="008F6858" w:rsidP="009E0C3F">
      <w:pPr>
        <w:jc w:val="both"/>
        <w:rPr>
          <w:color w:val="000000" w:themeColor="text1"/>
          <w:sz w:val="18"/>
          <w:szCs w:val="18"/>
          <w:shd w:val="clear" w:color="auto" w:fill="F9F9F9"/>
          <w:lang w:val="en-US"/>
        </w:rPr>
      </w:pPr>
      <w:r w:rsidRPr="00F1235D">
        <w:rPr>
          <w:color w:val="000000" w:themeColor="text1"/>
          <w:sz w:val="18"/>
          <w:szCs w:val="18"/>
          <w:shd w:val="clear" w:color="auto" w:fill="F9F9F9"/>
          <w:lang w:val="en-US"/>
        </w:rPr>
        <w:br w:type="page"/>
      </w:r>
    </w:p>
    <w:p w14:paraId="5B899D79" w14:textId="1F7EFBCC" w:rsidR="005A776B" w:rsidRPr="00F1235D" w:rsidRDefault="00BA6D63" w:rsidP="009D52E8">
      <w:pPr>
        <w:ind w:firstLine="708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Functions Reference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br/>
      </w:r>
    </w:p>
    <w:p w14:paraId="2C94FA1A" w14:textId="77777777" w:rsidR="0042263A" w:rsidRPr="00F1235D" w:rsidRDefault="0042263A" w:rsidP="009E0C3F">
      <w:pPr>
        <w:jc w:val="both"/>
        <w:rPr>
          <w:b/>
          <w:color w:val="000000" w:themeColor="text1"/>
          <w:sz w:val="18"/>
          <w:szCs w:val="18"/>
          <w:lang w:val="en-US"/>
        </w:rPr>
      </w:pPr>
    </w:p>
    <w:p w14:paraId="4AAB17C9" w14:textId="28BCBDF5" w:rsidR="00324D54" w:rsidRPr="00F1235D" w:rsidRDefault="00324D5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595057B" w14:textId="1DBC0FE8" w:rsidR="00AA3525" w:rsidRPr="00F1235D" w:rsidRDefault="00AA3525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a 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Bonadonna G, Zaccagno M, Torti V, Valente D, De Gregorio C, Randrianarison RM, Tan C, Gamba M, Giacoma C (2020) Intra- and </w:t>
      </w:r>
      <w:r w:rsidR="002D14FC" w:rsidRPr="00F1235D">
        <w:rPr>
          <w:color w:val="000000" w:themeColor="text1"/>
          <w:sz w:val="18"/>
          <w:szCs w:val="18"/>
          <w:lang w:val="en-US"/>
        </w:rPr>
        <w:t>i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ntergroup </w:t>
      </w:r>
      <w:r w:rsidR="002D14FC" w:rsidRPr="00F1235D">
        <w:rPr>
          <w:color w:val="000000" w:themeColor="text1"/>
          <w:sz w:val="18"/>
          <w:szCs w:val="18"/>
          <w:lang w:val="en-US"/>
        </w:rPr>
        <w:t>s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patial </w:t>
      </w:r>
      <w:r w:rsidR="002D14FC" w:rsidRPr="00F1235D">
        <w:rPr>
          <w:color w:val="000000" w:themeColor="text1"/>
          <w:sz w:val="18"/>
          <w:szCs w:val="18"/>
          <w:lang w:val="en-US"/>
        </w:rPr>
        <w:t>d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ynamics of a </w:t>
      </w:r>
      <w:r w:rsidR="002D14FC" w:rsidRPr="00F1235D">
        <w:rPr>
          <w:color w:val="000000" w:themeColor="text1"/>
          <w:sz w:val="18"/>
          <w:szCs w:val="18"/>
          <w:lang w:val="en-US"/>
        </w:rPr>
        <w:t>p</w:t>
      </w:r>
      <w:r w:rsidR="0043700D" w:rsidRPr="00F1235D">
        <w:rPr>
          <w:color w:val="000000" w:themeColor="text1"/>
          <w:sz w:val="18"/>
          <w:szCs w:val="18"/>
          <w:lang w:val="en-US"/>
        </w:rPr>
        <w:t>air-</w:t>
      </w:r>
      <w:r w:rsidR="002D14FC" w:rsidRPr="00F1235D">
        <w:rPr>
          <w:color w:val="000000" w:themeColor="text1"/>
          <w:sz w:val="18"/>
          <w:szCs w:val="18"/>
          <w:lang w:val="en-US"/>
        </w:rPr>
        <w:t>l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iving </w:t>
      </w:r>
      <w:r w:rsidR="002D14FC" w:rsidRPr="00F1235D">
        <w:rPr>
          <w:color w:val="000000" w:themeColor="text1"/>
          <w:sz w:val="18"/>
          <w:szCs w:val="18"/>
          <w:lang w:val="en-US"/>
        </w:rPr>
        <w:t>s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inging </w:t>
      </w:r>
      <w:r w:rsidR="002D14FC" w:rsidRPr="00F1235D">
        <w:rPr>
          <w:color w:val="000000" w:themeColor="text1"/>
          <w:sz w:val="18"/>
          <w:szCs w:val="18"/>
          <w:lang w:val="en-US"/>
        </w:rPr>
        <w:t>p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rimate, </w:t>
      </w:r>
      <w:r w:rsidR="0043700D" w:rsidRPr="00F1235D">
        <w:rPr>
          <w:i/>
          <w:iCs/>
          <w:color w:val="000000" w:themeColor="text1"/>
          <w:sz w:val="18"/>
          <w:szCs w:val="18"/>
          <w:lang w:val="en-US"/>
        </w:rPr>
        <w:t>Indri indri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: </w:t>
      </w:r>
      <w:r w:rsidR="00A12198" w:rsidRPr="00F1235D">
        <w:rPr>
          <w:color w:val="000000" w:themeColor="text1"/>
          <w:sz w:val="18"/>
          <w:szCs w:val="18"/>
          <w:lang w:val="en-US"/>
        </w:rPr>
        <w:t>a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2D14FC" w:rsidRPr="00F1235D">
        <w:rPr>
          <w:color w:val="000000" w:themeColor="text1"/>
          <w:sz w:val="18"/>
          <w:szCs w:val="18"/>
          <w:lang w:val="en-US"/>
        </w:rPr>
        <w:t>m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ultiannual </w:t>
      </w:r>
      <w:r w:rsidR="002D14FC" w:rsidRPr="00F1235D">
        <w:rPr>
          <w:color w:val="000000" w:themeColor="text1"/>
          <w:sz w:val="18"/>
          <w:szCs w:val="18"/>
          <w:lang w:val="en-US"/>
        </w:rPr>
        <w:t>s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tudy of </w:t>
      </w:r>
      <w:r w:rsidR="002D14FC" w:rsidRPr="00F1235D">
        <w:rPr>
          <w:color w:val="000000" w:themeColor="text1"/>
          <w:sz w:val="18"/>
          <w:szCs w:val="18"/>
          <w:lang w:val="en-US"/>
        </w:rPr>
        <w:t>t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hree </w:t>
      </w:r>
      <w:r w:rsidR="002D14FC" w:rsidRPr="00F1235D">
        <w:rPr>
          <w:color w:val="000000" w:themeColor="text1"/>
          <w:sz w:val="18"/>
          <w:szCs w:val="18"/>
          <w:lang w:val="en-US"/>
        </w:rPr>
        <w:t>i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ndri </w:t>
      </w:r>
      <w:r w:rsidR="002D14FC" w:rsidRPr="00F1235D">
        <w:rPr>
          <w:color w:val="000000" w:themeColor="text1"/>
          <w:sz w:val="18"/>
          <w:szCs w:val="18"/>
          <w:lang w:val="en-US"/>
        </w:rPr>
        <w:t>g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roups in Maromizaha </w:t>
      </w:r>
      <w:r w:rsidR="002D14FC" w:rsidRPr="00F1235D">
        <w:rPr>
          <w:color w:val="000000" w:themeColor="text1"/>
          <w:sz w:val="18"/>
          <w:szCs w:val="18"/>
          <w:lang w:val="en-US"/>
        </w:rPr>
        <w:t>f</w:t>
      </w:r>
      <w:r w:rsidR="0043700D" w:rsidRPr="00F1235D">
        <w:rPr>
          <w:color w:val="000000" w:themeColor="text1"/>
          <w:sz w:val="18"/>
          <w:szCs w:val="18"/>
          <w:lang w:val="en-US"/>
        </w:rPr>
        <w:t>orest, Madagascar. Int J Primatol 41</w:t>
      </w:r>
      <w:r w:rsidR="004233EB" w:rsidRPr="00F1235D">
        <w:rPr>
          <w:color w:val="000000" w:themeColor="text1"/>
          <w:sz w:val="18"/>
          <w:szCs w:val="18"/>
          <w:lang w:val="en-US"/>
        </w:rPr>
        <w:t>:</w:t>
      </w:r>
      <w:r w:rsidR="0043700D" w:rsidRPr="00F1235D">
        <w:rPr>
          <w:color w:val="000000" w:themeColor="text1"/>
          <w:sz w:val="18"/>
          <w:szCs w:val="18"/>
          <w:lang w:val="en-US"/>
        </w:rPr>
        <w:t xml:space="preserve">224-245. </w:t>
      </w:r>
      <w:hyperlink r:id="rId39" w:history="1">
        <w:r w:rsidR="0043700D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19-00127-5</w:t>
        </w:r>
      </w:hyperlink>
    </w:p>
    <w:p w14:paraId="5345960D" w14:textId="09231655" w:rsidR="00AA3525" w:rsidRPr="00F1235D" w:rsidRDefault="00AA3525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221C812A" w14:textId="6265B05C" w:rsidR="0037426B" w:rsidRPr="00F1235D" w:rsidRDefault="0043700D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b</w:t>
      </w:r>
      <w:r w:rsidR="0037426B"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="0037426B" w:rsidRPr="00F1235D">
        <w:rPr>
          <w:color w:val="000000" w:themeColor="text1"/>
          <w:sz w:val="18"/>
          <w:szCs w:val="18"/>
          <w:lang w:val="en-US"/>
        </w:rPr>
        <w:t>Spezie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G</w:t>
      </w:r>
      <w:r w:rsidR="0037426B" w:rsidRPr="00F1235D">
        <w:rPr>
          <w:color w:val="000000" w:themeColor="text1"/>
          <w:sz w:val="18"/>
          <w:szCs w:val="18"/>
          <w:lang w:val="en-US"/>
        </w:rPr>
        <w:t>, Torti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V</w:t>
      </w:r>
      <w:r w:rsidR="0037426B" w:rsidRPr="00F1235D">
        <w:rPr>
          <w:color w:val="000000" w:themeColor="text1"/>
          <w:sz w:val="18"/>
          <w:szCs w:val="18"/>
          <w:lang w:val="en-US"/>
        </w:rPr>
        <w:t>, Bonadonna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G</w:t>
      </w:r>
      <w:r w:rsidR="0037426B" w:rsidRPr="00F1235D">
        <w:rPr>
          <w:color w:val="000000" w:themeColor="text1"/>
          <w:sz w:val="18"/>
          <w:szCs w:val="18"/>
          <w:lang w:val="en-US"/>
        </w:rPr>
        <w:t>, De Gregorio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C</w:t>
      </w:r>
      <w:r w:rsidR="0037426B" w:rsidRPr="00F1235D">
        <w:rPr>
          <w:color w:val="000000" w:themeColor="text1"/>
          <w:sz w:val="18"/>
          <w:szCs w:val="18"/>
          <w:lang w:val="en-US"/>
        </w:rPr>
        <w:t>, Valente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D</w:t>
      </w:r>
      <w:r w:rsidR="0037426B" w:rsidRPr="00F1235D">
        <w:rPr>
          <w:color w:val="000000" w:themeColor="text1"/>
          <w:sz w:val="18"/>
          <w:szCs w:val="18"/>
          <w:lang w:val="en-US"/>
        </w:rPr>
        <w:t>, Giacoma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C</w:t>
      </w:r>
      <w:r w:rsidR="0037426B" w:rsidRPr="00F1235D">
        <w:rPr>
          <w:color w:val="000000" w:themeColor="text1"/>
          <w:sz w:val="18"/>
          <w:szCs w:val="18"/>
          <w:lang w:val="en-US"/>
        </w:rPr>
        <w:t>, Gamba</w:t>
      </w:r>
      <w:r w:rsidR="004233EB" w:rsidRPr="00F1235D">
        <w:rPr>
          <w:color w:val="000000" w:themeColor="text1"/>
          <w:sz w:val="18"/>
          <w:szCs w:val="18"/>
          <w:lang w:val="en-US"/>
        </w:rPr>
        <w:t xml:space="preserve"> M (2023)</w:t>
      </w:r>
      <w:r w:rsidR="0037426B" w:rsidRPr="00F1235D">
        <w:rPr>
          <w:color w:val="000000" w:themeColor="text1"/>
          <w:sz w:val="18"/>
          <w:szCs w:val="18"/>
          <w:lang w:val="en-US"/>
        </w:rPr>
        <w:t xml:space="preserve"> Evidence for acoustic discrimination in lemurs: A playback study on wild indris </w:t>
      </w:r>
      <w:r w:rsidR="0037426B" w:rsidRPr="00F1235D">
        <w:rPr>
          <w:i/>
          <w:iCs/>
          <w:color w:val="000000" w:themeColor="text1"/>
          <w:sz w:val="18"/>
          <w:szCs w:val="18"/>
          <w:lang w:val="en-US"/>
        </w:rPr>
        <w:t>Indri indri</w:t>
      </w:r>
      <w:r w:rsidR="0062795C" w:rsidRPr="00F1235D">
        <w:rPr>
          <w:color w:val="000000" w:themeColor="text1"/>
          <w:sz w:val="18"/>
          <w:szCs w:val="18"/>
          <w:lang w:val="en-US"/>
        </w:rPr>
        <w:t xml:space="preserve">. </w:t>
      </w:r>
      <w:r w:rsidR="0037426B" w:rsidRPr="00F1235D">
        <w:rPr>
          <w:color w:val="000000" w:themeColor="text1"/>
          <w:sz w:val="18"/>
          <w:szCs w:val="18"/>
          <w:lang w:val="en-US"/>
        </w:rPr>
        <w:t>C</w:t>
      </w:r>
      <w:r w:rsidR="003F35FC" w:rsidRPr="00F1235D">
        <w:rPr>
          <w:color w:val="000000" w:themeColor="text1"/>
          <w:sz w:val="18"/>
          <w:szCs w:val="18"/>
          <w:lang w:val="en-US"/>
        </w:rPr>
        <w:t xml:space="preserve">u </w:t>
      </w:r>
      <w:r w:rsidR="0037426B" w:rsidRPr="00F1235D">
        <w:rPr>
          <w:color w:val="000000" w:themeColor="text1"/>
          <w:sz w:val="18"/>
          <w:szCs w:val="18"/>
          <w:lang w:val="en-US"/>
        </w:rPr>
        <w:t>Zool 69</w:t>
      </w:r>
      <w:r w:rsidR="003F35FC" w:rsidRPr="00F1235D">
        <w:rPr>
          <w:color w:val="000000" w:themeColor="text1"/>
          <w:sz w:val="18"/>
          <w:szCs w:val="18"/>
          <w:lang w:val="en-US"/>
        </w:rPr>
        <w:t>(</w:t>
      </w:r>
      <w:r w:rsidR="0037426B" w:rsidRPr="00F1235D">
        <w:rPr>
          <w:color w:val="000000" w:themeColor="text1"/>
          <w:sz w:val="18"/>
          <w:szCs w:val="18"/>
          <w:lang w:val="en-US"/>
        </w:rPr>
        <w:t>1</w:t>
      </w:r>
      <w:r w:rsidR="003F35FC" w:rsidRPr="00F1235D">
        <w:rPr>
          <w:color w:val="000000" w:themeColor="text1"/>
          <w:sz w:val="18"/>
          <w:szCs w:val="18"/>
          <w:lang w:val="en-US"/>
        </w:rPr>
        <w:t>):</w:t>
      </w:r>
      <w:r w:rsidR="0037426B" w:rsidRPr="00F1235D">
        <w:rPr>
          <w:color w:val="000000" w:themeColor="text1"/>
          <w:sz w:val="18"/>
          <w:szCs w:val="18"/>
          <w:lang w:val="en-US"/>
        </w:rPr>
        <w:t>41–49</w:t>
      </w:r>
      <w:r w:rsidR="003F35FC" w:rsidRPr="00F1235D">
        <w:rPr>
          <w:color w:val="000000" w:themeColor="text1"/>
          <w:sz w:val="18"/>
          <w:szCs w:val="18"/>
          <w:lang w:val="en-US"/>
        </w:rPr>
        <w:t>.</w:t>
      </w:r>
      <w:r w:rsidR="0037426B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40" w:history="1">
        <w:r w:rsidR="0037426B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93/cz/zoac009</w:t>
        </w:r>
      </w:hyperlink>
    </w:p>
    <w:p w14:paraId="68CA3396" w14:textId="101722F4" w:rsidR="007E0AFD" w:rsidRPr="00F1235D" w:rsidRDefault="007E0AFD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62A4A023" w14:textId="47F24505" w:rsidR="007E0AFD" w:rsidRPr="00F1235D" w:rsidRDefault="007E0AFD" w:rsidP="009E0C3F">
      <w:pPr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rStyle w:val="Hyperlink"/>
          <w:b/>
          <w:bCs/>
          <w:color w:val="000000" w:themeColor="text1"/>
          <w:sz w:val="18"/>
          <w:szCs w:val="18"/>
          <w:u w:val="none"/>
          <w:lang w:val="en-US"/>
        </w:rPr>
        <w:t xml:space="preserve">c 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Rasoloharijaona S, Randrianambinina B, Braune P, Zimmermann E (2006) Loud 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c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alling, 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s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pacing, and 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c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ohesivenessin a 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n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octurnal 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p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rimate, the Milne Edwards’</w:t>
      </w:r>
      <w:r w:rsidR="002D14F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s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portive</w:t>
      </w:r>
      <w:r w:rsidR="00A1219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l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emur (</w:t>
      </w:r>
      <w:r w:rsidRPr="00F1235D">
        <w:rPr>
          <w:rStyle w:val="Hyperlink"/>
          <w:i/>
          <w:iCs/>
          <w:color w:val="000000" w:themeColor="text1"/>
          <w:sz w:val="18"/>
          <w:szCs w:val="18"/>
          <w:u w:val="none"/>
          <w:lang w:val="en-US"/>
        </w:rPr>
        <w:t>Lepilemur edwardsi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). Am J Phys Anthropol 129</w:t>
      </w:r>
      <w:r w:rsidR="00FB42B0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(4)</w:t>
      </w:r>
      <w:r w:rsidR="0062795C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: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591-600. </w:t>
      </w:r>
      <w:hyperlink r:id="rId41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2/ajpa.20342</w:t>
        </w:r>
      </w:hyperlink>
    </w:p>
    <w:p w14:paraId="2F8BAF94" w14:textId="1181E096" w:rsidR="007E0AFD" w:rsidRPr="00F1235D" w:rsidRDefault="007E0AFD" w:rsidP="009E0C3F">
      <w:pPr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</w:p>
    <w:p w14:paraId="3E9199A8" w14:textId="3BE9236D" w:rsidR="007E0AFD" w:rsidRPr="00F1235D" w:rsidRDefault="007E0AFD" w:rsidP="009E0C3F">
      <w:pPr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rStyle w:val="Hyperlink"/>
          <w:b/>
          <w:bCs/>
          <w:color w:val="000000" w:themeColor="text1"/>
          <w:sz w:val="18"/>
          <w:szCs w:val="18"/>
          <w:u w:val="none"/>
          <w:lang w:val="en-US"/>
        </w:rPr>
        <w:t xml:space="preserve">d 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Méndez-Cárdenas MG, Zimmermann E (2009) Duetting—A mechanism to strengthen pair bonds in a dispersed pair-living primate (</w:t>
      </w:r>
      <w:r w:rsidRPr="00F1235D">
        <w:rPr>
          <w:rStyle w:val="Hyperlink"/>
          <w:i/>
          <w:iCs/>
          <w:color w:val="000000" w:themeColor="text1"/>
          <w:sz w:val="18"/>
          <w:szCs w:val="18"/>
          <w:u w:val="none"/>
          <w:lang w:val="en-US"/>
        </w:rPr>
        <w:t>Lepilemur edwardsi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)?</w:t>
      </w:r>
      <w:r w:rsidR="0083742E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AJBA 139(4)</w:t>
      </w:r>
      <w:r w:rsidR="0083742E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>:</w:t>
      </w:r>
      <w:r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523-532. </w:t>
      </w:r>
      <w:hyperlink r:id="rId42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2/ajpa.21017</w:t>
        </w:r>
      </w:hyperlink>
    </w:p>
    <w:p w14:paraId="780BE7A5" w14:textId="3F8143C0" w:rsidR="007E5E70" w:rsidRPr="00F1235D" w:rsidRDefault="007E5E70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 xml:space="preserve"> Charles-Dominique P, Petter JJ (1980) Ecology and Social Life of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Phaner furcifer</w:t>
      </w:r>
      <w:r w:rsidR="00D85661" w:rsidRPr="00F1235D">
        <w:rPr>
          <w:color w:val="000000" w:themeColor="text1"/>
          <w:sz w:val="18"/>
          <w:szCs w:val="18"/>
          <w:lang w:val="en-US"/>
        </w:rPr>
        <w:t>. In:</w:t>
      </w:r>
      <w:r w:rsidRPr="00F1235D">
        <w:rPr>
          <w:color w:val="000000" w:themeColor="text1"/>
          <w:sz w:val="18"/>
          <w:szCs w:val="18"/>
          <w:lang w:val="en-US"/>
        </w:rPr>
        <w:t xml:space="preserve"> Charles-Dominique P, Cooper HM, Hladik A, Hladik CM, Pages E, Pariente GF, Petter-Rousseaux A, Schilling A. Nocturnal </w:t>
      </w:r>
      <w:r w:rsidR="002D14FC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 xml:space="preserve">alagasy primates: </w:t>
      </w:r>
      <w:r w:rsidR="002D14FC" w:rsidRPr="00F1235D">
        <w:rPr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 xml:space="preserve">cology, </w:t>
      </w:r>
      <w:r w:rsidR="002D14FC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hysiology, and </w:t>
      </w:r>
      <w:r w:rsidR="002D14FC" w:rsidRPr="00F1235D">
        <w:rPr>
          <w:color w:val="000000" w:themeColor="text1"/>
          <w:sz w:val="18"/>
          <w:szCs w:val="18"/>
          <w:lang w:val="en-US"/>
        </w:rPr>
        <w:t>b</w:t>
      </w:r>
      <w:r w:rsidRPr="00F1235D">
        <w:rPr>
          <w:color w:val="000000" w:themeColor="text1"/>
          <w:sz w:val="18"/>
          <w:szCs w:val="18"/>
          <w:lang w:val="en-US"/>
        </w:rPr>
        <w:t>ehavior. Academic Press, New York</w:t>
      </w:r>
      <w:r w:rsidR="00FB42B0" w:rsidRPr="00F1235D">
        <w:rPr>
          <w:color w:val="000000" w:themeColor="text1"/>
          <w:sz w:val="18"/>
          <w:szCs w:val="18"/>
          <w:lang w:val="en-US"/>
        </w:rPr>
        <w:t>, pp 75-95.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FB42B0" w:rsidRPr="00F1235D">
        <w:rPr>
          <w:color w:val="000000" w:themeColor="text1"/>
          <w:sz w:val="18"/>
          <w:szCs w:val="18"/>
          <w:lang w:val="en-US"/>
        </w:rPr>
        <w:t xml:space="preserve">https://doi.org/10.1016/B978-0-12-169350-3.50008-3 </w:t>
      </w:r>
      <w:r w:rsidR="00FB42B0" w:rsidRPr="00F1235D" w:rsidDel="00FB42B0">
        <w:rPr>
          <w:color w:val="000000" w:themeColor="text1"/>
          <w:sz w:val="18"/>
          <w:szCs w:val="18"/>
          <w:lang w:val="en-US"/>
        </w:rPr>
        <w:t xml:space="preserve"> </w:t>
      </w:r>
    </w:p>
    <w:p w14:paraId="4B513A1C" w14:textId="7D2E432D" w:rsidR="002A7BCA" w:rsidRPr="00F1235D" w:rsidRDefault="002A7BCA" w:rsidP="009E0C3F">
      <w:pPr>
        <w:pStyle w:val="NormalWeb"/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lang w:val="en-US"/>
        </w:rPr>
        <w:t xml:space="preserve">f 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Merker S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2006) Habitat‐specific ranging patterns of Dian's tarsiers (</w:t>
      </w:r>
      <w:r w:rsidR="007872EB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dianae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) as revealed by radiotracking. 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Am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Primatol 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68(2)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11-125.</w:t>
      </w:r>
      <w:r w:rsidR="002254C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43" w:history="1">
        <w:r w:rsidR="00FB42B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2/ajp.20210</w:t>
        </w:r>
      </w:hyperlink>
      <w:r w:rsidR="00FB42B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7B24ECFE" w14:textId="47F6BFEB" w:rsidR="00252EFC" w:rsidRPr="00F1235D" w:rsidRDefault="00252EFC" w:rsidP="009E0C3F">
      <w:pPr>
        <w:pStyle w:val="NormalWeb"/>
        <w:shd w:val="clear" w:color="auto" w:fill="FFFFFF"/>
        <w:spacing w:after="150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g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Bohr YE-MB, Purbatrapsila A, Perwitasari-Farajallah D, Ganzhorn JU, Merker S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2023) Strange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t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unes—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a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coustic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v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ariation and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c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haracter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d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isplacement in a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t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arsier 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h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ybrid</w:t>
      </w:r>
      <w:r w:rsidR="00836EE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z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one. Int J Primatol 44</w:t>
      </w:r>
      <w:r w:rsidR="00D72973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="000D4A3C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58-612. </w:t>
      </w:r>
      <w:hyperlink r:id="rId44" w:history="1">
        <w:r w:rsidR="000D4A3C" w:rsidRPr="00F1235D">
          <w:rPr>
            <w:rStyle w:val="Hyperlink"/>
            <w:color w:val="000000" w:themeColor="text1"/>
            <w:sz w:val="18"/>
            <w:szCs w:val="18"/>
            <w:u w:val="none"/>
            <w:shd w:val="clear" w:color="auto" w:fill="FFFFFF"/>
            <w:lang w:val="en-US"/>
          </w:rPr>
          <w:t>https://doi.org/10.1007/s10764-023-00351-0</w:t>
        </w:r>
      </w:hyperlink>
      <w:r w:rsidR="00FB42B0" w:rsidRPr="00F1235D">
        <w:rPr>
          <w:rStyle w:val="Hyperlink"/>
          <w:color w:val="000000" w:themeColor="text1"/>
          <w:sz w:val="18"/>
          <w:szCs w:val="18"/>
          <w:u w:val="none"/>
          <w:shd w:val="clear" w:color="auto" w:fill="FFFFFF"/>
          <w:lang w:val="en-US"/>
        </w:rPr>
        <w:t xml:space="preserve"> </w:t>
      </w:r>
    </w:p>
    <w:p w14:paraId="32998905" w14:textId="0C5E95E1" w:rsidR="000D4A3C" w:rsidRPr="00F1235D" w:rsidRDefault="000D4A3C" w:rsidP="009E0C3F">
      <w:pPr>
        <w:pStyle w:val="NormalWeb"/>
        <w:shd w:val="clear" w:color="auto" w:fill="FFFFFF"/>
        <w:spacing w:after="150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h 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Merker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S, Groves CP (2006) </w:t>
      </w:r>
      <w:r w:rsidR="007872EB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lariang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: A new primate species from western central Sulawesi. 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Int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rimat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ol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27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="007872EB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465-485.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45" w:history="1">
        <w:r w:rsidR="00FB42B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s10764-006-9038-z</w:t>
        </w:r>
      </w:hyperlink>
      <w:r w:rsidR="00FB42B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76C7181F" w14:textId="626E5A2F" w:rsidR="002F7B8F" w:rsidRPr="00F1235D" w:rsidRDefault="001C6F91" w:rsidP="009E0C3F">
      <w:pPr>
        <w:pStyle w:val="NormalWeb"/>
        <w:shd w:val="clear" w:color="auto" w:fill="FFFFFF"/>
        <w:spacing w:after="150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i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Grow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N, Bailey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K, Gursky S (2016)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Ultrasonic vocalizations by montane pygmy tarsiers,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pumilu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</w:t>
      </w:r>
      <w:r w:rsidR="002F7B8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American Association of Physical Anthropologists Conference, Atlanta. </w:t>
      </w:r>
      <w:hyperlink r:id="rId46" w:history="1">
        <w:r w:rsidR="00FB42B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://dx.doi.org/10.13140/RG.2.1.2208.8089</w:t>
        </w:r>
      </w:hyperlink>
      <w:r w:rsidR="00FB42B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6EE51933" w14:textId="2C088088" w:rsidR="001F2E93" w:rsidRPr="00F1235D" w:rsidRDefault="001C6F91" w:rsidP="009E0C3F">
      <w:pPr>
        <w:pStyle w:val="NormalWeb"/>
        <w:shd w:val="clear" w:color="auto" w:fill="FFFFFF"/>
        <w:spacing w:after="150"/>
        <w:jc w:val="both"/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="000C4C8D"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0C4C8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Nietsch A (2003) Outline of the vocal behavior of </w:t>
      </w:r>
      <w:r w:rsidR="000C4C8D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pectrum</w:t>
      </w:r>
      <w:r w:rsidR="00B6082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="000C4C8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Call features, associated behaviors, and biological functions. </w:t>
      </w:r>
      <w:r w:rsidR="001F2E93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In: </w:t>
      </w:r>
      <w:r w:rsidR="000C4C8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Tarsiers: Past, present, and future</w:t>
      </w:r>
      <w:r w:rsidR="001F2E93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 Rutgers University Press, New Brunswick,</w:t>
      </w:r>
      <w:r w:rsidR="00B6082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1F2E93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p</w:t>
      </w:r>
      <w:r w:rsidR="000C4C8D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96-220</w:t>
      </w:r>
      <w:r w:rsidR="000C4C8D"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54571A4B" w14:textId="7E631D40" w:rsidR="007872EB" w:rsidRPr="00F1235D" w:rsidRDefault="007872EB" w:rsidP="009E0C3F">
      <w:pPr>
        <w:pStyle w:val="NormalWeb"/>
        <w:shd w:val="clear" w:color="auto" w:fill="FFFFFF"/>
        <w:spacing w:after="150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k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MacKinnon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, MacKinnon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K (1980) The behavior of wild spectral tarsiers. 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Int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Primatol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</w:t>
      </w:r>
      <w:r w:rsidR="00C2646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361-379.</w:t>
      </w:r>
      <w:r w:rsidR="00FB42B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hyperlink r:id="rId47" w:history="1">
        <w:r w:rsidR="00FB42B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BF02692280</w:t>
        </w:r>
      </w:hyperlink>
      <w:r w:rsidR="00FB42B0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43EC4785" w14:textId="53ADB154" w:rsidR="00C2590F" w:rsidRPr="00F1235D" w:rsidRDefault="007872EB" w:rsidP="00C2590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l 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Shekelle M (2020) </w:t>
      </w:r>
      <w:r w:rsidR="00C2590F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arsius supriatnai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errata version published in 2022). </w:t>
      </w:r>
      <w:r w:rsidR="00C2590F"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The IUCN Red List of Threatened Species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2020: e.T162336881A220971513. </w:t>
      </w:r>
      <w:hyperlink r:id="rId48" w:history="1">
        <w:r w:rsidR="00C2590F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x.doi.org/10.2305/IUCN.UK.2020-3.RLTS.T162336881A220971513.en</w:t>
        </w:r>
      </w:hyperlink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Accessed </w:t>
      </w:r>
      <w:r w:rsidR="0088210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3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88210A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October</w:t>
      </w:r>
      <w:r w:rsidR="00C2590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2023</w:t>
      </w:r>
    </w:p>
    <w:p w14:paraId="5EFDA693" w14:textId="77777777" w:rsidR="00C2590F" w:rsidRPr="00F1235D" w:rsidRDefault="00C2590F" w:rsidP="009004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7542393" w14:textId="73414B2D" w:rsidR="00732636" w:rsidRPr="00F1235D" w:rsidRDefault="00732636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m </w:t>
      </w:r>
      <w:r w:rsidRPr="00F1235D">
        <w:rPr>
          <w:color w:val="000000" w:themeColor="text1"/>
          <w:sz w:val="18"/>
          <w:szCs w:val="18"/>
          <w:lang w:val="en-US"/>
        </w:rPr>
        <w:t>Caselli CB, Mennill DJ, Bicca-Marques JC, Setz EZ</w:t>
      </w:r>
      <w:r w:rsidR="00DF4467" w:rsidRPr="00F1235D">
        <w:rPr>
          <w:color w:val="000000" w:themeColor="text1"/>
          <w:sz w:val="18"/>
          <w:szCs w:val="18"/>
          <w:lang w:val="en-US"/>
        </w:rPr>
        <w:t xml:space="preserve"> (2014) </w:t>
      </w:r>
      <w:r w:rsidRPr="00F1235D">
        <w:rPr>
          <w:color w:val="000000" w:themeColor="text1"/>
          <w:sz w:val="18"/>
          <w:szCs w:val="18"/>
          <w:lang w:val="en-US"/>
        </w:rPr>
        <w:t>Vocal behavior of black-fronted titi monkeys (</w:t>
      </w:r>
      <w:r w:rsidRPr="00F1235D">
        <w:rPr>
          <w:i/>
          <w:color w:val="000000" w:themeColor="text1"/>
          <w:sz w:val="18"/>
          <w:szCs w:val="18"/>
          <w:lang w:val="en-US"/>
        </w:rPr>
        <w:t>Callicebus nigrifrons</w:t>
      </w:r>
      <w:r w:rsidRPr="00F1235D">
        <w:rPr>
          <w:color w:val="000000" w:themeColor="text1"/>
          <w:sz w:val="18"/>
          <w:szCs w:val="18"/>
          <w:lang w:val="en-US"/>
        </w:rPr>
        <w:t xml:space="preserve">): acoustic properties and behavioral contexts of loud calls. Am J Primatol 76(8):788-800. </w:t>
      </w:r>
      <w:hyperlink r:id="rId49" w:history="1">
        <w:r w:rsidR="00FB42B0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FB42B0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2270</w:t>
        </w:r>
      </w:hyperlink>
      <w:r w:rsidR="00FB42B0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71E5BC5B" w14:textId="77777777" w:rsidR="00732636" w:rsidRPr="00F1235D" w:rsidRDefault="00732636" w:rsidP="009E0C3F">
      <w:pPr>
        <w:jc w:val="both"/>
        <w:rPr>
          <w:b/>
          <w:color w:val="000000" w:themeColor="text1"/>
          <w:sz w:val="18"/>
          <w:szCs w:val="18"/>
          <w:lang w:val="en-US"/>
        </w:rPr>
      </w:pPr>
    </w:p>
    <w:p w14:paraId="1577D5F0" w14:textId="4F599961" w:rsidR="00732636" w:rsidRPr="00F1235D" w:rsidRDefault="00732636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n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Caselli CB, Mennill DJ, Gestich CC, Setz EZ, Bicca-Marques JC</w:t>
      </w:r>
      <w:r w:rsidR="00D37B5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2015)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Playback responses of socially monogamous black-fronted titi monkeys to simulated solitary and paired intruders. Am J Primatol. 77(11):1135-42. </w:t>
      </w:r>
      <w:hyperlink r:id="rId50" w:history="1">
        <w:r w:rsidR="005002C1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2/ajp.22447</w:t>
        </w:r>
      </w:hyperlink>
      <w:r w:rsidR="005002C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6E6B70EC" w14:textId="5C3EF10E" w:rsidR="00FC1C78" w:rsidRPr="00F1235D" w:rsidRDefault="00FC1C7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5B28CE2" w14:textId="1635E0E1" w:rsidR="00FC1C78" w:rsidRPr="00F1235D" w:rsidRDefault="00FC1C7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o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Kinzey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WG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Robinson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G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1983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Intergroup loud calls, range size, and spacing in 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Callicebus torquatu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 Am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 Phys Anthropol 60</w:t>
      </w:r>
      <w:r w:rsidR="005002C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4)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539–544</w:t>
      </w:r>
      <w:r w:rsidR="00D93C55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  <w:hyperlink r:id="rId51" w:history="1">
        <w:r w:rsidR="005002C1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2/ajpa.1330600416</w:t>
        </w:r>
      </w:hyperlink>
      <w:r w:rsidR="005002C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111119F9" w14:textId="01564B6E" w:rsidR="00FC1C78" w:rsidRPr="00F1235D" w:rsidRDefault="00FC1C7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5106F8C9" w14:textId="11D986FE" w:rsidR="001706E1" w:rsidRPr="00F1235D" w:rsidRDefault="00FC1C7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p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Kinzey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WG, Rosenberger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AL, Heisler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S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, Prowse DL, Trilling JS (1977) A preliminary field investigation of the yellow handed titi monkey, </w:t>
      </w:r>
      <w:r w:rsidR="001706E1" w:rsidRPr="00F1235D">
        <w:rPr>
          <w:i/>
          <w:color w:val="000000" w:themeColor="text1"/>
          <w:sz w:val="18"/>
          <w:szCs w:val="18"/>
          <w:shd w:val="clear" w:color="auto" w:fill="FFFFFF"/>
          <w:lang w:val="en-US"/>
        </w:rPr>
        <w:t>Callicebus torquatus torquatus,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in Northern Peru.</w:t>
      </w:r>
      <w:r w:rsidR="00DC5089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Primates</w:t>
      </w:r>
      <w:r w:rsidR="00DC5089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18</w:t>
      </w:r>
      <w:r w:rsidR="00CD1CCF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1)</w:t>
      </w:r>
      <w:r w:rsidR="001706E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:159–181. </w:t>
      </w:r>
      <w:hyperlink r:id="rId52" w:history="1">
        <w:r w:rsidR="005002C1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BF02382957</w:t>
        </w:r>
      </w:hyperlink>
      <w:r w:rsidR="005002C1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576CAAA4" w14:textId="7EDB3FBF" w:rsidR="0029203B" w:rsidRPr="00F1235D" w:rsidRDefault="0029203B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21B9F30D" w14:textId="7D8FC296" w:rsidR="0029203B" w:rsidRPr="00F1235D" w:rsidRDefault="0029203B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q </w:t>
      </w:r>
      <w:r w:rsidRPr="00F1235D">
        <w:rPr>
          <w:color w:val="000000" w:themeColor="text1"/>
          <w:sz w:val="18"/>
          <w:szCs w:val="18"/>
          <w:lang w:val="en-US"/>
        </w:rPr>
        <w:t>Dolotovskaya</w:t>
      </w:r>
      <w:r w:rsidR="001706E1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, Heymann EW</w:t>
      </w:r>
      <w:r w:rsidR="001706E1" w:rsidRPr="00F1235D">
        <w:rPr>
          <w:color w:val="000000" w:themeColor="text1"/>
          <w:sz w:val="18"/>
          <w:szCs w:val="18"/>
          <w:lang w:val="en-US"/>
        </w:rPr>
        <w:t xml:space="preserve"> (2022)</w:t>
      </w:r>
      <w:r w:rsidRPr="00F1235D">
        <w:rPr>
          <w:color w:val="000000" w:themeColor="text1"/>
          <w:sz w:val="18"/>
          <w:szCs w:val="18"/>
          <w:lang w:val="en-US"/>
        </w:rPr>
        <w:t xml:space="preserve"> Coordinated </w:t>
      </w:r>
      <w:r w:rsidR="00FF7CDA" w:rsidRPr="00F1235D">
        <w:rPr>
          <w:color w:val="000000" w:themeColor="text1"/>
          <w:sz w:val="18"/>
          <w:szCs w:val="18"/>
          <w:lang w:val="en-US"/>
        </w:rPr>
        <w:t>s</w:t>
      </w:r>
      <w:r w:rsidRPr="00F1235D">
        <w:rPr>
          <w:color w:val="000000" w:themeColor="text1"/>
          <w:sz w:val="18"/>
          <w:szCs w:val="18"/>
          <w:lang w:val="en-US"/>
        </w:rPr>
        <w:t xml:space="preserve">inging in </w:t>
      </w:r>
      <w:r w:rsidR="00FF7CDA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oppery </w:t>
      </w:r>
      <w:r w:rsidR="00FF7CDA" w:rsidRPr="00F1235D">
        <w:rPr>
          <w:color w:val="000000" w:themeColor="text1"/>
          <w:sz w:val="18"/>
          <w:szCs w:val="18"/>
          <w:lang w:val="en-US"/>
        </w:rPr>
        <w:t>t</w:t>
      </w:r>
      <w:r w:rsidRPr="00F1235D">
        <w:rPr>
          <w:color w:val="000000" w:themeColor="text1"/>
          <w:sz w:val="18"/>
          <w:szCs w:val="18"/>
          <w:lang w:val="en-US"/>
        </w:rPr>
        <w:t xml:space="preserve">iti </w:t>
      </w:r>
      <w:r w:rsidR="00FF7CDA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>onkeys (</w:t>
      </w:r>
      <w:r w:rsidRPr="00F1235D">
        <w:rPr>
          <w:i/>
          <w:color w:val="000000" w:themeColor="text1"/>
          <w:sz w:val="18"/>
          <w:szCs w:val="18"/>
          <w:lang w:val="en-US"/>
        </w:rPr>
        <w:t>Plecturocebus cupreus</w:t>
      </w:r>
      <w:r w:rsidRPr="00F1235D">
        <w:rPr>
          <w:color w:val="000000" w:themeColor="text1"/>
          <w:sz w:val="18"/>
          <w:szCs w:val="18"/>
          <w:lang w:val="en-US"/>
        </w:rPr>
        <w:t xml:space="preserve">): </w:t>
      </w:r>
      <w:r w:rsidR="00FF7CDA" w:rsidRPr="00F1235D">
        <w:rPr>
          <w:color w:val="000000" w:themeColor="text1"/>
          <w:sz w:val="18"/>
          <w:szCs w:val="18"/>
          <w:lang w:val="en-US"/>
        </w:rPr>
        <w:t>r</w:t>
      </w:r>
      <w:r w:rsidRPr="00F1235D">
        <w:rPr>
          <w:color w:val="000000" w:themeColor="text1"/>
          <w:sz w:val="18"/>
          <w:szCs w:val="18"/>
          <w:lang w:val="en-US"/>
        </w:rPr>
        <w:t xml:space="preserve">esource or </w:t>
      </w:r>
      <w:r w:rsidR="00FF7CDA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 xml:space="preserve">ate </w:t>
      </w:r>
      <w:r w:rsidR="00FF7CDA" w:rsidRPr="00F1235D">
        <w:rPr>
          <w:color w:val="000000" w:themeColor="text1"/>
          <w:sz w:val="18"/>
          <w:szCs w:val="18"/>
          <w:lang w:val="en-US"/>
        </w:rPr>
        <w:t>d</w:t>
      </w:r>
      <w:r w:rsidRPr="00F1235D">
        <w:rPr>
          <w:color w:val="000000" w:themeColor="text1"/>
          <w:sz w:val="18"/>
          <w:szCs w:val="18"/>
          <w:lang w:val="en-US"/>
        </w:rPr>
        <w:t>efense? Front</w:t>
      </w:r>
      <w:r w:rsidR="001706E1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Ecol Evol Sec. Behavioral and Evolutionary Ecology 10</w:t>
      </w:r>
      <w:r w:rsidR="005002C1" w:rsidRPr="00F1235D">
        <w:rPr>
          <w:color w:val="000000" w:themeColor="text1"/>
          <w:sz w:val="18"/>
          <w:szCs w:val="18"/>
          <w:lang w:val="en-US"/>
        </w:rPr>
        <w:t>:898509</w:t>
      </w:r>
      <w:r w:rsidRPr="00F1235D">
        <w:rPr>
          <w:color w:val="000000" w:themeColor="text1"/>
          <w:sz w:val="18"/>
          <w:szCs w:val="18"/>
          <w:lang w:val="en-US"/>
        </w:rPr>
        <w:t xml:space="preserve">. </w:t>
      </w:r>
      <w:hyperlink r:id="rId53" w:history="1">
        <w:r w:rsidR="005002C1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5002C1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3389/fevo.2022.898509</w:t>
        </w:r>
      </w:hyperlink>
      <w:r w:rsidR="005002C1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75AE0CE4" w14:textId="77777777" w:rsidR="0029203B" w:rsidRPr="00F1235D" w:rsidRDefault="0029203B" w:rsidP="009E0C3F">
      <w:pPr>
        <w:jc w:val="both"/>
        <w:rPr>
          <w:b/>
          <w:color w:val="000000" w:themeColor="text1"/>
          <w:sz w:val="18"/>
          <w:szCs w:val="18"/>
          <w:lang w:val="en-US"/>
        </w:rPr>
      </w:pPr>
    </w:p>
    <w:p w14:paraId="3131787F" w14:textId="03467F66" w:rsidR="0029203B" w:rsidRPr="00F1235D" w:rsidRDefault="0029203B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r </w:t>
      </w:r>
      <w:r w:rsidR="004414FE" w:rsidRPr="00F1235D">
        <w:rPr>
          <w:bCs/>
          <w:color w:val="000000" w:themeColor="text1"/>
          <w:sz w:val="18"/>
          <w:szCs w:val="18"/>
          <w:lang w:val="en-US"/>
        </w:rPr>
        <w:t xml:space="preserve">Lau AR, Clink DJ, Bales KL (2020) </w:t>
      </w:r>
      <w:r w:rsidRPr="00F1235D">
        <w:rPr>
          <w:color w:val="000000" w:themeColor="text1"/>
          <w:sz w:val="18"/>
          <w:szCs w:val="18"/>
          <w:lang w:val="en-US"/>
        </w:rPr>
        <w:t>Individuality in the vocalizations of infant and adult coppery titi monkeys (</w:t>
      </w:r>
      <w:r w:rsidRPr="00F1235D">
        <w:rPr>
          <w:i/>
          <w:color w:val="000000" w:themeColor="text1"/>
          <w:sz w:val="18"/>
          <w:szCs w:val="18"/>
          <w:lang w:val="en-US"/>
        </w:rPr>
        <w:t>Plecturocebus cupreus</w:t>
      </w:r>
      <w:r w:rsidRPr="00F1235D">
        <w:rPr>
          <w:color w:val="000000" w:themeColor="text1"/>
          <w:sz w:val="18"/>
          <w:szCs w:val="18"/>
          <w:lang w:val="en-US"/>
        </w:rPr>
        <w:t xml:space="preserve">). Am J Primatol 82:e23134. </w:t>
      </w:r>
      <w:hyperlink r:id="rId54" w:history="1">
        <w:r w:rsidR="00D37B57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D37B57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3134</w:t>
        </w:r>
      </w:hyperlink>
      <w:r w:rsidR="00D37B57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59DAB052" w14:textId="35AB3220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4713EC25" w14:textId="7A3E13F0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s </w:t>
      </w:r>
      <w:r w:rsidRPr="00F1235D">
        <w:rPr>
          <w:color w:val="000000" w:themeColor="text1"/>
          <w:sz w:val="18"/>
          <w:szCs w:val="18"/>
          <w:lang w:val="en-US"/>
        </w:rPr>
        <w:t>Van Belle S,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Porter AM,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Fernandez-Duque E,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Di Fiore A</w:t>
      </w:r>
      <w:r w:rsidR="0025582A" w:rsidRPr="00F1235D">
        <w:rPr>
          <w:color w:val="000000" w:themeColor="text1"/>
          <w:sz w:val="18"/>
          <w:szCs w:val="18"/>
          <w:lang w:val="en-US"/>
        </w:rPr>
        <w:t xml:space="preserve"> (2021)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Ranging behavior and the potential for territoriality in pair-living titi monkeys (</w:t>
      </w:r>
      <w:r w:rsidRPr="00F1235D">
        <w:rPr>
          <w:i/>
          <w:color w:val="000000" w:themeColor="text1"/>
          <w:sz w:val="18"/>
          <w:szCs w:val="18"/>
          <w:lang w:val="en-US"/>
        </w:rPr>
        <w:t>Plecturocebus discolor</w:t>
      </w:r>
      <w:r w:rsidRPr="00F1235D">
        <w:rPr>
          <w:color w:val="000000" w:themeColor="text1"/>
          <w:sz w:val="18"/>
          <w:szCs w:val="18"/>
          <w:lang w:val="en-US"/>
        </w:rPr>
        <w:t>).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Am J Primatol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83</w:t>
      </w:r>
      <w:r w:rsidR="00D37B57" w:rsidRPr="00F1235D">
        <w:rPr>
          <w:color w:val="000000" w:themeColor="text1"/>
          <w:sz w:val="18"/>
          <w:szCs w:val="18"/>
          <w:lang w:val="en-US"/>
        </w:rPr>
        <w:t>(5)</w:t>
      </w:r>
      <w:r w:rsidRPr="00F1235D">
        <w:rPr>
          <w:color w:val="000000" w:themeColor="text1"/>
          <w:sz w:val="18"/>
          <w:szCs w:val="18"/>
          <w:lang w:val="en-US"/>
        </w:rPr>
        <w:t>:e23225.</w:t>
      </w:r>
      <w:r w:rsidR="0025582A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55" w:history="1">
        <w:r w:rsidR="00D37B57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D37B57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002/ajp.23225</w:t>
        </w:r>
      </w:hyperlink>
      <w:r w:rsidR="00D37B57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03AEC487" w14:textId="77777777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472AE633" w14:textId="4A4EB12F" w:rsidR="00277B6F" w:rsidRPr="00F1235D" w:rsidRDefault="00277B6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t </w:t>
      </w:r>
      <w:r w:rsidRPr="00F1235D">
        <w:rPr>
          <w:color w:val="000000" w:themeColor="text1"/>
          <w:sz w:val="18"/>
          <w:szCs w:val="18"/>
          <w:lang w:val="en-US"/>
        </w:rPr>
        <w:t>Martinez J, Wallace RB</w:t>
      </w:r>
      <w:r w:rsidR="00865DAC" w:rsidRPr="00F1235D">
        <w:rPr>
          <w:color w:val="000000" w:themeColor="text1"/>
          <w:sz w:val="18"/>
          <w:szCs w:val="18"/>
          <w:lang w:val="en-US"/>
        </w:rPr>
        <w:t xml:space="preserve"> (2016)</w:t>
      </w:r>
      <w:r w:rsidRPr="00F1235D">
        <w:rPr>
          <w:color w:val="000000" w:themeColor="text1"/>
          <w:sz w:val="18"/>
          <w:szCs w:val="18"/>
          <w:lang w:val="en-US"/>
        </w:rPr>
        <w:t xml:space="preserve"> Ecological </w:t>
      </w:r>
      <w:r w:rsidR="00A12198" w:rsidRPr="00F1235D">
        <w:rPr>
          <w:color w:val="000000" w:themeColor="text1"/>
          <w:sz w:val="18"/>
          <w:szCs w:val="18"/>
          <w:lang w:val="en-US"/>
        </w:rPr>
        <w:t>and behavioural factors influencing territorial call rates for the bolivian titi monkeys</w:t>
      </w:r>
      <w:r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Pr="00F1235D">
        <w:rPr>
          <w:i/>
          <w:color w:val="000000" w:themeColor="text1"/>
          <w:sz w:val="18"/>
          <w:szCs w:val="18"/>
          <w:lang w:val="en-US"/>
        </w:rPr>
        <w:t xml:space="preserve">Plecturocebus modestus </w:t>
      </w:r>
      <w:r w:rsidRPr="00F1235D">
        <w:rPr>
          <w:color w:val="000000" w:themeColor="text1"/>
          <w:sz w:val="18"/>
          <w:szCs w:val="18"/>
          <w:lang w:val="en-US"/>
        </w:rPr>
        <w:t>and</w:t>
      </w:r>
      <w:r w:rsidRPr="00F1235D">
        <w:rPr>
          <w:i/>
          <w:color w:val="000000" w:themeColor="text1"/>
          <w:sz w:val="18"/>
          <w:szCs w:val="18"/>
          <w:lang w:val="en-US"/>
        </w:rPr>
        <w:t xml:space="preserve"> Plecturocebus olallae</w:t>
      </w:r>
      <w:r w:rsidRPr="00F1235D">
        <w:rPr>
          <w:color w:val="000000" w:themeColor="text1"/>
          <w:sz w:val="18"/>
          <w:szCs w:val="18"/>
          <w:lang w:val="en-US"/>
        </w:rPr>
        <w:t>. Folia Primatol</w:t>
      </w:r>
      <w:r w:rsidR="00865DA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87:279–290. </w:t>
      </w:r>
      <w:hyperlink r:id="rId56" w:history="1">
        <w:r w:rsidR="006D1C8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6D1C8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159/000448710</w:t>
        </w:r>
      </w:hyperlink>
      <w:r w:rsidR="006D1C8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29854F36" w14:textId="7A3C8954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4F88C3E6" w14:textId="31766F18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u </w:t>
      </w:r>
      <w:r w:rsidRPr="00F1235D">
        <w:rPr>
          <w:color w:val="000000" w:themeColor="text1"/>
          <w:sz w:val="18"/>
          <w:szCs w:val="18"/>
          <w:lang w:val="en-US"/>
        </w:rPr>
        <w:t>Moynihan M</w:t>
      </w:r>
      <w:r w:rsidR="00F47E52" w:rsidRPr="00F1235D">
        <w:rPr>
          <w:color w:val="000000" w:themeColor="text1"/>
          <w:sz w:val="18"/>
          <w:szCs w:val="18"/>
          <w:lang w:val="en-US"/>
        </w:rPr>
        <w:t xml:space="preserve"> (1966)</w:t>
      </w:r>
      <w:r w:rsidRPr="00F1235D">
        <w:rPr>
          <w:color w:val="000000" w:themeColor="text1"/>
          <w:sz w:val="18"/>
          <w:szCs w:val="18"/>
          <w:lang w:val="en-US"/>
        </w:rPr>
        <w:t xml:space="preserve"> Communication in the Titi monkey,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Callicebus</w:t>
      </w:r>
      <w:r w:rsidRPr="00F1235D">
        <w:rPr>
          <w:color w:val="000000" w:themeColor="text1"/>
          <w:sz w:val="18"/>
          <w:szCs w:val="18"/>
          <w:lang w:val="en-US"/>
        </w:rPr>
        <w:t>. J Zool 150</w:t>
      </w:r>
      <w:r w:rsidR="00F47E52" w:rsidRPr="00F1235D">
        <w:rPr>
          <w:color w:val="000000" w:themeColor="text1"/>
          <w:sz w:val="18"/>
          <w:szCs w:val="18"/>
          <w:lang w:val="en-US"/>
        </w:rPr>
        <w:t>(1):</w:t>
      </w:r>
      <w:r w:rsidRPr="00F1235D">
        <w:rPr>
          <w:color w:val="000000" w:themeColor="text1"/>
          <w:sz w:val="18"/>
          <w:szCs w:val="18"/>
          <w:lang w:val="en-US"/>
        </w:rPr>
        <w:t xml:space="preserve">77-127. </w:t>
      </w:r>
      <w:hyperlink r:id="rId57" w:history="1">
        <w:r w:rsidR="006D1C8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</w:t>
        </w:r>
        <w:r w:rsidR="006D1C86" w:rsidRPr="00F1235D">
          <w:rPr>
            <w:rStyle w:val="Hyperlink"/>
            <w:color w:val="000000" w:themeColor="text1"/>
            <w:sz w:val="18"/>
            <w:szCs w:val="18"/>
            <w:lang w:val="en-US"/>
          </w:rPr>
          <w:t>10.1111/j.1469-7998.1966.tb02999.x</w:t>
        </w:r>
      </w:hyperlink>
      <w:r w:rsidR="006D1C86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93FCD08" w14:textId="1294CCFE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2C69AA00" w14:textId="01E89D07" w:rsidR="007E4D74" w:rsidRPr="00F1235D" w:rsidRDefault="007E4D7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v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Robinson</w:t>
      </w:r>
      <w:r w:rsidR="005F750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G</w:t>
      </w:r>
      <w:r w:rsidR="005F750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1979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Vocal regulation of use of space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by groups of titi monkeys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Callicebus moloch.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Behav Ecol Sociobiol</w:t>
      </w:r>
      <w:r w:rsidR="005F750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5</w:t>
      </w:r>
      <w:r w:rsidR="005F750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1–15. </w:t>
      </w:r>
      <w:r w:rsidR="005F7507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4599213</w:t>
      </w:r>
    </w:p>
    <w:p w14:paraId="03E24117" w14:textId="143E2655" w:rsidR="007E4D74" w:rsidRPr="00F1235D" w:rsidRDefault="007E4D7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5B7E89F9" w14:textId="50C3CBE9" w:rsidR="007E4D74" w:rsidRPr="00F1235D" w:rsidRDefault="007E4D74" w:rsidP="009E0C3F">
      <w:pPr>
        <w:pStyle w:val="NormalWeb"/>
        <w:shd w:val="clear" w:color="auto" w:fill="FFFFFF"/>
        <w:spacing w:before="0" w:beforeAutospacing="0" w:after="150" w:afterAutospacing="0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w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Robinson</w:t>
      </w:r>
      <w:r w:rsidR="005E5C5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JG</w:t>
      </w:r>
      <w:r w:rsidR="005E5C5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1981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Vocal regulation of inter- and intragroup spacing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during boundary encounters in the titi monkey,</w:t>
      </w:r>
      <w:r w:rsidRPr="00F1235D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Callicebus moloch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. Primates</w:t>
      </w:r>
      <w:r w:rsidR="005E5C5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22</w:t>
      </w:r>
      <w:r w:rsidR="005E5C5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(2)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161–172. </w:t>
      </w:r>
      <w:hyperlink r:id="rId58" w:history="1">
        <w:r w:rsidR="006D1C8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07/BF02382607</w:t>
        </w:r>
      </w:hyperlink>
      <w:r w:rsidR="006D1C8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137F4079" w14:textId="28ADD88A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x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Souza Mattos F, de Alencar TB, Boyle SA, Fleck G, Koolen Ferreira HH, Pohlit A, Silva-Diogo O, Gusmão AC, Barnett AA (2023) A </w:t>
      </w:r>
      <w:r w:rsidR="00DC5089" w:rsidRPr="00F1235D">
        <w:rPr>
          <w:color w:val="000000" w:themeColor="text1"/>
          <w:sz w:val="18"/>
          <w:szCs w:val="18"/>
          <w:lang w:val="en-US"/>
        </w:rPr>
        <w:t>l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ife in </w:t>
      </w:r>
      <w:r w:rsidR="00DC5089" w:rsidRPr="00F1235D">
        <w:rPr>
          <w:color w:val="000000" w:themeColor="text1"/>
          <w:sz w:val="18"/>
          <w:szCs w:val="18"/>
          <w:lang w:val="en-US"/>
        </w:rPr>
        <w:t>f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ragments: </w:t>
      </w:r>
      <w:r w:rsidR="00DC5089" w:rsidRPr="00F1235D">
        <w:rPr>
          <w:color w:val="000000" w:themeColor="text1"/>
          <w:sz w:val="18"/>
          <w:szCs w:val="18"/>
          <w:lang w:val="en-US"/>
        </w:rPr>
        <w:t>t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he </w:t>
      </w:r>
      <w:r w:rsidR="00DC5089" w:rsidRPr="00F1235D">
        <w:rPr>
          <w:color w:val="000000" w:themeColor="text1"/>
          <w:sz w:val="18"/>
          <w:szCs w:val="18"/>
          <w:lang w:val="en-US"/>
        </w:rPr>
        <w:t>e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cology, </w:t>
      </w:r>
      <w:r w:rsidR="00DC5089" w:rsidRPr="00F1235D">
        <w:rPr>
          <w:color w:val="000000" w:themeColor="text1"/>
          <w:sz w:val="18"/>
          <w:szCs w:val="18"/>
          <w:lang w:val="en-US"/>
        </w:rPr>
        <w:t>b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ehavior, and 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onservation of the </w:t>
      </w:r>
      <w:r w:rsidR="00DC5089" w:rsidRPr="00F1235D">
        <w:rPr>
          <w:color w:val="000000" w:themeColor="text1"/>
          <w:sz w:val="18"/>
          <w:szCs w:val="18"/>
          <w:lang w:val="en-US"/>
        </w:rPr>
        <w:t>r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ecently </w:t>
      </w:r>
      <w:r w:rsidR="00DC5089" w:rsidRPr="00F1235D">
        <w:rPr>
          <w:color w:val="000000" w:themeColor="text1"/>
          <w:sz w:val="18"/>
          <w:szCs w:val="18"/>
          <w:lang w:val="en-US"/>
        </w:rPr>
        <w:t>d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escribed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arecis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lateau </w:t>
      </w:r>
      <w:r w:rsidR="00DC5089" w:rsidRPr="00F1235D">
        <w:rPr>
          <w:color w:val="000000" w:themeColor="text1"/>
          <w:sz w:val="18"/>
          <w:szCs w:val="18"/>
          <w:lang w:val="en-US"/>
        </w:rPr>
        <w:t>t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iti </w:t>
      </w:r>
      <w:r w:rsidR="00DC5089" w:rsidRPr="00F1235D">
        <w:rPr>
          <w:color w:val="000000" w:themeColor="text1"/>
          <w:sz w:val="18"/>
          <w:szCs w:val="18"/>
          <w:lang w:val="en-US"/>
        </w:rPr>
        <w:t>m</w:t>
      </w:r>
      <w:r w:rsidR="003B7B06" w:rsidRPr="00F1235D">
        <w:rPr>
          <w:color w:val="000000" w:themeColor="text1"/>
          <w:sz w:val="18"/>
          <w:szCs w:val="18"/>
          <w:lang w:val="en-US"/>
        </w:rPr>
        <w:t>onkey (</w:t>
      </w:r>
      <w:r w:rsidR="003B7B06" w:rsidRPr="00F1235D">
        <w:rPr>
          <w:i/>
          <w:color w:val="000000" w:themeColor="text1"/>
          <w:sz w:val="18"/>
          <w:szCs w:val="18"/>
          <w:lang w:val="en-US"/>
        </w:rPr>
        <w:t>Plecturocebus parecis</w:t>
      </w:r>
      <w:r w:rsidR="003B7B06" w:rsidRPr="00F1235D">
        <w:rPr>
          <w:color w:val="000000" w:themeColor="text1"/>
          <w:sz w:val="18"/>
          <w:szCs w:val="18"/>
          <w:lang w:val="en-US"/>
        </w:rPr>
        <w:t xml:space="preserve">). Int J Primatol. </w:t>
      </w:r>
      <w:hyperlink r:id="rId59" w:history="1">
        <w:r w:rsidR="003B7B06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23-00370-x</w:t>
        </w:r>
      </w:hyperlink>
      <w:r w:rsidR="006D1C86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30B54CDE" w14:textId="77777777" w:rsidR="007E4D74" w:rsidRPr="00F1235D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00448F1D" w14:textId="7EB9A1E6" w:rsidR="007E4D74" w:rsidRPr="00F1235D" w:rsidRDefault="007E4D7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y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Wright PC</w:t>
      </w:r>
      <w:r w:rsidR="000A0BB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(2013)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 </w:t>
      </w:r>
      <w:r w:rsidRPr="00F1235D">
        <w:rPr>
          <w:rStyle w:val="html-italic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Callicebus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 in Manu National Park: Territory, resources, scent marking and vocalizations. In</w:t>
      </w:r>
      <w:r w:rsidR="000A0BB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 Barnett AA, Veiga LM, Ferrari SF, Norconk MA.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 </w:t>
      </w:r>
      <w:r w:rsidRPr="00F1235D">
        <w:rPr>
          <w:rStyle w:val="html-italic"/>
          <w:color w:val="000000" w:themeColor="text1"/>
          <w:sz w:val="18"/>
          <w:szCs w:val="18"/>
          <w:shd w:val="clear" w:color="auto" w:fill="FFFFFF"/>
          <w:lang w:val="en-US"/>
        </w:rPr>
        <w:t xml:space="preserve">Evolutionary </w:t>
      </w:r>
      <w:r w:rsidR="002B566C" w:rsidRPr="00F1235D">
        <w:rPr>
          <w:rStyle w:val="html-italic"/>
          <w:color w:val="000000" w:themeColor="text1"/>
          <w:sz w:val="18"/>
          <w:szCs w:val="18"/>
          <w:shd w:val="clear" w:color="auto" w:fill="FFFFFF"/>
          <w:lang w:val="en-US"/>
        </w:rPr>
        <w:t xml:space="preserve">biology and conservation of </w:t>
      </w:r>
      <w:r w:rsidRPr="00F1235D">
        <w:rPr>
          <w:rStyle w:val="html-italic"/>
          <w:color w:val="000000" w:themeColor="text1"/>
          <w:sz w:val="18"/>
          <w:szCs w:val="18"/>
          <w:shd w:val="clear" w:color="auto" w:fill="FFFFFF"/>
          <w:lang w:val="en-US"/>
        </w:rPr>
        <w:t>Titis, Sakis and Uacaris</w:t>
      </w:r>
      <w:r w:rsidR="000A0BB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Cambridge University Press</w:t>
      </w:r>
      <w:r w:rsidR="000A0BB4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Cambridge, pp 232–239. </w:t>
      </w:r>
      <w:hyperlink r:id="rId60" w:history="1">
        <w:r w:rsidR="006D1C86" w:rsidRPr="00F1235D">
          <w:rPr>
            <w:rStyle w:val="Hyperlink"/>
            <w:color w:val="000000" w:themeColor="text1"/>
            <w:sz w:val="18"/>
            <w:szCs w:val="18"/>
            <w:shd w:val="clear" w:color="auto" w:fill="FFFFFF"/>
            <w:lang w:val="en-US"/>
          </w:rPr>
          <w:t>https://doi.org/10.1017/CBO9781139034210.027</w:t>
        </w:r>
      </w:hyperlink>
      <w:r w:rsidR="006D1C86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14:paraId="7D75E56A" w14:textId="77777777" w:rsidR="000A0BB4" w:rsidRPr="00F1235D" w:rsidRDefault="000A0BB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540DF1B3" w14:textId="2A610335" w:rsidR="007E4D74" w:rsidRPr="00F1235D" w:rsidRDefault="007E4D7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z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Tilson RL, Tenaza RR (1976) Monogamy and duetting in an Old</w:t>
      </w:r>
      <w:r w:rsidR="00B24229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World monkey. Nature 263</w:t>
      </w:r>
      <w:r w:rsidR="00B24229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:</w:t>
      </w:r>
      <w:r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320-321. </w:t>
      </w:r>
      <w:hyperlink r:id="rId61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shd w:val="clear" w:color="auto" w:fill="FFFFFF"/>
            <w:lang w:val="en-US"/>
          </w:rPr>
          <w:t>https://doi.org/10.1038/263320a0</w:t>
        </w:r>
      </w:hyperlink>
      <w:r w:rsidR="006D1C86" w:rsidRPr="00F1235D">
        <w:rPr>
          <w:rStyle w:val="Hyperlink"/>
          <w:color w:val="000000" w:themeColor="text1"/>
          <w:sz w:val="18"/>
          <w:szCs w:val="18"/>
          <w:u w:val="none"/>
          <w:shd w:val="clear" w:color="auto" w:fill="FFFFFF"/>
          <w:lang w:val="en-US"/>
        </w:rPr>
        <w:t xml:space="preserve"> </w:t>
      </w:r>
    </w:p>
    <w:p w14:paraId="03C08081" w14:textId="77777777" w:rsidR="00002D3F" w:rsidRPr="00F1235D" w:rsidRDefault="00002D3F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2DE9682E" w14:textId="0C557B2E" w:rsidR="006F469D" w:rsidRPr="00F1235D" w:rsidRDefault="00002D3F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aa </w:t>
      </w:r>
      <w:r w:rsidR="009D2417" w:rsidRPr="00F1235D">
        <w:rPr>
          <w:color w:val="000000" w:themeColor="text1"/>
          <w:sz w:val="18"/>
          <w:szCs w:val="18"/>
          <w:lang w:val="en-US"/>
        </w:rPr>
        <w:t>Ahsan MF (2001) Socio-ecology of the hoolock gibbon (</w:t>
      </w:r>
      <w:r w:rsidR="009D2417" w:rsidRPr="00F1235D">
        <w:rPr>
          <w:i/>
          <w:iCs/>
          <w:color w:val="000000" w:themeColor="text1"/>
          <w:sz w:val="18"/>
          <w:szCs w:val="18"/>
          <w:lang w:val="en-US"/>
        </w:rPr>
        <w:t>Hylobates hoolock</w:t>
      </w:r>
      <w:r w:rsidR="009D2417" w:rsidRPr="00F1235D">
        <w:rPr>
          <w:color w:val="000000" w:themeColor="text1"/>
          <w:sz w:val="18"/>
          <w:szCs w:val="18"/>
          <w:lang w:val="en-US"/>
        </w:rPr>
        <w:t xml:space="preserve">) in two forests of Bangladesh. In: The Apes: Challenges for the 21st Century. Conference Proceedings, May 10–13, 2000, </w:t>
      </w:r>
      <w:r w:rsidR="006D1C86" w:rsidRPr="00F1235D">
        <w:rPr>
          <w:color w:val="000000" w:themeColor="text1"/>
          <w:sz w:val="18"/>
          <w:szCs w:val="18"/>
          <w:lang w:val="en-US"/>
        </w:rPr>
        <w:t xml:space="preserve">Chicago Zoological Society, </w:t>
      </w:r>
      <w:r w:rsidR="009D2417" w:rsidRPr="00F1235D">
        <w:rPr>
          <w:color w:val="000000" w:themeColor="text1"/>
          <w:sz w:val="18"/>
          <w:szCs w:val="18"/>
          <w:lang w:val="en-US"/>
        </w:rPr>
        <w:t xml:space="preserve">Brookfield, </w:t>
      </w:r>
      <w:r w:rsidR="006D1C86" w:rsidRPr="00F1235D">
        <w:rPr>
          <w:color w:val="000000" w:themeColor="text1"/>
          <w:sz w:val="18"/>
          <w:szCs w:val="18"/>
          <w:lang w:val="en-US"/>
        </w:rPr>
        <w:t>Illinois, U.S.A.</w:t>
      </w:r>
      <w:r w:rsidR="009D2417"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="006D1C86" w:rsidRPr="00F1235D">
        <w:rPr>
          <w:color w:val="000000" w:themeColor="text1"/>
          <w:sz w:val="18"/>
          <w:szCs w:val="18"/>
          <w:lang w:val="en-US"/>
        </w:rPr>
        <w:t>p</w:t>
      </w:r>
      <w:r w:rsidR="009D2417" w:rsidRPr="00F1235D">
        <w:rPr>
          <w:color w:val="000000" w:themeColor="text1"/>
          <w:sz w:val="18"/>
          <w:szCs w:val="18"/>
          <w:lang w:val="en-US"/>
        </w:rPr>
        <w:t>p</w:t>
      </w:r>
      <w:r w:rsidR="006D1C86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9D2417" w:rsidRPr="00F1235D">
        <w:rPr>
          <w:color w:val="000000" w:themeColor="text1"/>
          <w:sz w:val="18"/>
          <w:szCs w:val="18"/>
          <w:lang w:val="en-US"/>
        </w:rPr>
        <w:t>286–299</w:t>
      </w:r>
    </w:p>
    <w:p w14:paraId="28DBB99A" w14:textId="1AE976E1" w:rsidR="00773652" w:rsidRPr="00F1235D" w:rsidRDefault="006F469D" w:rsidP="00773652">
      <w:pPr>
        <w:pStyle w:val="NormalWeb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b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773652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Haimoff EH (1984). The organization of song in the agile gibbon (Hylobates agilis). </w:t>
      </w:r>
      <w:r w:rsidR="00EA00A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Folia Primatol.</w:t>
      </w:r>
      <w:r w:rsidR="00773652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>, 42(1), 42-61.</w:t>
      </w:r>
      <w:r w:rsidR="00EA00A8" w:rsidRPr="00F1235D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https://doi.org/10.1159/000156143</w:t>
      </w:r>
    </w:p>
    <w:p w14:paraId="53DBF7E3" w14:textId="20D1BA10" w:rsidR="006F469D" w:rsidRPr="00F1235D" w:rsidRDefault="006F469D" w:rsidP="00773652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ac </w:t>
      </w:r>
      <w:r w:rsidRPr="00F1235D">
        <w:rPr>
          <w:color w:val="000000" w:themeColor="text1"/>
          <w:sz w:val="18"/>
          <w:szCs w:val="18"/>
          <w:lang w:val="en-US"/>
        </w:rPr>
        <w:t>Terleph</w:t>
      </w:r>
      <w:r w:rsidR="000E426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TA, Malaivijitnond</w:t>
      </w:r>
      <w:r w:rsidR="000E426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, Reichard</w:t>
      </w:r>
      <w:r w:rsidR="000E426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UH (2018)</w:t>
      </w:r>
      <w:r w:rsidR="000E426C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An analysis of white-handed gibbon male song reveals speech-like phrases</w:t>
      </w:r>
      <w:r w:rsidR="000E426C" w:rsidRPr="00F1235D">
        <w:rPr>
          <w:color w:val="000000" w:themeColor="text1"/>
          <w:sz w:val="18"/>
          <w:szCs w:val="18"/>
          <w:lang w:val="en-US"/>
        </w:rPr>
        <w:t>.</w:t>
      </w:r>
      <w:r w:rsidRPr="00F1235D">
        <w:rPr>
          <w:color w:val="000000" w:themeColor="text1"/>
          <w:sz w:val="18"/>
          <w:szCs w:val="18"/>
          <w:lang w:val="en-US"/>
        </w:rPr>
        <w:t xml:space="preserve"> Am J Phys Anthropol 166</w:t>
      </w:r>
      <w:r w:rsidR="000E426C" w:rsidRPr="00F1235D">
        <w:rPr>
          <w:color w:val="000000" w:themeColor="text1"/>
          <w:sz w:val="18"/>
          <w:szCs w:val="18"/>
          <w:lang w:val="en-US"/>
        </w:rPr>
        <w:t>(3):</w:t>
      </w:r>
      <w:r w:rsidRPr="00F1235D">
        <w:rPr>
          <w:color w:val="000000" w:themeColor="text1"/>
          <w:sz w:val="18"/>
          <w:szCs w:val="18"/>
          <w:lang w:val="en-US"/>
        </w:rPr>
        <w:t>649–660.</w:t>
      </w:r>
      <w:r w:rsidR="000E426C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62" w:history="1">
        <w:r w:rsidR="00C50938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2/ajpa.23451</w:t>
        </w:r>
      </w:hyperlink>
      <w:r w:rsidR="00C50938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7BA7F5C" w14:textId="77777777" w:rsidR="006F469D" w:rsidRPr="00F1235D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6CF0D6A5" w14:textId="542E6B95" w:rsidR="006F469D" w:rsidRPr="00F1235D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ad </w:t>
      </w:r>
      <w:r w:rsidRPr="00F1235D">
        <w:rPr>
          <w:color w:val="000000" w:themeColor="text1"/>
          <w:sz w:val="18"/>
          <w:szCs w:val="18"/>
          <w:lang w:val="en-US"/>
        </w:rPr>
        <w:t>Mitani</w:t>
      </w:r>
      <w:r w:rsidR="001C06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JC</w:t>
      </w:r>
      <w:r w:rsidR="001C06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(1987)</w:t>
      </w:r>
      <w:r w:rsidR="001C06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Territoriality and monogamy among agile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agilis</w:t>
      </w:r>
      <w:r w:rsidRPr="00F1235D">
        <w:rPr>
          <w:color w:val="000000" w:themeColor="text1"/>
          <w:sz w:val="18"/>
          <w:szCs w:val="18"/>
          <w:lang w:val="en-US"/>
        </w:rPr>
        <w:t>). Behavi</w:t>
      </w:r>
      <w:r w:rsidR="001C061A" w:rsidRPr="00F1235D">
        <w:rPr>
          <w:color w:val="000000" w:themeColor="text1"/>
          <w:sz w:val="18"/>
          <w:szCs w:val="18"/>
          <w:lang w:val="en-US"/>
        </w:rPr>
        <w:t>or</w:t>
      </w:r>
      <w:r w:rsidRPr="00F1235D">
        <w:rPr>
          <w:color w:val="000000" w:themeColor="text1"/>
          <w:sz w:val="18"/>
          <w:szCs w:val="18"/>
          <w:lang w:val="en-US"/>
        </w:rPr>
        <w:t xml:space="preserve"> Ecol Sociobiol 20</w:t>
      </w:r>
      <w:r w:rsidR="001C061A" w:rsidRPr="00F1235D">
        <w:rPr>
          <w:color w:val="000000" w:themeColor="text1"/>
          <w:sz w:val="18"/>
          <w:szCs w:val="18"/>
          <w:lang w:val="en-US"/>
        </w:rPr>
        <w:t>(4):</w:t>
      </w:r>
      <w:r w:rsidRPr="00F1235D">
        <w:rPr>
          <w:color w:val="000000" w:themeColor="text1"/>
          <w:sz w:val="18"/>
          <w:szCs w:val="18"/>
          <w:lang w:val="en-US"/>
        </w:rPr>
        <w:t>265-269.</w:t>
      </w:r>
      <w:r w:rsidR="001C061A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63" w:history="1">
        <w:r w:rsidR="00C50938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www.jstor.org/stable/4600018</w:t>
        </w:r>
      </w:hyperlink>
      <w:r w:rsidR="00C50938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437DCE32" w14:textId="08FDB382" w:rsidR="006F469D" w:rsidRPr="00F1235D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27C29805" w14:textId="16556913" w:rsidR="006F469D" w:rsidRPr="00F1235D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e</w:t>
      </w:r>
      <w:r w:rsidRPr="00F1235D">
        <w:rPr>
          <w:color w:val="000000" w:themeColor="text1"/>
          <w:sz w:val="18"/>
          <w:szCs w:val="18"/>
          <w:lang w:val="en-US"/>
        </w:rPr>
        <w:t xml:space="preserve"> Cheyne SM, Thompson CJH, Phillips AC, Hill RMC, Limin SH</w:t>
      </w:r>
      <w:r w:rsidR="00A95E49"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color w:val="000000" w:themeColor="text1"/>
          <w:sz w:val="18"/>
          <w:szCs w:val="18"/>
          <w:lang w:val="en-US"/>
        </w:rPr>
        <w:t>2007</w:t>
      </w:r>
      <w:r w:rsidR="00A95E49" w:rsidRPr="00F1235D">
        <w:rPr>
          <w:color w:val="000000" w:themeColor="text1"/>
          <w:sz w:val="18"/>
          <w:szCs w:val="18"/>
          <w:lang w:val="en-US"/>
        </w:rPr>
        <w:t>)</w:t>
      </w:r>
      <w:r w:rsidRPr="00F1235D">
        <w:rPr>
          <w:color w:val="000000" w:themeColor="text1"/>
          <w:sz w:val="18"/>
          <w:szCs w:val="18"/>
          <w:lang w:val="en-US"/>
        </w:rPr>
        <w:t xml:space="preserve"> Density and population estimate of gibbons (</w:t>
      </w:r>
      <w:r w:rsidRPr="00F1235D">
        <w:rPr>
          <w:bCs/>
          <w:i/>
          <w:iCs/>
          <w:color w:val="000000" w:themeColor="text1"/>
          <w:sz w:val="18"/>
          <w:szCs w:val="18"/>
          <w:lang w:val="en-US"/>
        </w:rPr>
        <w:t>Hylobates</w:t>
      </w:r>
      <w:r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bCs/>
          <w:i/>
          <w:iCs/>
          <w:color w:val="000000" w:themeColor="text1"/>
          <w:sz w:val="18"/>
          <w:szCs w:val="18"/>
          <w:lang w:val="en-US"/>
        </w:rPr>
        <w:t>albibarbis</w:t>
      </w:r>
      <w:r w:rsidRPr="00F1235D">
        <w:rPr>
          <w:color w:val="000000" w:themeColor="text1"/>
          <w:sz w:val="18"/>
          <w:szCs w:val="18"/>
          <w:lang w:val="en-US"/>
        </w:rPr>
        <w:t>) in the Sabangau Catchment, Central Kalimantan, Indonesia. Primates</w:t>
      </w:r>
      <w:r w:rsidR="00102A21" w:rsidRPr="00F1235D">
        <w:rPr>
          <w:color w:val="000000" w:themeColor="text1"/>
          <w:sz w:val="18"/>
          <w:szCs w:val="18"/>
          <w:lang w:val="en-US"/>
        </w:rPr>
        <w:t xml:space="preserve"> 49</w:t>
      </w:r>
      <w:r w:rsidR="000C7019" w:rsidRPr="00F1235D">
        <w:rPr>
          <w:color w:val="000000" w:themeColor="text1"/>
          <w:sz w:val="18"/>
          <w:szCs w:val="18"/>
          <w:lang w:val="en-US"/>
        </w:rPr>
        <w:t>(1)</w:t>
      </w:r>
      <w:r w:rsidR="00102A21" w:rsidRPr="00F1235D">
        <w:rPr>
          <w:color w:val="000000" w:themeColor="text1"/>
          <w:sz w:val="18"/>
          <w:szCs w:val="18"/>
          <w:lang w:val="en-US"/>
        </w:rPr>
        <w:t>:50-56.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64" w:history="1">
        <w:r w:rsidR="00C50938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s10329-007-0063-0</w:t>
        </w:r>
      </w:hyperlink>
      <w:r w:rsidR="00C50938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3A0806F5" w14:textId="584C16CC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57558F9E" w14:textId="1AA2027F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</w:t>
      </w:r>
      <w:r w:rsidR="00E85376" w:rsidRPr="00F1235D">
        <w:rPr>
          <w:b/>
          <w:color w:val="000000" w:themeColor="text1"/>
          <w:sz w:val="18"/>
          <w:szCs w:val="18"/>
          <w:lang w:val="en-US"/>
        </w:rPr>
        <w:t>f</w:t>
      </w:r>
      <w:r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Inoue</w:t>
      </w:r>
      <w:r w:rsidR="000355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Y, Sinun</w:t>
      </w:r>
      <w:r w:rsidR="000355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W</w:t>
      </w:r>
      <w:r w:rsidR="0003551A"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Pr="00F1235D">
        <w:rPr>
          <w:color w:val="000000" w:themeColor="text1"/>
          <w:sz w:val="18"/>
          <w:szCs w:val="18"/>
          <w:lang w:val="en-US"/>
        </w:rPr>
        <w:t>Okanoya</w:t>
      </w:r>
      <w:r w:rsidR="0003551A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K</w:t>
      </w:r>
      <w:r w:rsidR="0003551A" w:rsidRPr="00F1235D">
        <w:rPr>
          <w:color w:val="000000" w:themeColor="text1"/>
          <w:sz w:val="18"/>
          <w:szCs w:val="18"/>
          <w:lang w:val="en-US"/>
        </w:rPr>
        <w:t xml:space="preserve"> (2021)</w:t>
      </w:r>
      <w:r w:rsidRPr="00F1235D">
        <w:rPr>
          <w:color w:val="000000" w:themeColor="text1"/>
          <w:sz w:val="18"/>
          <w:szCs w:val="18"/>
          <w:lang w:val="en-US"/>
        </w:rPr>
        <w:t xml:space="preserve"> Increase in social interactions of wild Northern Gray gibbons (</w:t>
      </w:r>
      <w:r w:rsidRPr="00F1235D">
        <w:rPr>
          <w:i/>
          <w:color w:val="000000" w:themeColor="text1"/>
          <w:sz w:val="18"/>
          <w:szCs w:val="18"/>
          <w:lang w:val="en-US"/>
        </w:rPr>
        <w:t>Hylobates funereus</w:t>
      </w:r>
      <w:r w:rsidRPr="00F1235D">
        <w:rPr>
          <w:color w:val="000000" w:themeColor="text1"/>
          <w:sz w:val="18"/>
          <w:szCs w:val="18"/>
          <w:lang w:val="en-US"/>
        </w:rPr>
        <w:t xml:space="preserve">) during the mast fruiting period in the Danum Valley Conservation Area, Sabah, Malaysia. </w:t>
      </w:r>
      <w:r w:rsidR="0003551A" w:rsidRPr="00F1235D">
        <w:rPr>
          <w:color w:val="000000" w:themeColor="text1"/>
          <w:sz w:val="18"/>
          <w:szCs w:val="18"/>
          <w:lang w:val="en-US"/>
        </w:rPr>
        <w:t>Acta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03551A" w:rsidRPr="00F1235D">
        <w:rPr>
          <w:color w:val="000000" w:themeColor="text1"/>
          <w:sz w:val="18"/>
          <w:szCs w:val="18"/>
          <w:lang w:val="en-US"/>
        </w:rPr>
        <w:t>Ethol</w:t>
      </w:r>
      <w:r w:rsidRPr="00F1235D">
        <w:rPr>
          <w:color w:val="000000" w:themeColor="text1"/>
          <w:sz w:val="18"/>
          <w:szCs w:val="18"/>
          <w:lang w:val="en-US"/>
        </w:rPr>
        <w:t xml:space="preserve"> 24</w:t>
      </w:r>
      <w:r w:rsidR="0003551A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153–163. </w:t>
      </w:r>
      <w:hyperlink r:id="rId65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211-021-00370-1</w:t>
        </w:r>
      </w:hyperlink>
      <w:r w:rsidR="00C5093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33090F84" w14:textId="06CC0FD3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3F5CD53C" w14:textId="2A3C3E79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</w:t>
      </w:r>
      <w:r w:rsidR="00E85376" w:rsidRPr="00F1235D">
        <w:rPr>
          <w:b/>
          <w:color w:val="000000" w:themeColor="text1"/>
          <w:sz w:val="18"/>
          <w:szCs w:val="18"/>
          <w:lang w:val="en-US"/>
        </w:rPr>
        <w:t>g</w:t>
      </w:r>
      <w:r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Terleph T, Saralamba</w:t>
      </w:r>
      <w:r w:rsidR="00BE7381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C</w:t>
      </w:r>
      <w:r w:rsidR="00BE7381" w:rsidRPr="00F1235D">
        <w:rPr>
          <w:color w:val="000000" w:themeColor="text1"/>
          <w:sz w:val="18"/>
          <w:szCs w:val="18"/>
          <w:lang w:val="en-US"/>
        </w:rPr>
        <w:t>,</w:t>
      </w:r>
      <w:r w:rsidRPr="00F1235D">
        <w:rPr>
          <w:color w:val="000000" w:themeColor="text1"/>
          <w:sz w:val="18"/>
          <w:szCs w:val="18"/>
          <w:lang w:val="en-US"/>
        </w:rPr>
        <w:t xml:space="preserve"> Reichard</w:t>
      </w:r>
      <w:r w:rsidR="00BE7381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UH</w:t>
      </w:r>
      <w:r w:rsidR="00BE7381" w:rsidRPr="00F1235D">
        <w:rPr>
          <w:color w:val="000000" w:themeColor="text1"/>
          <w:sz w:val="18"/>
          <w:szCs w:val="18"/>
          <w:lang w:val="en-US"/>
        </w:rPr>
        <w:t xml:space="preserve"> (2022)</w:t>
      </w:r>
      <w:r w:rsidRPr="00F1235D">
        <w:rPr>
          <w:color w:val="000000" w:themeColor="text1"/>
          <w:sz w:val="18"/>
          <w:szCs w:val="18"/>
          <w:lang w:val="en-US"/>
        </w:rPr>
        <w:t xml:space="preserve"> Long-Distance Vocal Signaling in White-Handed Gibbons (</w:t>
      </w:r>
      <w:r w:rsidRPr="00F1235D">
        <w:rPr>
          <w:i/>
          <w:color w:val="000000" w:themeColor="text1"/>
          <w:sz w:val="18"/>
          <w:szCs w:val="18"/>
          <w:lang w:val="en-US"/>
        </w:rPr>
        <w:t>Hylobates lar</w:t>
      </w:r>
      <w:r w:rsidRPr="00F1235D">
        <w:rPr>
          <w:color w:val="000000" w:themeColor="text1"/>
          <w:sz w:val="18"/>
          <w:szCs w:val="18"/>
          <w:lang w:val="en-US"/>
        </w:rPr>
        <w:t>). Int J Primatol 43</w:t>
      </w:r>
      <w:r w:rsidR="00BE7381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965–986. </w:t>
      </w:r>
      <w:hyperlink r:id="rId66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22-00312-z</w:t>
        </w:r>
      </w:hyperlink>
      <w:r w:rsidR="00C5093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3DBCFE58" w14:textId="0A3CD872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7BB2363C" w14:textId="30D2CC2D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</w:t>
      </w:r>
      <w:r w:rsidR="00E85376" w:rsidRPr="00F1235D">
        <w:rPr>
          <w:b/>
          <w:color w:val="000000" w:themeColor="text1"/>
          <w:sz w:val="18"/>
          <w:szCs w:val="18"/>
          <w:lang w:val="en-US"/>
        </w:rPr>
        <w:t>h</w:t>
      </w:r>
      <w:r w:rsidRPr="00F1235D">
        <w:rPr>
          <w:color w:val="000000" w:themeColor="text1"/>
          <w:sz w:val="18"/>
          <w:szCs w:val="18"/>
          <w:lang w:val="en-US"/>
        </w:rPr>
        <w:t xml:space="preserve"> Raemaekers</w:t>
      </w:r>
      <w:r w:rsidR="007115B4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JJ, Raemaekers</w:t>
      </w:r>
      <w:r w:rsidR="007115B4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PM</w:t>
      </w:r>
      <w:r w:rsidR="007115B4" w:rsidRPr="00F1235D">
        <w:rPr>
          <w:color w:val="000000" w:themeColor="text1"/>
          <w:sz w:val="18"/>
          <w:szCs w:val="18"/>
          <w:lang w:val="en-US"/>
        </w:rPr>
        <w:t xml:space="preserve"> (1985)</w:t>
      </w:r>
      <w:r w:rsidRPr="00F1235D">
        <w:rPr>
          <w:color w:val="000000" w:themeColor="text1"/>
          <w:sz w:val="18"/>
          <w:szCs w:val="18"/>
          <w:lang w:val="en-US"/>
        </w:rPr>
        <w:t xml:space="preserve"> Field playback of loud calls to gibbons (</w:t>
      </w:r>
      <w:r w:rsidRPr="00F1235D">
        <w:rPr>
          <w:i/>
          <w:color w:val="000000" w:themeColor="text1"/>
          <w:sz w:val="18"/>
          <w:szCs w:val="18"/>
          <w:lang w:val="en-US"/>
        </w:rPr>
        <w:t>Hylobates lar</w:t>
      </w:r>
      <w:r w:rsidRPr="00F1235D">
        <w:rPr>
          <w:color w:val="000000" w:themeColor="text1"/>
          <w:sz w:val="18"/>
          <w:szCs w:val="18"/>
          <w:lang w:val="en-US"/>
        </w:rPr>
        <w:t xml:space="preserve">): territorial, sex-specific and species-specific responses. </w:t>
      </w:r>
      <w:r w:rsidR="007115B4" w:rsidRPr="00F1235D">
        <w:rPr>
          <w:color w:val="000000" w:themeColor="text1"/>
          <w:sz w:val="18"/>
          <w:szCs w:val="18"/>
          <w:lang w:val="en-US"/>
        </w:rPr>
        <w:t>Anim Behav</w:t>
      </w:r>
      <w:r w:rsidRPr="00F1235D">
        <w:rPr>
          <w:color w:val="000000" w:themeColor="text1"/>
          <w:sz w:val="18"/>
          <w:szCs w:val="18"/>
          <w:lang w:val="en-US"/>
        </w:rPr>
        <w:t xml:space="preserve"> 33(2)</w:t>
      </w:r>
      <w:r w:rsidR="007115B4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481-493. </w:t>
      </w:r>
      <w:hyperlink r:id="rId67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16/S0003-3472(85)80071-3</w:t>
        </w:r>
      </w:hyperlink>
      <w:r w:rsidR="00C5093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6A3C49C8" w14:textId="77777777" w:rsidR="00AC4BD3" w:rsidRPr="00F1235D" w:rsidRDefault="00AC4BD3" w:rsidP="009E0C3F">
      <w:pPr>
        <w:jc w:val="both"/>
        <w:rPr>
          <w:rStyle w:val="Hyperlink"/>
          <w:color w:val="000000" w:themeColor="text1"/>
          <w:sz w:val="18"/>
          <w:szCs w:val="18"/>
          <w:lang w:val="en-US"/>
        </w:rPr>
      </w:pPr>
    </w:p>
    <w:p w14:paraId="086DDB75" w14:textId="04FC17EC" w:rsidR="00AC4BD3" w:rsidRPr="00F1235D" w:rsidRDefault="00AC4BD3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</w:t>
      </w:r>
      <w:r w:rsidR="00E85376" w:rsidRPr="00F1235D">
        <w:rPr>
          <w:b/>
          <w:color w:val="000000" w:themeColor="text1"/>
          <w:sz w:val="18"/>
          <w:szCs w:val="18"/>
          <w:lang w:val="en-US"/>
        </w:rPr>
        <w:t>i</w:t>
      </w:r>
      <w:r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Mitani JC (1985)</w:t>
      </w:r>
      <w:r w:rsidR="00A710F8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Responses of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muelleri</w:t>
      </w:r>
      <w:r w:rsidRPr="00F1235D">
        <w:rPr>
          <w:color w:val="000000" w:themeColor="text1"/>
          <w:sz w:val="18"/>
          <w:szCs w:val="18"/>
          <w:lang w:val="en-US"/>
        </w:rPr>
        <w:t>) to self, neighbor, and stranger song duets. </w:t>
      </w:r>
      <w:r w:rsidR="00A710F8" w:rsidRPr="00F1235D">
        <w:rPr>
          <w:color w:val="000000" w:themeColor="text1"/>
          <w:sz w:val="18"/>
          <w:szCs w:val="18"/>
          <w:lang w:val="en-US"/>
        </w:rPr>
        <w:t>Int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A710F8" w:rsidRPr="00F1235D">
        <w:rPr>
          <w:color w:val="000000" w:themeColor="text1"/>
          <w:sz w:val="18"/>
          <w:szCs w:val="18"/>
          <w:lang w:val="en-US"/>
        </w:rPr>
        <w:t>J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A710F8" w:rsidRPr="00F1235D">
        <w:rPr>
          <w:color w:val="000000" w:themeColor="text1"/>
          <w:sz w:val="18"/>
          <w:szCs w:val="18"/>
          <w:lang w:val="en-US"/>
        </w:rPr>
        <w:t xml:space="preserve">Primatol </w:t>
      </w:r>
      <w:r w:rsidRPr="00F1235D">
        <w:rPr>
          <w:color w:val="000000" w:themeColor="text1"/>
          <w:sz w:val="18"/>
          <w:szCs w:val="18"/>
          <w:lang w:val="en-US"/>
        </w:rPr>
        <w:t>6(2)</w:t>
      </w:r>
      <w:r w:rsidR="00A710F8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>193–200.</w:t>
      </w:r>
      <w:r w:rsidR="00A710F8" w:rsidRPr="00F1235D">
        <w:rPr>
          <w:color w:val="000000" w:themeColor="text1"/>
          <w:sz w:val="18"/>
          <w:szCs w:val="18"/>
          <w:lang w:val="en-US"/>
        </w:rPr>
        <w:t xml:space="preserve"> </w:t>
      </w:r>
      <w:hyperlink r:id="rId68" w:history="1">
        <w:r w:rsidR="00C50938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7/BF02693653</w:t>
        </w:r>
      </w:hyperlink>
      <w:r w:rsidR="00C50938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73758D89" w14:textId="0F7FF1C4" w:rsidR="00CD2FE7" w:rsidRPr="00F1235D" w:rsidRDefault="00CD2FE7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j</w:t>
      </w:r>
      <w:r w:rsidRPr="00F1235D">
        <w:rPr>
          <w:color w:val="000000" w:themeColor="text1"/>
          <w:sz w:val="18"/>
          <w:szCs w:val="18"/>
          <w:lang w:val="en-US"/>
        </w:rPr>
        <w:t xml:space="preserve"> Fan PF, Xiao</w:t>
      </w:r>
      <w:r w:rsidR="00FD5CE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W, Huo</w:t>
      </w:r>
      <w:r w:rsidR="00FD5CE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</w:t>
      </w:r>
      <w:r w:rsidR="00FD5CE2" w:rsidRPr="00F1235D">
        <w:rPr>
          <w:color w:val="000000" w:themeColor="text1"/>
          <w:sz w:val="18"/>
          <w:szCs w:val="18"/>
          <w:lang w:val="en-US"/>
        </w:rPr>
        <w:t xml:space="preserve">, </w:t>
      </w:r>
      <w:r w:rsidRPr="00F1235D">
        <w:rPr>
          <w:color w:val="000000" w:themeColor="text1"/>
          <w:sz w:val="18"/>
          <w:szCs w:val="18"/>
          <w:lang w:val="en-US"/>
        </w:rPr>
        <w:t>Jiang</w:t>
      </w:r>
      <w:r w:rsidR="00FD5CE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XL (2009)</w:t>
      </w:r>
      <w:r w:rsidR="00FD5CE2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Singing behavior and singing functions of black-crested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concolor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jingdongensis</w:t>
      </w:r>
      <w:r w:rsidRPr="00F1235D">
        <w:rPr>
          <w:color w:val="000000" w:themeColor="text1"/>
          <w:sz w:val="18"/>
          <w:szCs w:val="18"/>
          <w:lang w:val="en-US"/>
        </w:rPr>
        <w:t>) at Mt. Wuliang, central Yunnan, China. Am J Primatol 71</w:t>
      </w:r>
      <w:r w:rsidR="00C50938" w:rsidRPr="00F1235D">
        <w:rPr>
          <w:color w:val="000000" w:themeColor="text1"/>
          <w:sz w:val="18"/>
          <w:szCs w:val="18"/>
          <w:lang w:val="en-US"/>
        </w:rPr>
        <w:t>(7)</w:t>
      </w:r>
      <w:r w:rsidRPr="00F1235D">
        <w:rPr>
          <w:color w:val="000000" w:themeColor="text1"/>
          <w:sz w:val="18"/>
          <w:szCs w:val="18"/>
          <w:lang w:val="en-US"/>
        </w:rPr>
        <w:t xml:space="preserve">:539-547. </w:t>
      </w:r>
      <w:hyperlink r:id="rId69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2/ajp.20686</w:t>
        </w:r>
      </w:hyperlink>
      <w:r w:rsidR="00C50938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5F0EBA7A" w14:textId="6541C371" w:rsidR="00DE2D15" w:rsidRPr="00F1235D" w:rsidRDefault="00DE2D15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bCs/>
          <w:color w:val="000000" w:themeColor="text1"/>
          <w:sz w:val="18"/>
          <w:szCs w:val="18"/>
          <w:lang w:val="en-US"/>
        </w:rPr>
        <w:t xml:space="preserve">ak </w:t>
      </w:r>
      <w:r w:rsidRPr="00F1235D">
        <w:rPr>
          <w:color w:val="000000" w:themeColor="text1"/>
          <w:sz w:val="18"/>
          <w:szCs w:val="18"/>
          <w:lang w:val="en-US"/>
        </w:rPr>
        <w:t xml:space="preserve">Fan PF, Ni QY, Sun GZ, Huang B, Jiang XL (2008) Seasonal </w:t>
      </w:r>
      <w:r w:rsidR="00DC5089" w:rsidRPr="00F1235D">
        <w:rPr>
          <w:color w:val="000000" w:themeColor="text1"/>
          <w:sz w:val="18"/>
          <w:szCs w:val="18"/>
          <w:lang w:val="en-US"/>
        </w:rPr>
        <w:t>va</w:t>
      </w:r>
      <w:r w:rsidRPr="00F1235D">
        <w:rPr>
          <w:color w:val="000000" w:themeColor="text1"/>
          <w:sz w:val="18"/>
          <w:szCs w:val="18"/>
          <w:lang w:val="en-US"/>
        </w:rPr>
        <w:t xml:space="preserve">riations in the </w:t>
      </w:r>
      <w:r w:rsidR="00DC5089" w:rsidRPr="00F1235D">
        <w:rPr>
          <w:color w:val="000000" w:themeColor="text1"/>
          <w:sz w:val="18"/>
          <w:szCs w:val="18"/>
          <w:lang w:val="en-US"/>
        </w:rPr>
        <w:t>a</w:t>
      </w:r>
      <w:r w:rsidRPr="00F1235D">
        <w:rPr>
          <w:color w:val="000000" w:themeColor="text1"/>
          <w:sz w:val="18"/>
          <w:szCs w:val="18"/>
          <w:lang w:val="en-US"/>
        </w:rPr>
        <w:t xml:space="preserve">ctivity </w:t>
      </w:r>
      <w:r w:rsidR="00DC5089" w:rsidRPr="00F1235D">
        <w:rPr>
          <w:color w:val="000000" w:themeColor="text1"/>
          <w:sz w:val="18"/>
          <w:szCs w:val="18"/>
          <w:lang w:val="en-US"/>
        </w:rPr>
        <w:t>b</w:t>
      </w:r>
      <w:r w:rsidRPr="00F1235D">
        <w:rPr>
          <w:color w:val="000000" w:themeColor="text1"/>
          <w:sz w:val="18"/>
          <w:szCs w:val="18"/>
          <w:lang w:val="en-US"/>
        </w:rPr>
        <w:t xml:space="preserve">udget of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concolor jingdongensis</w:t>
      </w:r>
    </w:p>
    <w:p w14:paraId="3BAECFD5" w14:textId="4050D5DD" w:rsidR="00DE2D15" w:rsidRPr="00F1235D" w:rsidRDefault="00DE2D15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color w:val="000000" w:themeColor="text1"/>
          <w:sz w:val="18"/>
          <w:szCs w:val="18"/>
          <w:lang w:val="en-US"/>
        </w:rPr>
        <w:t xml:space="preserve">at Mt. Wuliang, Central Yunnan, China: </w:t>
      </w:r>
      <w:r w:rsidR="00DC5089" w:rsidRPr="00F1235D">
        <w:rPr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 xml:space="preserve">ffects of </w:t>
      </w:r>
      <w:r w:rsidR="00DC5089" w:rsidRPr="00F1235D">
        <w:rPr>
          <w:color w:val="000000" w:themeColor="text1"/>
          <w:sz w:val="18"/>
          <w:szCs w:val="18"/>
          <w:lang w:val="en-US"/>
        </w:rPr>
        <w:t>d</w:t>
      </w:r>
      <w:r w:rsidRPr="00F1235D">
        <w:rPr>
          <w:color w:val="000000" w:themeColor="text1"/>
          <w:sz w:val="18"/>
          <w:szCs w:val="18"/>
          <w:lang w:val="en-US"/>
        </w:rPr>
        <w:t xml:space="preserve">iet and </w:t>
      </w:r>
      <w:r w:rsidR="00DC5089" w:rsidRPr="00F1235D">
        <w:rPr>
          <w:color w:val="000000" w:themeColor="text1"/>
          <w:sz w:val="18"/>
          <w:szCs w:val="18"/>
          <w:lang w:val="en-US"/>
        </w:rPr>
        <w:t>t</w:t>
      </w:r>
      <w:r w:rsidRPr="00F1235D">
        <w:rPr>
          <w:color w:val="000000" w:themeColor="text1"/>
          <w:sz w:val="18"/>
          <w:szCs w:val="18"/>
          <w:lang w:val="en-US"/>
        </w:rPr>
        <w:t>emperature. Int J Primatol 29</w:t>
      </w:r>
      <w:r w:rsidR="00B52C64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1047-1057. </w:t>
      </w:r>
      <w:hyperlink r:id="rId70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08-9256-7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2EFADB6D" w14:textId="77777777" w:rsidR="00DE2D15" w:rsidRPr="00F1235D" w:rsidRDefault="00DE2D15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4977C5BD" w14:textId="5E86F86D" w:rsidR="009E52AD" w:rsidRPr="00F1235D" w:rsidRDefault="00DE2D15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l</w:t>
      </w:r>
      <w:r w:rsidR="00CD2FE7" w:rsidRPr="00F1235D">
        <w:rPr>
          <w:b/>
          <w:color w:val="000000" w:themeColor="text1"/>
          <w:sz w:val="18"/>
          <w:szCs w:val="18"/>
          <w:lang w:val="en-US"/>
        </w:rPr>
        <w:t xml:space="preserve"> </w:t>
      </w:r>
      <w:r w:rsidR="00CD2FE7" w:rsidRPr="00F1235D">
        <w:rPr>
          <w:color w:val="000000" w:themeColor="text1"/>
          <w:sz w:val="18"/>
          <w:szCs w:val="18"/>
          <w:lang w:val="en-US"/>
        </w:rPr>
        <w:t>Niu X, Guan Z, Ning W</w:t>
      </w:r>
      <w:r w:rsidR="00E5708A" w:rsidRPr="00F1235D">
        <w:rPr>
          <w:color w:val="000000" w:themeColor="text1"/>
          <w:sz w:val="18"/>
          <w:szCs w:val="18"/>
          <w:lang w:val="en-US"/>
        </w:rPr>
        <w:t>, Li X, Sun G, Ni Q, Liu G, Jiang X (2023)</w:t>
      </w:r>
      <w:r w:rsidR="00CD2FE7" w:rsidRPr="00F1235D">
        <w:rPr>
          <w:color w:val="000000" w:themeColor="text1"/>
          <w:sz w:val="18"/>
          <w:szCs w:val="18"/>
          <w:lang w:val="en-US"/>
        </w:rPr>
        <w:t> Experimental evidence for nasty neighbour effect in western black crested gibbons (</w:t>
      </w:r>
      <w:r w:rsidR="00CD2FE7" w:rsidRPr="00F1235D">
        <w:rPr>
          <w:i/>
          <w:iCs/>
          <w:color w:val="000000" w:themeColor="text1"/>
          <w:sz w:val="18"/>
          <w:szCs w:val="18"/>
          <w:lang w:val="en-US"/>
        </w:rPr>
        <w:t>Nomascus concolor</w:t>
      </w:r>
      <w:r w:rsidR="00CD2FE7" w:rsidRPr="00F1235D">
        <w:rPr>
          <w:color w:val="000000" w:themeColor="text1"/>
          <w:sz w:val="18"/>
          <w:szCs w:val="18"/>
          <w:lang w:val="en-US"/>
        </w:rPr>
        <w:t>). Behav Ecol Sociobiol 77</w:t>
      </w:r>
      <w:r w:rsidR="00157E3F" w:rsidRPr="00F1235D">
        <w:rPr>
          <w:color w:val="000000" w:themeColor="text1"/>
          <w:sz w:val="18"/>
          <w:szCs w:val="18"/>
          <w:lang w:val="en-US"/>
        </w:rPr>
        <w:t>, 33</w:t>
      </w:r>
      <w:r w:rsidR="00CD2FE7" w:rsidRPr="00F1235D">
        <w:rPr>
          <w:color w:val="000000" w:themeColor="text1"/>
          <w:sz w:val="18"/>
          <w:szCs w:val="18"/>
          <w:lang w:val="en-US"/>
        </w:rPr>
        <w:t xml:space="preserve">. </w:t>
      </w:r>
      <w:hyperlink r:id="rId71" w:history="1">
        <w:r w:rsidR="00CD2FE7"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00265-023-03309-7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20926A47" w14:textId="5B680C67" w:rsidR="009E52AD" w:rsidRPr="00F1235D" w:rsidRDefault="009E52AD" w:rsidP="009E0C3F">
      <w:pPr>
        <w:pStyle w:val="NormalWeb"/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m</w:t>
      </w:r>
      <w:r w:rsidRPr="00F1235D">
        <w:rPr>
          <w:color w:val="000000" w:themeColor="text1"/>
          <w:sz w:val="18"/>
          <w:szCs w:val="18"/>
          <w:lang w:val="en-US"/>
        </w:rPr>
        <w:t xml:space="preserve"> Rawson</w:t>
      </w:r>
      <w:r w:rsidR="00B76DFB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BM, Clements</w:t>
      </w:r>
      <w:r w:rsidR="00B76DFB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T, Hor</w:t>
      </w:r>
      <w:r w:rsidR="00B76DFB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NM (2009)</w:t>
      </w:r>
      <w:r w:rsidR="00B76DFB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Status and 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onservation of </w:t>
      </w:r>
      <w:r w:rsidR="002B566C" w:rsidRPr="00F1235D">
        <w:rPr>
          <w:color w:val="000000" w:themeColor="text1"/>
          <w:sz w:val="18"/>
          <w:szCs w:val="18"/>
          <w:lang w:val="en-US"/>
        </w:rPr>
        <w:t xml:space="preserve">yellow-cheeked crested gibbons </w:t>
      </w:r>
      <w:r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gabriellae</w:t>
      </w:r>
      <w:r w:rsidRPr="00F1235D">
        <w:rPr>
          <w:color w:val="000000" w:themeColor="text1"/>
          <w:sz w:val="18"/>
          <w:szCs w:val="18"/>
          <w:lang w:val="en-US"/>
        </w:rPr>
        <w:t xml:space="preserve">) in the Seima Biodiversity Conservation Area, Mondulkiri Province, Cambodia. In: Whittaker D, Lappan S. The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>ibbons</w:t>
      </w:r>
      <w:r w:rsidR="00B50379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="00DC5089" w:rsidRPr="00F1235D">
        <w:rPr>
          <w:color w:val="000000" w:themeColor="text1"/>
          <w:sz w:val="18"/>
          <w:szCs w:val="18"/>
          <w:lang w:val="en-US"/>
        </w:rPr>
        <w:t>d</w:t>
      </w:r>
      <w:r w:rsidRPr="00F1235D">
        <w:rPr>
          <w:color w:val="000000" w:themeColor="text1"/>
          <w:sz w:val="18"/>
          <w:szCs w:val="18"/>
          <w:lang w:val="en-US"/>
        </w:rPr>
        <w:t xml:space="preserve">evelopments in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rimatology: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rogress and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rospects. Springer, New York. </w:t>
      </w:r>
      <w:hyperlink r:id="rId72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978-0-387-88604-6_18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602971C8" w14:textId="64AA995F" w:rsidR="009E52AD" w:rsidRPr="00F1235D" w:rsidRDefault="009E52AD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n</w:t>
      </w:r>
      <w:r w:rsidRPr="00F1235D">
        <w:rPr>
          <w:color w:val="000000" w:themeColor="text1"/>
          <w:sz w:val="18"/>
          <w:szCs w:val="18"/>
          <w:lang w:val="en-US"/>
        </w:rPr>
        <w:t xml:space="preserve"> Bryant</w:t>
      </w:r>
      <w:r w:rsidR="002062CD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JV, Brulé</w:t>
      </w:r>
      <w:r w:rsidR="002062CD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A, Wong</w:t>
      </w:r>
      <w:r w:rsidR="002062CD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MHG</w:t>
      </w:r>
      <w:r w:rsidR="002062CD" w:rsidRPr="00F1235D">
        <w:rPr>
          <w:color w:val="000000" w:themeColor="text1"/>
          <w:sz w:val="18"/>
          <w:szCs w:val="18"/>
          <w:lang w:val="en-US"/>
        </w:rPr>
        <w:t xml:space="preserve">, Hong X, Zhou Z, Han W, Jeffree TE, Turvey ST (2016) </w:t>
      </w:r>
      <w:r w:rsidRPr="00F1235D">
        <w:rPr>
          <w:color w:val="000000" w:themeColor="text1"/>
          <w:sz w:val="18"/>
          <w:szCs w:val="18"/>
          <w:lang w:val="en-US"/>
        </w:rPr>
        <w:t xml:space="preserve">Detection of a </w:t>
      </w:r>
      <w:r w:rsidR="00DC5089" w:rsidRPr="00F1235D">
        <w:rPr>
          <w:color w:val="000000" w:themeColor="text1"/>
          <w:sz w:val="18"/>
          <w:szCs w:val="18"/>
          <w:lang w:val="en-US"/>
        </w:rPr>
        <w:t>n</w:t>
      </w:r>
      <w:r w:rsidRPr="00F1235D">
        <w:rPr>
          <w:color w:val="000000" w:themeColor="text1"/>
          <w:sz w:val="18"/>
          <w:szCs w:val="18"/>
          <w:lang w:val="en-US"/>
        </w:rPr>
        <w:t xml:space="preserve">ew Hainan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>ibbon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hainanus</w:t>
      </w:r>
      <w:r w:rsidRPr="00F1235D">
        <w:rPr>
          <w:color w:val="000000" w:themeColor="text1"/>
          <w:sz w:val="18"/>
          <w:szCs w:val="18"/>
          <w:lang w:val="en-US"/>
        </w:rPr>
        <w:t xml:space="preserve">)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 xml:space="preserve">roup </w:t>
      </w:r>
      <w:r w:rsidR="00DC5089" w:rsidRPr="00F1235D">
        <w:rPr>
          <w:color w:val="000000" w:themeColor="text1"/>
          <w:sz w:val="18"/>
          <w:szCs w:val="18"/>
          <w:lang w:val="en-US"/>
        </w:rPr>
        <w:t>u</w:t>
      </w:r>
      <w:r w:rsidRPr="00F1235D">
        <w:rPr>
          <w:color w:val="000000" w:themeColor="text1"/>
          <w:sz w:val="18"/>
          <w:szCs w:val="18"/>
          <w:lang w:val="en-US"/>
        </w:rPr>
        <w:t xml:space="preserve">sing </w:t>
      </w:r>
      <w:r w:rsidR="00DC5089" w:rsidRPr="00F1235D">
        <w:rPr>
          <w:color w:val="000000" w:themeColor="text1"/>
          <w:sz w:val="18"/>
          <w:szCs w:val="18"/>
          <w:lang w:val="en-US"/>
        </w:rPr>
        <w:t>a</w:t>
      </w:r>
      <w:r w:rsidRPr="00F1235D">
        <w:rPr>
          <w:color w:val="000000" w:themeColor="text1"/>
          <w:sz w:val="18"/>
          <w:szCs w:val="18"/>
          <w:lang w:val="en-US"/>
        </w:rPr>
        <w:t xml:space="preserve">coustic 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all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>layback. Int J Primatol 37</w:t>
      </w:r>
      <w:r w:rsidR="002062CD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534–547. </w:t>
      </w:r>
      <w:hyperlink r:id="rId73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16-9919-8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3CBD17F6" w14:textId="115450A0" w:rsidR="009E52AD" w:rsidRPr="00F1235D" w:rsidRDefault="009E52AD" w:rsidP="009E0C3F">
      <w:pPr>
        <w:pStyle w:val="NormalWeb"/>
        <w:jc w:val="both"/>
        <w:rPr>
          <w:rStyle w:val="Hyperlink"/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 xml:space="preserve">ao </w:t>
      </w:r>
      <w:r w:rsidRPr="00F1235D">
        <w:rPr>
          <w:color w:val="000000" w:themeColor="text1"/>
          <w:sz w:val="18"/>
          <w:szCs w:val="18"/>
          <w:lang w:val="en-US"/>
        </w:rPr>
        <w:t>Dooley</w:t>
      </w:r>
      <w:r w:rsidR="009504EE" w:rsidRPr="00F1235D">
        <w:rPr>
          <w:color w:val="000000" w:themeColor="text1"/>
          <w:sz w:val="18"/>
          <w:szCs w:val="18"/>
          <w:lang w:val="en-US"/>
        </w:rPr>
        <w:t xml:space="preserve"> H</w:t>
      </w:r>
      <w:r w:rsidRPr="00F1235D">
        <w:rPr>
          <w:color w:val="000000" w:themeColor="text1"/>
          <w:sz w:val="18"/>
          <w:szCs w:val="18"/>
          <w:lang w:val="en-US"/>
        </w:rPr>
        <w:t>, Judge</w:t>
      </w:r>
      <w:r w:rsidR="009504EE" w:rsidRPr="00F1235D">
        <w:rPr>
          <w:color w:val="000000" w:themeColor="text1"/>
          <w:sz w:val="18"/>
          <w:szCs w:val="18"/>
          <w:lang w:val="en-US"/>
        </w:rPr>
        <w:t xml:space="preserve"> D (2007) </w:t>
      </w:r>
      <w:r w:rsidRPr="00F1235D">
        <w:rPr>
          <w:color w:val="000000" w:themeColor="text1"/>
          <w:sz w:val="18"/>
          <w:szCs w:val="18"/>
          <w:lang w:val="en-US"/>
        </w:rPr>
        <w:t xml:space="preserve">Vocal </w:t>
      </w:r>
      <w:r w:rsidR="00DC5089" w:rsidRPr="00F1235D">
        <w:rPr>
          <w:color w:val="000000" w:themeColor="text1"/>
          <w:sz w:val="18"/>
          <w:szCs w:val="18"/>
          <w:lang w:val="en-US"/>
        </w:rPr>
        <w:t>r</w:t>
      </w:r>
      <w:r w:rsidRPr="00F1235D">
        <w:rPr>
          <w:color w:val="000000" w:themeColor="text1"/>
          <w:sz w:val="18"/>
          <w:szCs w:val="18"/>
          <w:lang w:val="en-US"/>
        </w:rPr>
        <w:t xml:space="preserve">esponses of 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aptive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 xml:space="preserve">ibbon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 xml:space="preserve">roups to a </w:t>
      </w:r>
      <w:r w:rsidR="00DC5089" w:rsidRPr="00F1235D">
        <w:rPr>
          <w:color w:val="000000" w:themeColor="text1"/>
          <w:sz w:val="18"/>
          <w:szCs w:val="18"/>
          <w:lang w:val="en-US"/>
        </w:rPr>
        <w:t>m</w:t>
      </w:r>
      <w:r w:rsidRPr="00F1235D">
        <w:rPr>
          <w:color w:val="000000" w:themeColor="text1"/>
          <w:sz w:val="18"/>
          <w:szCs w:val="18"/>
          <w:lang w:val="en-US"/>
        </w:rPr>
        <w:t xml:space="preserve">ate 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hange in a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air of </w:t>
      </w:r>
      <w:r w:rsidR="00DC5089" w:rsidRPr="00F1235D">
        <w:rPr>
          <w:color w:val="000000" w:themeColor="text1"/>
          <w:sz w:val="18"/>
          <w:szCs w:val="18"/>
          <w:lang w:val="en-US"/>
        </w:rPr>
        <w:t>w</w:t>
      </w:r>
      <w:r w:rsidRPr="00F1235D">
        <w:rPr>
          <w:color w:val="000000" w:themeColor="text1"/>
          <w:sz w:val="18"/>
          <w:szCs w:val="18"/>
          <w:lang w:val="en-US"/>
        </w:rPr>
        <w:t>hite-</w:t>
      </w:r>
      <w:r w:rsidR="00DC5089" w:rsidRPr="00F1235D">
        <w:rPr>
          <w:color w:val="000000" w:themeColor="text1"/>
          <w:sz w:val="18"/>
          <w:szCs w:val="18"/>
          <w:lang w:val="en-US"/>
        </w:rPr>
        <w:t>c</w:t>
      </w:r>
      <w:r w:rsidRPr="00F1235D">
        <w:rPr>
          <w:color w:val="000000" w:themeColor="text1"/>
          <w:sz w:val="18"/>
          <w:szCs w:val="18"/>
          <w:lang w:val="en-US"/>
        </w:rPr>
        <w:t xml:space="preserve">heeked </w:t>
      </w:r>
      <w:r w:rsidR="00DC5089" w:rsidRPr="00F1235D">
        <w:rPr>
          <w:color w:val="000000" w:themeColor="text1"/>
          <w:sz w:val="18"/>
          <w:szCs w:val="18"/>
          <w:lang w:val="en-US"/>
        </w:rPr>
        <w:t>g</w:t>
      </w:r>
      <w:r w:rsidRPr="00F1235D">
        <w:rPr>
          <w:color w:val="000000" w:themeColor="text1"/>
          <w:sz w:val="18"/>
          <w:szCs w:val="18"/>
          <w:lang w:val="en-US"/>
        </w:rPr>
        <w:t>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leucogenys</w:t>
      </w:r>
      <w:r w:rsidRPr="00F1235D">
        <w:rPr>
          <w:color w:val="000000" w:themeColor="text1"/>
          <w:sz w:val="18"/>
          <w:szCs w:val="18"/>
          <w:lang w:val="en-US"/>
        </w:rPr>
        <w:t xml:space="preserve">). Folia Primatol 78(4):228–239. </w:t>
      </w:r>
      <w:hyperlink r:id="rId74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159/000102318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58BA688B" w14:textId="462BC80C" w:rsidR="009E52AD" w:rsidRPr="00F1235D" w:rsidRDefault="009E52AD" w:rsidP="009E0C3F">
      <w:pPr>
        <w:pStyle w:val="NormalWeb"/>
        <w:jc w:val="both"/>
        <w:rPr>
          <w:rStyle w:val="Hyperlink"/>
          <w:color w:val="000000" w:themeColor="text1"/>
          <w:sz w:val="18"/>
          <w:szCs w:val="18"/>
          <w:u w:val="none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p</w:t>
      </w:r>
      <w:r w:rsidRPr="00F1235D">
        <w:rPr>
          <w:color w:val="000000" w:themeColor="text1"/>
          <w:sz w:val="18"/>
          <w:szCs w:val="18"/>
          <w:lang w:val="en-US"/>
        </w:rPr>
        <w:t xml:space="preserve"> Ma</w:t>
      </w:r>
      <w:r w:rsidR="002B4B7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H, Ma</w:t>
      </w:r>
      <w:r w:rsidR="002B4B7F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C, Fei H</w:t>
      </w:r>
      <w:r w:rsidR="002B4B7F" w:rsidRPr="00F1235D">
        <w:rPr>
          <w:color w:val="000000" w:themeColor="text1"/>
          <w:sz w:val="18"/>
          <w:szCs w:val="18"/>
          <w:lang w:val="en-US"/>
        </w:rPr>
        <w:t xml:space="preserve">, Yang L, Fan P (2020) </w:t>
      </w:r>
      <w:r w:rsidRPr="00F1235D">
        <w:rPr>
          <w:color w:val="000000" w:themeColor="text1"/>
          <w:sz w:val="18"/>
          <w:szCs w:val="18"/>
          <w:lang w:val="en-US"/>
        </w:rPr>
        <w:t>Cao Vit Gibbons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Nomascus nasutus</w:t>
      </w:r>
      <w:r w:rsidRPr="00F1235D">
        <w:rPr>
          <w:color w:val="000000" w:themeColor="text1"/>
          <w:sz w:val="18"/>
          <w:szCs w:val="18"/>
          <w:lang w:val="en-US"/>
        </w:rPr>
        <w:t xml:space="preserve">) </w:t>
      </w:r>
      <w:r w:rsidR="00DC5089" w:rsidRPr="00F1235D">
        <w:rPr>
          <w:color w:val="000000" w:themeColor="text1"/>
          <w:sz w:val="18"/>
          <w:szCs w:val="18"/>
          <w:lang w:val="en-US"/>
        </w:rPr>
        <w:t>s</w:t>
      </w:r>
      <w:r w:rsidRPr="00F1235D">
        <w:rPr>
          <w:color w:val="000000" w:themeColor="text1"/>
          <w:sz w:val="18"/>
          <w:szCs w:val="18"/>
          <w:lang w:val="en-US"/>
        </w:rPr>
        <w:t xml:space="preserve">ing at </w:t>
      </w:r>
      <w:r w:rsidR="00DC5089" w:rsidRPr="00F1235D">
        <w:rPr>
          <w:color w:val="000000" w:themeColor="text1"/>
          <w:sz w:val="18"/>
          <w:szCs w:val="18"/>
          <w:lang w:val="en-US"/>
        </w:rPr>
        <w:t>h</w:t>
      </w:r>
      <w:r w:rsidRPr="00F1235D">
        <w:rPr>
          <w:color w:val="000000" w:themeColor="text1"/>
          <w:sz w:val="18"/>
          <w:szCs w:val="18"/>
          <w:lang w:val="en-US"/>
        </w:rPr>
        <w:t xml:space="preserve">igher </w:t>
      </w:r>
      <w:r w:rsidR="00DC5089" w:rsidRPr="00F1235D">
        <w:rPr>
          <w:color w:val="000000" w:themeColor="text1"/>
          <w:sz w:val="18"/>
          <w:szCs w:val="18"/>
          <w:lang w:val="en-US"/>
        </w:rPr>
        <w:t>e</w:t>
      </w:r>
      <w:r w:rsidRPr="00F1235D">
        <w:rPr>
          <w:color w:val="000000" w:themeColor="text1"/>
          <w:sz w:val="18"/>
          <w:szCs w:val="18"/>
          <w:lang w:val="en-US"/>
        </w:rPr>
        <w:t xml:space="preserve">levation but </w:t>
      </w:r>
      <w:r w:rsidR="00DC5089" w:rsidRPr="00F1235D">
        <w:rPr>
          <w:color w:val="000000" w:themeColor="text1"/>
          <w:sz w:val="18"/>
          <w:szCs w:val="18"/>
          <w:lang w:val="en-US"/>
        </w:rPr>
        <w:t>n</w:t>
      </w:r>
      <w:r w:rsidRPr="00F1235D">
        <w:rPr>
          <w:color w:val="000000" w:themeColor="text1"/>
          <w:sz w:val="18"/>
          <w:szCs w:val="18"/>
          <w:lang w:val="en-US"/>
        </w:rPr>
        <w:t xml:space="preserve">ot in </w:t>
      </w:r>
      <w:r w:rsidR="00DC5089" w:rsidRPr="00F1235D">
        <w:rPr>
          <w:color w:val="000000" w:themeColor="text1"/>
          <w:sz w:val="18"/>
          <w:szCs w:val="18"/>
          <w:lang w:val="en-US"/>
        </w:rPr>
        <w:t>p</w:t>
      </w:r>
      <w:r w:rsidRPr="00F1235D">
        <w:rPr>
          <w:color w:val="000000" w:themeColor="text1"/>
          <w:sz w:val="18"/>
          <w:szCs w:val="18"/>
          <w:lang w:val="en-US"/>
        </w:rPr>
        <w:t xml:space="preserve">eripheral </w:t>
      </w:r>
      <w:r w:rsidR="00DC5089" w:rsidRPr="00F1235D">
        <w:rPr>
          <w:color w:val="000000" w:themeColor="text1"/>
          <w:sz w:val="18"/>
          <w:szCs w:val="18"/>
          <w:lang w:val="en-US"/>
        </w:rPr>
        <w:t>a</w:t>
      </w:r>
      <w:r w:rsidRPr="00F1235D">
        <w:rPr>
          <w:color w:val="000000" w:themeColor="text1"/>
          <w:sz w:val="18"/>
          <w:szCs w:val="18"/>
          <w:lang w:val="en-US"/>
        </w:rPr>
        <w:t xml:space="preserve">reas of </w:t>
      </w:r>
      <w:r w:rsidR="00DC5089" w:rsidRPr="00F1235D">
        <w:rPr>
          <w:color w:val="000000" w:themeColor="text1"/>
          <w:sz w:val="18"/>
          <w:szCs w:val="18"/>
          <w:lang w:val="en-US"/>
        </w:rPr>
        <w:t>t</w:t>
      </w:r>
      <w:r w:rsidRPr="00F1235D">
        <w:rPr>
          <w:color w:val="000000" w:themeColor="text1"/>
          <w:sz w:val="18"/>
          <w:szCs w:val="18"/>
          <w:lang w:val="en-US"/>
        </w:rPr>
        <w:t xml:space="preserve">heir </w:t>
      </w:r>
      <w:r w:rsidR="00DC5089" w:rsidRPr="00F1235D">
        <w:rPr>
          <w:color w:val="000000" w:themeColor="text1"/>
          <w:sz w:val="18"/>
          <w:szCs w:val="18"/>
          <w:lang w:val="en-US"/>
        </w:rPr>
        <w:t>h</w:t>
      </w:r>
      <w:r w:rsidRPr="00F1235D">
        <w:rPr>
          <w:color w:val="000000" w:themeColor="text1"/>
          <w:sz w:val="18"/>
          <w:szCs w:val="18"/>
          <w:lang w:val="en-US"/>
        </w:rPr>
        <w:t xml:space="preserve">ome </w:t>
      </w:r>
      <w:r w:rsidR="00DC5089" w:rsidRPr="00F1235D">
        <w:rPr>
          <w:color w:val="000000" w:themeColor="text1"/>
          <w:sz w:val="18"/>
          <w:szCs w:val="18"/>
          <w:lang w:val="en-US"/>
        </w:rPr>
        <w:t>r</w:t>
      </w:r>
      <w:r w:rsidRPr="00F1235D">
        <w:rPr>
          <w:color w:val="000000" w:themeColor="text1"/>
          <w:sz w:val="18"/>
          <w:szCs w:val="18"/>
          <w:lang w:val="en-US"/>
        </w:rPr>
        <w:t xml:space="preserve">ange in a Karst </w:t>
      </w:r>
      <w:r w:rsidR="00DC5089" w:rsidRPr="00F1235D">
        <w:rPr>
          <w:color w:val="000000" w:themeColor="text1"/>
          <w:sz w:val="18"/>
          <w:szCs w:val="18"/>
          <w:lang w:val="en-US"/>
        </w:rPr>
        <w:t>f</w:t>
      </w:r>
      <w:r w:rsidRPr="00F1235D">
        <w:rPr>
          <w:color w:val="000000" w:themeColor="text1"/>
          <w:sz w:val="18"/>
          <w:szCs w:val="18"/>
          <w:lang w:val="en-US"/>
        </w:rPr>
        <w:t>orest. Int J Primatol 41</w:t>
      </w:r>
      <w:r w:rsidR="002B4B7F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701–713. </w:t>
      </w:r>
      <w:hyperlink r:id="rId75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20-00178-z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  <w:r w:rsidR="00CE6F87" w:rsidRPr="00F1235D">
        <w:rPr>
          <w:rStyle w:val="Hyperlink"/>
          <w:color w:val="000000" w:themeColor="text1"/>
          <w:sz w:val="18"/>
          <w:szCs w:val="18"/>
          <w:lang w:val="en-US"/>
        </w:rPr>
        <w:t xml:space="preserve"> </w:t>
      </w:r>
    </w:p>
    <w:p w14:paraId="49ABFF99" w14:textId="4D317876" w:rsidR="009E52AD" w:rsidRPr="00F1235D" w:rsidRDefault="009E52AD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q</w:t>
      </w:r>
      <w:r w:rsidRPr="00F1235D">
        <w:rPr>
          <w:color w:val="000000" w:themeColor="text1"/>
          <w:sz w:val="18"/>
          <w:szCs w:val="18"/>
          <w:lang w:val="en-US"/>
        </w:rPr>
        <w:t xml:space="preserve"> Geissmann T, Orgeldinger</w:t>
      </w:r>
      <w:r w:rsidR="00E162C1" w:rsidRPr="00F1235D">
        <w:rPr>
          <w:color w:val="000000" w:themeColor="text1"/>
          <w:sz w:val="18"/>
          <w:szCs w:val="18"/>
          <w:lang w:val="en-US"/>
        </w:rPr>
        <w:t xml:space="preserve"> (2000)</w:t>
      </w:r>
      <w:r w:rsidRPr="00F1235D">
        <w:rPr>
          <w:color w:val="000000" w:themeColor="text1"/>
          <w:sz w:val="18"/>
          <w:szCs w:val="18"/>
          <w:lang w:val="en-US"/>
        </w:rPr>
        <w:t xml:space="preserve"> The relationship between duet songs and pair bonds in siamangs, 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syndactylus</w:t>
      </w:r>
      <w:r w:rsidRPr="00F1235D">
        <w:rPr>
          <w:color w:val="000000" w:themeColor="text1"/>
          <w:sz w:val="18"/>
          <w:szCs w:val="18"/>
          <w:lang w:val="en-US"/>
        </w:rPr>
        <w:t>. Anim Behav</w:t>
      </w:r>
      <w:r w:rsidR="00005039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60(6):805-809. </w:t>
      </w:r>
      <w:hyperlink r:id="rId76" w:history="1">
        <w:r w:rsidR="00CE6F87" w:rsidRPr="00F1235D">
          <w:rPr>
            <w:rStyle w:val="Hyperlink"/>
            <w:color w:val="000000" w:themeColor="text1"/>
            <w:sz w:val="18"/>
            <w:szCs w:val="18"/>
            <w:lang w:val="en-US"/>
          </w:rPr>
          <w:t>https://doi.org/10.1006/anbe.2000.1540</w:t>
        </w:r>
      </w:hyperlink>
      <w:r w:rsidR="00CE6F87" w:rsidRPr="00F1235D">
        <w:rPr>
          <w:color w:val="000000" w:themeColor="text1"/>
          <w:sz w:val="18"/>
          <w:szCs w:val="18"/>
          <w:lang w:val="en-US"/>
        </w:rPr>
        <w:t xml:space="preserve"> </w:t>
      </w:r>
    </w:p>
    <w:p w14:paraId="667965C6" w14:textId="3C9D4886" w:rsidR="009E52AD" w:rsidRPr="00F1235D" w:rsidRDefault="009E52AD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r</w:t>
      </w:r>
      <w:r w:rsidRPr="00F1235D">
        <w:rPr>
          <w:color w:val="000000" w:themeColor="text1"/>
          <w:sz w:val="18"/>
          <w:szCs w:val="18"/>
          <w:lang w:val="en-US"/>
        </w:rPr>
        <w:t xml:space="preserve"> Geissmann</w:t>
      </w:r>
      <w:r w:rsidR="00352465" w:rsidRPr="00F1235D">
        <w:rPr>
          <w:color w:val="000000" w:themeColor="text1"/>
          <w:sz w:val="18"/>
          <w:szCs w:val="18"/>
          <w:lang w:val="en-US"/>
        </w:rPr>
        <w:t xml:space="preserve"> T </w:t>
      </w:r>
      <w:r w:rsidRPr="00F1235D">
        <w:rPr>
          <w:color w:val="000000" w:themeColor="text1"/>
          <w:sz w:val="18"/>
          <w:szCs w:val="18"/>
          <w:lang w:val="en-US"/>
        </w:rPr>
        <w:t>(1986)</w:t>
      </w:r>
      <w:r w:rsidR="00352465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 xml:space="preserve">Mate </w:t>
      </w:r>
      <w:r w:rsidR="00DC5089" w:rsidRPr="00F1235D">
        <w:rPr>
          <w:color w:val="000000" w:themeColor="text1"/>
          <w:sz w:val="18"/>
          <w:szCs w:val="18"/>
          <w:lang w:val="en-US"/>
        </w:rPr>
        <w:t xml:space="preserve">change enhances duetting activity in the siamang gibbon </w:t>
      </w:r>
      <w:r w:rsidRPr="00F1235D">
        <w:rPr>
          <w:color w:val="000000" w:themeColor="text1"/>
          <w:sz w:val="18"/>
          <w:szCs w:val="18"/>
          <w:lang w:val="en-US"/>
        </w:rPr>
        <w:t>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Hylobates syndactulus</w:t>
      </w:r>
      <w:r w:rsidRPr="00F1235D">
        <w:rPr>
          <w:color w:val="000000" w:themeColor="text1"/>
          <w:sz w:val="18"/>
          <w:szCs w:val="18"/>
          <w:lang w:val="en-US"/>
        </w:rPr>
        <w:t>). Behaviour, 96(1/2)</w:t>
      </w:r>
      <w:r w:rsidR="00352465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17–27. </w:t>
      </w:r>
      <w:hyperlink r:id="rId77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://www.jstor.org/stable/4534494</w:t>
        </w:r>
      </w:hyperlink>
      <w:r w:rsidR="00CE6F87" w:rsidRPr="00F1235D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5A424AEC" w14:textId="77777777" w:rsidR="009E52AD" w:rsidRPr="00F1235D" w:rsidRDefault="009E52A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9F3F05C" w14:textId="4319B6B5" w:rsidR="009E52AD" w:rsidRPr="00DC5089" w:rsidRDefault="009E52AD" w:rsidP="009E0C3F">
      <w:pPr>
        <w:jc w:val="both"/>
        <w:rPr>
          <w:color w:val="000000" w:themeColor="text1"/>
          <w:sz w:val="18"/>
          <w:szCs w:val="18"/>
          <w:lang w:val="en-US"/>
        </w:rPr>
      </w:pPr>
      <w:r w:rsidRPr="00F1235D">
        <w:rPr>
          <w:b/>
          <w:color w:val="000000" w:themeColor="text1"/>
          <w:sz w:val="18"/>
          <w:szCs w:val="18"/>
          <w:lang w:val="en-US"/>
        </w:rPr>
        <w:t>as</w:t>
      </w:r>
      <w:r w:rsidRPr="00F1235D">
        <w:rPr>
          <w:color w:val="000000" w:themeColor="text1"/>
          <w:sz w:val="18"/>
          <w:szCs w:val="18"/>
          <w:lang w:val="en-US"/>
        </w:rPr>
        <w:t xml:space="preserve"> Morino L, Pasquaretta C, Sueur</w:t>
      </w:r>
      <w:r w:rsidR="00352465" w:rsidRPr="00F1235D">
        <w:rPr>
          <w:color w:val="000000" w:themeColor="text1"/>
          <w:sz w:val="18"/>
          <w:szCs w:val="18"/>
          <w:lang w:val="en-US"/>
        </w:rPr>
        <w:t xml:space="preserve"> </w:t>
      </w:r>
      <w:r w:rsidRPr="00F1235D">
        <w:rPr>
          <w:color w:val="000000" w:themeColor="text1"/>
          <w:sz w:val="18"/>
          <w:szCs w:val="18"/>
          <w:lang w:val="en-US"/>
        </w:rPr>
        <w:t>C</w:t>
      </w:r>
      <w:r w:rsidR="00352465" w:rsidRPr="00F1235D">
        <w:rPr>
          <w:color w:val="000000" w:themeColor="text1"/>
          <w:sz w:val="18"/>
          <w:szCs w:val="18"/>
          <w:lang w:val="en-US"/>
        </w:rPr>
        <w:t xml:space="preserve">, MacIntosh AJJ (2021) </w:t>
      </w:r>
      <w:r w:rsidRPr="00F1235D">
        <w:rPr>
          <w:color w:val="000000" w:themeColor="text1"/>
          <w:sz w:val="18"/>
          <w:szCs w:val="18"/>
          <w:lang w:val="en-US"/>
        </w:rPr>
        <w:t xml:space="preserve">Communication </w:t>
      </w:r>
      <w:r w:rsidR="00DC5089" w:rsidRPr="00F1235D">
        <w:rPr>
          <w:color w:val="000000" w:themeColor="text1"/>
          <w:sz w:val="18"/>
          <w:szCs w:val="18"/>
          <w:lang w:val="en-US"/>
        </w:rPr>
        <w:t>network reflects social instability in a wild siamang</w:t>
      </w:r>
      <w:r w:rsidRPr="00F1235D">
        <w:rPr>
          <w:color w:val="000000" w:themeColor="text1"/>
          <w:sz w:val="18"/>
          <w:szCs w:val="18"/>
          <w:lang w:val="en-US"/>
        </w:rPr>
        <w:t xml:space="preserve"> (</w:t>
      </w:r>
      <w:r w:rsidRPr="00F1235D">
        <w:rPr>
          <w:i/>
          <w:iCs/>
          <w:color w:val="000000" w:themeColor="text1"/>
          <w:sz w:val="18"/>
          <w:szCs w:val="18"/>
          <w:lang w:val="en-US"/>
        </w:rPr>
        <w:t>Symphalangus syndactylus</w:t>
      </w:r>
      <w:r w:rsidRPr="00F1235D">
        <w:rPr>
          <w:color w:val="000000" w:themeColor="text1"/>
          <w:sz w:val="18"/>
          <w:szCs w:val="18"/>
          <w:lang w:val="en-US"/>
        </w:rPr>
        <w:t xml:space="preserve">) </w:t>
      </w:r>
      <w:r w:rsidR="00DC5089" w:rsidRPr="00F1235D">
        <w:rPr>
          <w:color w:val="000000" w:themeColor="text1"/>
          <w:sz w:val="18"/>
          <w:szCs w:val="18"/>
          <w:lang w:val="en-US"/>
        </w:rPr>
        <w:t>popu</w:t>
      </w:r>
      <w:r w:rsidRPr="00F1235D">
        <w:rPr>
          <w:color w:val="000000" w:themeColor="text1"/>
          <w:sz w:val="18"/>
          <w:szCs w:val="18"/>
          <w:lang w:val="en-US"/>
        </w:rPr>
        <w:t>lation. Int J Primatol 42</w:t>
      </w:r>
      <w:r w:rsidR="00352465" w:rsidRPr="00F1235D">
        <w:rPr>
          <w:color w:val="000000" w:themeColor="text1"/>
          <w:sz w:val="18"/>
          <w:szCs w:val="18"/>
          <w:lang w:val="en-US"/>
        </w:rPr>
        <w:t>:</w:t>
      </w:r>
      <w:r w:rsidRPr="00F1235D">
        <w:rPr>
          <w:color w:val="000000" w:themeColor="text1"/>
          <w:sz w:val="18"/>
          <w:szCs w:val="18"/>
          <w:lang w:val="en-US"/>
        </w:rPr>
        <w:t xml:space="preserve">618–639. </w:t>
      </w:r>
      <w:hyperlink r:id="rId78" w:history="1">
        <w:r w:rsidRPr="00F1235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https://doi.org/10.1007/s10764-021-00227-1</w:t>
        </w:r>
      </w:hyperlink>
      <w:r w:rsidR="00CE6F87" w:rsidRPr="006A0159">
        <w:rPr>
          <w:rStyle w:val="Hyperlink"/>
          <w:color w:val="000000" w:themeColor="text1"/>
          <w:sz w:val="18"/>
          <w:szCs w:val="18"/>
          <w:u w:val="none"/>
          <w:lang w:val="en-US"/>
        </w:rPr>
        <w:t xml:space="preserve"> </w:t>
      </w:r>
    </w:p>
    <w:p w14:paraId="1A0A84B9" w14:textId="77777777" w:rsidR="009E52AD" w:rsidRPr="006A0159" w:rsidRDefault="009E52A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22B5AEFD" w14:textId="185EFC04" w:rsidR="00CD2FE7" w:rsidRPr="006A0159" w:rsidRDefault="00CD2FE7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1BAF2F6" w14:textId="77777777" w:rsidR="00CD2FE7" w:rsidRDefault="00CD2FE7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</w:p>
    <w:p w14:paraId="2FE8CD1B" w14:textId="77777777" w:rsidR="00F1235D" w:rsidRPr="00DC5089" w:rsidRDefault="00F1235D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p w14:paraId="052F227A" w14:textId="77777777" w:rsidR="00CD2FE7" w:rsidRPr="00DC5089" w:rsidRDefault="00CD2FE7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3E095E9A" w14:textId="77777777" w:rsidR="00AC4BD3" w:rsidRPr="00DC5089" w:rsidRDefault="00AC4BD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B4831FA" w14:textId="77777777" w:rsidR="00AC4BD3" w:rsidRPr="00DC5089" w:rsidRDefault="00AC4BD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D87D756" w14:textId="77777777" w:rsidR="00AC4BD3" w:rsidRPr="00DC5089" w:rsidRDefault="00AC4BD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7A1373FC" w14:textId="77777777" w:rsidR="00AC4BD3" w:rsidRPr="00DC5089" w:rsidRDefault="00AC4BD3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07DC4152" w14:textId="77777777" w:rsidR="006F469D" w:rsidRPr="00DC5089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7F173496" w14:textId="77777777" w:rsidR="006F469D" w:rsidRPr="00DC5089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5D2EA52A" w14:textId="77777777" w:rsidR="006F469D" w:rsidRPr="00DC5089" w:rsidRDefault="006F469D" w:rsidP="009E0C3F">
      <w:pPr>
        <w:pStyle w:val="NormalWeb"/>
        <w:jc w:val="both"/>
        <w:rPr>
          <w:color w:val="000000" w:themeColor="text1"/>
          <w:sz w:val="18"/>
          <w:szCs w:val="18"/>
          <w:lang w:val="en-US"/>
        </w:rPr>
      </w:pPr>
    </w:p>
    <w:p w14:paraId="1DB7122C" w14:textId="77777777" w:rsidR="006F469D" w:rsidRPr="00DC5089" w:rsidRDefault="006F469D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65F1AE81" w14:textId="77777777" w:rsidR="00002D3F" w:rsidRPr="00DC5089" w:rsidRDefault="00002D3F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0856DCE2" w14:textId="77777777" w:rsidR="007E4D74" w:rsidRPr="00DC5089" w:rsidRDefault="007E4D74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2F5142DB" w14:textId="7886BA20" w:rsidR="007E4D74" w:rsidRPr="00DC5089" w:rsidRDefault="007E4D74" w:rsidP="009E0C3F">
      <w:pPr>
        <w:jc w:val="both"/>
        <w:rPr>
          <w:b/>
          <w:color w:val="000000" w:themeColor="text1"/>
          <w:sz w:val="18"/>
          <w:szCs w:val="18"/>
          <w:lang w:val="en-US"/>
        </w:rPr>
      </w:pPr>
    </w:p>
    <w:p w14:paraId="7188E943" w14:textId="77777777" w:rsidR="007E4D74" w:rsidRPr="00DC5089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7F6D5CFD" w14:textId="77777777" w:rsidR="007E4D74" w:rsidRPr="00DC5089" w:rsidRDefault="007E4D74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p w14:paraId="3C29915A" w14:textId="77777777" w:rsidR="0029203B" w:rsidRPr="00DC5089" w:rsidRDefault="0029203B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66987687" w14:textId="77777777" w:rsidR="00FC1C78" w:rsidRPr="00DC5089" w:rsidRDefault="00FC1C78" w:rsidP="009E0C3F">
      <w:pPr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112AA230" w14:textId="31571ACD" w:rsidR="00732636" w:rsidRPr="00DC5089" w:rsidRDefault="00732636" w:rsidP="009E0C3F">
      <w:pPr>
        <w:pStyle w:val="NormalWeb"/>
        <w:shd w:val="clear" w:color="auto" w:fill="FFFFFF"/>
        <w:spacing w:after="150"/>
        <w:jc w:val="both"/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12B2FE65" w14:textId="77777777" w:rsidR="002A7BCA" w:rsidRPr="006A0159" w:rsidRDefault="002A7BCA" w:rsidP="009E0C3F">
      <w:pPr>
        <w:jc w:val="both"/>
        <w:rPr>
          <w:color w:val="000000" w:themeColor="text1"/>
          <w:sz w:val="18"/>
          <w:szCs w:val="18"/>
          <w:lang w:val="en-US"/>
        </w:rPr>
      </w:pPr>
    </w:p>
    <w:sectPr w:rsidR="002A7BCA" w:rsidRPr="006A0159" w:rsidSect="00F123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CDB76" w14:textId="77777777" w:rsidR="009F3794" w:rsidRDefault="009F3794" w:rsidP="004516C3">
      <w:r>
        <w:separator/>
      </w:r>
    </w:p>
  </w:endnote>
  <w:endnote w:type="continuationSeparator" w:id="0">
    <w:p w14:paraId="13541566" w14:textId="77777777" w:rsidR="009F3794" w:rsidRDefault="009F3794" w:rsidP="00451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67DF7" w14:textId="77777777" w:rsidR="009F3794" w:rsidRDefault="009F3794" w:rsidP="004516C3">
      <w:r>
        <w:separator/>
      </w:r>
    </w:p>
  </w:footnote>
  <w:footnote w:type="continuationSeparator" w:id="0">
    <w:p w14:paraId="00A3D725" w14:textId="77777777" w:rsidR="009F3794" w:rsidRDefault="009F3794" w:rsidP="00451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102AE"/>
    <w:multiLevelType w:val="multilevel"/>
    <w:tmpl w:val="E3C6A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D920AE"/>
    <w:multiLevelType w:val="hybridMultilevel"/>
    <w:tmpl w:val="2DB4A852"/>
    <w:lvl w:ilvl="0" w:tplc="8A4AA97A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22C90"/>
    <w:multiLevelType w:val="multilevel"/>
    <w:tmpl w:val="786C4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C5670C"/>
    <w:multiLevelType w:val="multilevel"/>
    <w:tmpl w:val="F3D60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AE5796"/>
    <w:multiLevelType w:val="multilevel"/>
    <w:tmpl w:val="DA9E9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A0083A"/>
    <w:multiLevelType w:val="multilevel"/>
    <w:tmpl w:val="9620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C4692F"/>
    <w:multiLevelType w:val="multilevel"/>
    <w:tmpl w:val="D9BC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111D11"/>
    <w:multiLevelType w:val="multilevel"/>
    <w:tmpl w:val="7E60C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220"/>
    <w:rsid w:val="00000DF5"/>
    <w:rsid w:val="00002D3F"/>
    <w:rsid w:val="000046B5"/>
    <w:rsid w:val="00005039"/>
    <w:rsid w:val="0000752F"/>
    <w:rsid w:val="00015BDE"/>
    <w:rsid w:val="000179AD"/>
    <w:rsid w:val="000200FA"/>
    <w:rsid w:val="0002342D"/>
    <w:rsid w:val="0003129E"/>
    <w:rsid w:val="00032888"/>
    <w:rsid w:val="0003551A"/>
    <w:rsid w:val="00036013"/>
    <w:rsid w:val="000432FF"/>
    <w:rsid w:val="00047209"/>
    <w:rsid w:val="00050D01"/>
    <w:rsid w:val="000568B6"/>
    <w:rsid w:val="000578DD"/>
    <w:rsid w:val="00064789"/>
    <w:rsid w:val="000653AF"/>
    <w:rsid w:val="0007308A"/>
    <w:rsid w:val="000771C7"/>
    <w:rsid w:val="000851A6"/>
    <w:rsid w:val="00093432"/>
    <w:rsid w:val="00094F80"/>
    <w:rsid w:val="000A0BB4"/>
    <w:rsid w:val="000A2A69"/>
    <w:rsid w:val="000B691D"/>
    <w:rsid w:val="000C0B51"/>
    <w:rsid w:val="000C2158"/>
    <w:rsid w:val="000C3600"/>
    <w:rsid w:val="000C4C8D"/>
    <w:rsid w:val="000C7019"/>
    <w:rsid w:val="000D2F84"/>
    <w:rsid w:val="000D4390"/>
    <w:rsid w:val="000D4A3C"/>
    <w:rsid w:val="000D4CCC"/>
    <w:rsid w:val="000E2FEC"/>
    <w:rsid w:val="000E426C"/>
    <w:rsid w:val="000F34CC"/>
    <w:rsid w:val="001022ED"/>
    <w:rsid w:val="00102A21"/>
    <w:rsid w:val="0010323C"/>
    <w:rsid w:val="0010498A"/>
    <w:rsid w:val="001070DA"/>
    <w:rsid w:val="001072EA"/>
    <w:rsid w:val="00111CBD"/>
    <w:rsid w:val="00112A3B"/>
    <w:rsid w:val="00120CA7"/>
    <w:rsid w:val="00124D8F"/>
    <w:rsid w:val="00133A6A"/>
    <w:rsid w:val="00133B2F"/>
    <w:rsid w:val="00133C64"/>
    <w:rsid w:val="00134088"/>
    <w:rsid w:val="001401A2"/>
    <w:rsid w:val="0014306F"/>
    <w:rsid w:val="00157E3F"/>
    <w:rsid w:val="001600DF"/>
    <w:rsid w:val="001706E1"/>
    <w:rsid w:val="0017092C"/>
    <w:rsid w:val="0017117A"/>
    <w:rsid w:val="00176C3F"/>
    <w:rsid w:val="001826C7"/>
    <w:rsid w:val="00186193"/>
    <w:rsid w:val="001A21CA"/>
    <w:rsid w:val="001A2618"/>
    <w:rsid w:val="001B050F"/>
    <w:rsid w:val="001B0DBD"/>
    <w:rsid w:val="001B424B"/>
    <w:rsid w:val="001B7C4C"/>
    <w:rsid w:val="001C061A"/>
    <w:rsid w:val="001C1B0F"/>
    <w:rsid w:val="001C358C"/>
    <w:rsid w:val="001C4741"/>
    <w:rsid w:val="001C6F91"/>
    <w:rsid w:val="001D0B96"/>
    <w:rsid w:val="001D6433"/>
    <w:rsid w:val="001F13E3"/>
    <w:rsid w:val="001F2E93"/>
    <w:rsid w:val="001F7716"/>
    <w:rsid w:val="00200602"/>
    <w:rsid w:val="002062CD"/>
    <w:rsid w:val="00211F41"/>
    <w:rsid w:val="00216BFB"/>
    <w:rsid w:val="00217EE0"/>
    <w:rsid w:val="00222101"/>
    <w:rsid w:val="00224FED"/>
    <w:rsid w:val="002254C5"/>
    <w:rsid w:val="00232281"/>
    <w:rsid w:val="002456BF"/>
    <w:rsid w:val="002479CB"/>
    <w:rsid w:val="00252EFC"/>
    <w:rsid w:val="00253256"/>
    <w:rsid w:val="0025582A"/>
    <w:rsid w:val="00262CE9"/>
    <w:rsid w:val="00262D3A"/>
    <w:rsid w:val="00262D9E"/>
    <w:rsid w:val="00274CD1"/>
    <w:rsid w:val="00277822"/>
    <w:rsid w:val="00277B6F"/>
    <w:rsid w:val="002848F9"/>
    <w:rsid w:val="00284BBF"/>
    <w:rsid w:val="0029203B"/>
    <w:rsid w:val="002A3D19"/>
    <w:rsid w:val="002A423E"/>
    <w:rsid w:val="002A7BCA"/>
    <w:rsid w:val="002B4B7F"/>
    <w:rsid w:val="002B566C"/>
    <w:rsid w:val="002C304B"/>
    <w:rsid w:val="002C4B29"/>
    <w:rsid w:val="002D0867"/>
    <w:rsid w:val="002D14FC"/>
    <w:rsid w:val="002D1536"/>
    <w:rsid w:val="002D3112"/>
    <w:rsid w:val="002F29F1"/>
    <w:rsid w:val="002F7B8F"/>
    <w:rsid w:val="00301E6A"/>
    <w:rsid w:val="00310C8D"/>
    <w:rsid w:val="00312F34"/>
    <w:rsid w:val="003130FB"/>
    <w:rsid w:val="00313467"/>
    <w:rsid w:val="0031713F"/>
    <w:rsid w:val="00321520"/>
    <w:rsid w:val="00324D54"/>
    <w:rsid w:val="003331A2"/>
    <w:rsid w:val="00340BF8"/>
    <w:rsid w:val="00342572"/>
    <w:rsid w:val="0034732B"/>
    <w:rsid w:val="0035024E"/>
    <w:rsid w:val="00352465"/>
    <w:rsid w:val="00353F26"/>
    <w:rsid w:val="003545E7"/>
    <w:rsid w:val="00355743"/>
    <w:rsid w:val="00364D00"/>
    <w:rsid w:val="003678B5"/>
    <w:rsid w:val="0037426B"/>
    <w:rsid w:val="00380DBF"/>
    <w:rsid w:val="003870E7"/>
    <w:rsid w:val="003876BD"/>
    <w:rsid w:val="00387B15"/>
    <w:rsid w:val="00392856"/>
    <w:rsid w:val="00394872"/>
    <w:rsid w:val="003A4FF7"/>
    <w:rsid w:val="003A564B"/>
    <w:rsid w:val="003A6B7E"/>
    <w:rsid w:val="003B5CE4"/>
    <w:rsid w:val="003B7B06"/>
    <w:rsid w:val="003C5FAC"/>
    <w:rsid w:val="003D112D"/>
    <w:rsid w:val="003F35FC"/>
    <w:rsid w:val="003F68C0"/>
    <w:rsid w:val="004012E4"/>
    <w:rsid w:val="00406AFD"/>
    <w:rsid w:val="00410BF1"/>
    <w:rsid w:val="004120D2"/>
    <w:rsid w:val="004147CB"/>
    <w:rsid w:val="004168BE"/>
    <w:rsid w:val="00420587"/>
    <w:rsid w:val="0042263A"/>
    <w:rsid w:val="004233EB"/>
    <w:rsid w:val="00424EDE"/>
    <w:rsid w:val="00432999"/>
    <w:rsid w:val="0043700D"/>
    <w:rsid w:val="004408BC"/>
    <w:rsid w:val="004414FE"/>
    <w:rsid w:val="0044336E"/>
    <w:rsid w:val="00451213"/>
    <w:rsid w:val="004516C3"/>
    <w:rsid w:val="0046252C"/>
    <w:rsid w:val="00463B42"/>
    <w:rsid w:val="004649F2"/>
    <w:rsid w:val="004715BF"/>
    <w:rsid w:val="00472498"/>
    <w:rsid w:val="00472FBB"/>
    <w:rsid w:val="004732A3"/>
    <w:rsid w:val="00481250"/>
    <w:rsid w:val="0048550A"/>
    <w:rsid w:val="00494759"/>
    <w:rsid w:val="004A16D0"/>
    <w:rsid w:val="004A699F"/>
    <w:rsid w:val="004A742E"/>
    <w:rsid w:val="004B44A9"/>
    <w:rsid w:val="004C2946"/>
    <w:rsid w:val="004C6471"/>
    <w:rsid w:val="004C70A4"/>
    <w:rsid w:val="004D0887"/>
    <w:rsid w:val="004D46E4"/>
    <w:rsid w:val="004F16C5"/>
    <w:rsid w:val="005002C1"/>
    <w:rsid w:val="00510F2F"/>
    <w:rsid w:val="00515E28"/>
    <w:rsid w:val="00521DC2"/>
    <w:rsid w:val="00535E6F"/>
    <w:rsid w:val="0054038C"/>
    <w:rsid w:val="005440E7"/>
    <w:rsid w:val="00555720"/>
    <w:rsid w:val="005601B7"/>
    <w:rsid w:val="005732B6"/>
    <w:rsid w:val="00574A62"/>
    <w:rsid w:val="005762E9"/>
    <w:rsid w:val="0058014F"/>
    <w:rsid w:val="00597AF3"/>
    <w:rsid w:val="005A36E1"/>
    <w:rsid w:val="005A5B34"/>
    <w:rsid w:val="005A776B"/>
    <w:rsid w:val="005B29FD"/>
    <w:rsid w:val="005B4080"/>
    <w:rsid w:val="005C12B3"/>
    <w:rsid w:val="005D2D3C"/>
    <w:rsid w:val="005D463D"/>
    <w:rsid w:val="005E32A2"/>
    <w:rsid w:val="005E5C58"/>
    <w:rsid w:val="005F3C7F"/>
    <w:rsid w:val="005F7507"/>
    <w:rsid w:val="005F7EC6"/>
    <w:rsid w:val="00610AD7"/>
    <w:rsid w:val="006155A4"/>
    <w:rsid w:val="00620777"/>
    <w:rsid w:val="00623F92"/>
    <w:rsid w:val="00624D83"/>
    <w:rsid w:val="00626CEC"/>
    <w:rsid w:val="0062795C"/>
    <w:rsid w:val="00632F3F"/>
    <w:rsid w:val="00637160"/>
    <w:rsid w:val="00650E95"/>
    <w:rsid w:val="00652DD1"/>
    <w:rsid w:val="00654CD5"/>
    <w:rsid w:val="00662BD1"/>
    <w:rsid w:val="00664665"/>
    <w:rsid w:val="006815E8"/>
    <w:rsid w:val="0068518A"/>
    <w:rsid w:val="0068593C"/>
    <w:rsid w:val="00695DF2"/>
    <w:rsid w:val="006A0159"/>
    <w:rsid w:val="006A6582"/>
    <w:rsid w:val="006A797A"/>
    <w:rsid w:val="006B0CC7"/>
    <w:rsid w:val="006C3925"/>
    <w:rsid w:val="006D1C86"/>
    <w:rsid w:val="006D396F"/>
    <w:rsid w:val="006E3C90"/>
    <w:rsid w:val="006F0CA7"/>
    <w:rsid w:val="006F469D"/>
    <w:rsid w:val="006F4BE5"/>
    <w:rsid w:val="006F5A51"/>
    <w:rsid w:val="007115B4"/>
    <w:rsid w:val="00713288"/>
    <w:rsid w:val="007145D2"/>
    <w:rsid w:val="00720FD9"/>
    <w:rsid w:val="00732636"/>
    <w:rsid w:val="00732D65"/>
    <w:rsid w:val="007438E1"/>
    <w:rsid w:val="00750A9D"/>
    <w:rsid w:val="00750EA1"/>
    <w:rsid w:val="00751E21"/>
    <w:rsid w:val="007540B9"/>
    <w:rsid w:val="00757959"/>
    <w:rsid w:val="00757B0F"/>
    <w:rsid w:val="0076108B"/>
    <w:rsid w:val="00762421"/>
    <w:rsid w:val="0076659F"/>
    <w:rsid w:val="00771763"/>
    <w:rsid w:val="00772B90"/>
    <w:rsid w:val="00773652"/>
    <w:rsid w:val="00776489"/>
    <w:rsid w:val="007872EB"/>
    <w:rsid w:val="00787384"/>
    <w:rsid w:val="007972E3"/>
    <w:rsid w:val="00797BB4"/>
    <w:rsid w:val="007A1B7B"/>
    <w:rsid w:val="007A36E3"/>
    <w:rsid w:val="007A70D2"/>
    <w:rsid w:val="007C0FE8"/>
    <w:rsid w:val="007C7CDA"/>
    <w:rsid w:val="007D1F96"/>
    <w:rsid w:val="007D4A8B"/>
    <w:rsid w:val="007E0AFD"/>
    <w:rsid w:val="007E3FB2"/>
    <w:rsid w:val="007E4B57"/>
    <w:rsid w:val="007E4D74"/>
    <w:rsid w:val="007E5E70"/>
    <w:rsid w:val="007F15BB"/>
    <w:rsid w:val="007F3DA1"/>
    <w:rsid w:val="0080244D"/>
    <w:rsid w:val="00804BF0"/>
    <w:rsid w:val="00812874"/>
    <w:rsid w:val="00815554"/>
    <w:rsid w:val="00820BC3"/>
    <w:rsid w:val="00826829"/>
    <w:rsid w:val="00832CA0"/>
    <w:rsid w:val="00835753"/>
    <w:rsid w:val="00836CD2"/>
    <w:rsid w:val="00836EED"/>
    <w:rsid w:val="0083742E"/>
    <w:rsid w:val="00842608"/>
    <w:rsid w:val="00850149"/>
    <w:rsid w:val="008617A4"/>
    <w:rsid w:val="0086287C"/>
    <w:rsid w:val="00865DAC"/>
    <w:rsid w:val="008661C6"/>
    <w:rsid w:val="00874705"/>
    <w:rsid w:val="0088210A"/>
    <w:rsid w:val="00895E5D"/>
    <w:rsid w:val="008B1D3E"/>
    <w:rsid w:val="008B22E8"/>
    <w:rsid w:val="008B434F"/>
    <w:rsid w:val="008C6030"/>
    <w:rsid w:val="008D25AB"/>
    <w:rsid w:val="008D32BA"/>
    <w:rsid w:val="008E6C72"/>
    <w:rsid w:val="008F1938"/>
    <w:rsid w:val="008F525E"/>
    <w:rsid w:val="008F58ED"/>
    <w:rsid w:val="008F6858"/>
    <w:rsid w:val="0090043F"/>
    <w:rsid w:val="00900DE0"/>
    <w:rsid w:val="00902A42"/>
    <w:rsid w:val="00905D6D"/>
    <w:rsid w:val="00907531"/>
    <w:rsid w:val="00914AB9"/>
    <w:rsid w:val="0092123C"/>
    <w:rsid w:val="00921CFB"/>
    <w:rsid w:val="00922F1C"/>
    <w:rsid w:val="00923735"/>
    <w:rsid w:val="00923814"/>
    <w:rsid w:val="00926751"/>
    <w:rsid w:val="00927AC5"/>
    <w:rsid w:val="00930B96"/>
    <w:rsid w:val="009320C6"/>
    <w:rsid w:val="00933737"/>
    <w:rsid w:val="009375B2"/>
    <w:rsid w:val="009504EE"/>
    <w:rsid w:val="0095469E"/>
    <w:rsid w:val="00954B62"/>
    <w:rsid w:val="009629DF"/>
    <w:rsid w:val="00977EB0"/>
    <w:rsid w:val="009820D8"/>
    <w:rsid w:val="0098753B"/>
    <w:rsid w:val="00987C9E"/>
    <w:rsid w:val="00990337"/>
    <w:rsid w:val="00996471"/>
    <w:rsid w:val="009966B8"/>
    <w:rsid w:val="009B26C9"/>
    <w:rsid w:val="009B3BE9"/>
    <w:rsid w:val="009B661F"/>
    <w:rsid w:val="009C22AF"/>
    <w:rsid w:val="009C3169"/>
    <w:rsid w:val="009C3C79"/>
    <w:rsid w:val="009C4A7C"/>
    <w:rsid w:val="009D135D"/>
    <w:rsid w:val="009D160D"/>
    <w:rsid w:val="009D2417"/>
    <w:rsid w:val="009D4A15"/>
    <w:rsid w:val="009D52E8"/>
    <w:rsid w:val="009D79F1"/>
    <w:rsid w:val="009E0C3F"/>
    <w:rsid w:val="009E52AD"/>
    <w:rsid w:val="009F3794"/>
    <w:rsid w:val="00A02FB0"/>
    <w:rsid w:val="00A12198"/>
    <w:rsid w:val="00A121F6"/>
    <w:rsid w:val="00A242C0"/>
    <w:rsid w:val="00A31E2D"/>
    <w:rsid w:val="00A360A6"/>
    <w:rsid w:val="00A5397E"/>
    <w:rsid w:val="00A56D00"/>
    <w:rsid w:val="00A579F8"/>
    <w:rsid w:val="00A66D56"/>
    <w:rsid w:val="00A710F8"/>
    <w:rsid w:val="00A71F53"/>
    <w:rsid w:val="00A72CC3"/>
    <w:rsid w:val="00A86649"/>
    <w:rsid w:val="00A95B54"/>
    <w:rsid w:val="00A95E49"/>
    <w:rsid w:val="00AA2398"/>
    <w:rsid w:val="00AA2A93"/>
    <w:rsid w:val="00AA3525"/>
    <w:rsid w:val="00AA7D5E"/>
    <w:rsid w:val="00AB2209"/>
    <w:rsid w:val="00AC07EF"/>
    <w:rsid w:val="00AC1A15"/>
    <w:rsid w:val="00AC310F"/>
    <w:rsid w:val="00AC39F2"/>
    <w:rsid w:val="00AC4BD3"/>
    <w:rsid w:val="00AD5A52"/>
    <w:rsid w:val="00AD5A8D"/>
    <w:rsid w:val="00AD670C"/>
    <w:rsid w:val="00AE31FA"/>
    <w:rsid w:val="00AE714A"/>
    <w:rsid w:val="00AF0013"/>
    <w:rsid w:val="00AF280B"/>
    <w:rsid w:val="00AF36F6"/>
    <w:rsid w:val="00AF631A"/>
    <w:rsid w:val="00B20987"/>
    <w:rsid w:val="00B20EC7"/>
    <w:rsid w:val="00B24229"/>
    <w:rsid w:val="00B25DB8"/>
    <w:rsid w:val="00B33DDF"/>
    <w:rsid w:val="00B37A65"/>
    <w:rsid w:val="00B50379"/>
    <w:rsid w:val="00B5109E"/>
    <w:rsid w:val="00B52C64"/>
    <w:rsid w:val="00B538C0"/>
    <w:rsid w:val="00B551CF"/>
    <w:rsid w:val="00B60827"/>
    <w:rsid w:val="00B61B82"/>
    <w:rsid w:val="00B6336E"/>
    <w:rsid w:val="00B654BB"/>
    <w:rsid w:val="00B70DF5"/>
    <w:rsid w:val="00B76DFB"/>
    <w:rsid w:val="00B77873"/>
    <w:rsid w:val="00B818D1"/>
    <w:rsid w:val="00B86076"/>
    <w:rsid w:val="00B94718"/>
    <w:rsid w:val="00B94AA5"/>
    <w:rsid w:val="00B9543D"/>
    <w:rsid w:val="00BA2FE6"/>
    <w:rsid w:val="00BA6D63"/>
    <w:rsid w:val="00BB3127"/>
    <w:rsid w:val="00BB3B53"/>
    <w:rsid w:val="00BC0FBD"/>
    <w:rsid w:val="00BC1A7B"/>
    <w:rsid w:val="00BC4B2E"/>
    <w:rsid w:val="00BD465D"/>
    <w:rsid w:val="00BD5E31"/>
    <w:rsid w:val="00BE2D80"/>
    <w:rsid w:val="00BE7381"/>
    <w:rsid w:val="00BF06B1"/>
    <w:rsid w:val="00BF15E4"/>
    <w:rsid w:val="00BF18A6"/>
    <w:rsid w:val="00C03DD5"/>
    <w:rsid w:val="00C1586C"/>
    <w:rsid w:val="00C2590F"/>
    <w:rsid w:val="00C26468"/>
    <w:rsid w:val="00C274B2"/>
    <w:rsid w:val="00C30963"/>
    <w:rsid w:val="00C30B99"/>
    <w:rsid w:val="00C31A92"/>
    <w:rsid w:val="00C37F69"/>
    <w:rsid w:val="00C40FFE"/>
    <w:rsid w:val="00C501F7"/>
    <w:rsid w:val="00C50938"/>
    <w:rsid w:val="00C549FF"/>
    <w:rsid w:val="00C54A5F"/>
    <w:rsid w:val="00C54AD5"/>
    <w:rsid w:val="00C605C7"/>
    <w:rsid w:val="00C630FF"/>
    <w:rsid w:val="00C664EA"/>
    <w:rsid w:val="00C717CF"/>
    <w:rsid w:val="00C84881"/>
    <w:rsid w:val="00C85B2E"/>
    <w:rsid w:val="00C94789"/>
    <w:rsid w:val="00CA0338"/>
    <w:rsid w:val="00CB2BFF"/>
    <w:rsid w:val="00CB712A"/>
    <w:rsid w:val="00CB7B5F"/>
    <w:rsid w:val="00CC2EB9"/>
    <w:rsid w:val="00CC32F7"/>
    <w:rsid w:val="00CD1CCF"/>
    <w:rsid w:val="00CD28CE"/>
    <w:rsid w:val="00CD2FE7"/>
    <w:rsid w:val="00CE0369"/>
    <w:rsid w:val="00CE1EEC"/>
    <w:rsid w:val="00CE6F87"/>
    <w:rsid w:val="00CF1457"/>
    <w:rsid w:val="00CF1AD1"/>
    <w:rsid w:val="00D0072D"/>
    <w:rsid w:val="00D01FC7"/>
    <w:rsid w:val="00D02D91"/>
    <w:rsid w:val="00D03A35"/>
    <w:rsid w:val="00D207AC"/>
    <w:rsid w:val="00D269DC"/>
    <w:rsid w:val="00D31C53"/>
    <w:rsid w:val="00D3570D"/>
    <w:rsid w:val="00D35C85"/>
    <w:rsid w:val="00D36ACF"/>
    <w:rsid w:val="00D37B57"/>
    <w:rsid w:val="00D4182E"/>
    <w:rsid w:val="00D43B68"/>
    <w:rsid w:val="00D444F4"/>
    <w:rsid w:val="00D44933"/>
    <w:rsid w:val="00D46EEE"/>
    <w:rsid w:val="00D4756F"/>
    <w:rsid w:val="00D53FF8"/>
    <w:rsid w:val="00D578B8"/>
    <w:rsid w:val="00D606F2"/>
    <w:rsid w:val="00D726C3"/>
    <w:rsid w:val="00D72973"/>
    <w:rsid w:val="00D74B5B"/>
    <w:rsid w:val="00D76418"/>
    <w:rsid w:val="00D80B3C"/>
    <w:rsid w:val="00D81A02"/>
    <w:rsid w:val="00D85661"/>
    <w:rsid w:val="00D90C0E"/>
    <w:rsid w:val="00D9252C"/>
    <w:rsid w:val="00D93C55"/>
    <w:rsid w:val="00DA2E80"/>
    <w:rsid w:val="00DA3937"/>
    <w:rsid w:val="00DA4179"/>
    <w:rsid w:val="00DA4CC0"/>
    <w:rsid w:val="00DA7982"/>
    <w:rsid w:val="00DB0AA0"/>
    <w:rsid w:val="00DB1121"/>
    <w:rsid w:val="00DB1F93"/>
    <w:rsid w:val="00DB2C0C"/>
    <w:rsid w:val="00DB2CCC"/>
    <w:rsid w:val="00DB5746"/>
    <w:rsid w:val="00DC1220"/>
    <w:rsid w:val="00DC5089"/>
    <w:rsid w:val="00DC5A48"/>
    <w:rsid w:val="00DC6891"/>
    <w:rsid w:val="00DD5E44"/>
    <w:rsid w:val="00DD72F3"/>
    <w:rsid w:val="00DE2D15"/>
    <w:rsid w:val="00DE37B4"/>
    <w:rsid w:val="00DE637A"/>
    <w:rsid w:val="00DE6F68"/>
    <w:rsid w:val="00DF0D26"/>
    <w:rsid w:val="00DF4467"/>
    <w:rsid w:val="00DF5257"/>
    <w:rsid w:val="00DF782B"/>
    <w:rsid w:val="00E02521"/>
    <w:rsid w:val="00E03F2A"/>
    <w:rsid w:val="00E046CA"/>
    <w:rsid w:val="00E12524"/>
    <w:rsid w:val="00E14F57"/>
    <w:rsid w:val="00E15E39"/>
    <w:rsid w:val="00E162C1"/>
    <w:rsid w:val="00E24295"/>
    <w:rsid w:val="00E2546D"/>
    <w:rsid w:val="00E339E1"/>
    <w:rsid w:val="00E34F95"/>
    <w:rsid w:val="00E37824"/>
    <w:rsid w:val="00E44C8F"/>
    <w:rsid w:val="00E470BA"/>
    <w:rsid w:val="00E51E21"/>
    <w:rsid w:val="00E52084"/>
    <w:rsid w:val="00E56E1F"/>
    <w:rsid w:val="00E5708A"/>
    <w:rsid w:val="00E628BD"/>
    <w:rsid w:val="00E70DC7"/>
    <w:rsid w:val="00E74865"/>
    <w:rsid w:val="00E83383"/>
    <w:rsid w:val="00E835E8"/>
    <w:rsid w:val="00E85376"/>
    <w:rsid w:val="00E861CF"/>
    <w:rsid w:val="00E948ED"/>
    <w:rsid w:val="00E97C17"/>
    <w:rsid w:val="00EA00A8"/>
    <w:rsid w:val="00EA037B"/>
    <w:rsid w:val="00EA0E56"/>
    <w:rsid w:val="00EA3EB3"/>
    <w:rsid w:val="00EB78E8"/>
    <w:rsid w:val="00EC1C15"/>
    <w:rsid w:val="00ED74E6"/>
    <w:rsid w:val="00ED76FD"/>
    <w:rsid w:val="00EE32B8"/>
    <w:rsid w:val="00EF0461"/>
    <w:rsid w:val="00F0424C"/>
    <w:rsid w:val="00F05A23"/>
    <w:rsid w:val="00F1235D"/>
    <w:rsid w:val="00F2031F"/>
    <w:rsid w:val="00F250C6"/>
    <w:rsid w:val="00F26298"/>
    <w:rsid w:val="00F26482"/>
    <w:rsid w:val="00F27643"/>
    <w:rsid w:val="00F46658"/>
    <w:rsid w:val="00F47E52"/>
    <w:rsid w:val="00F554C9"/>
    <w:rsid w:val="00F55E16"/>
    <w:rsid w:val="00F568C0"/>
    <w:rsid w:val="00F57CE3"/>
    <w:rsid w:val="00F62B40"/>
    <w:rsid w:val="00F673EF"/>
    <w:rsid w:val="00F71CFD"/>
    <w:rsid w:val="00F72866"/>
    <w:rsid w:val="00F74D73"/>
    <w:rsid w:val="00F7635F"/>
    <w:rsid w:val="00F80E9E"/>
    <w:rsid w:val="00F85347"/>
    <w:rsid w:val="00F86062"/>
    <w:rsid w:val="00F946A4"/>
    <w:rsid w:val="00F958AD"/>
    <w:rsid w:val="00FA3094"/>
    <w:rsid w:val="00FA7E05"/>
    <w:rsid w:val="00FB42B0"/>
    <w:rsid w:val="00FC1C78"/>
    <w:rsid w:val="00FC28AA"/>
    <w:rsid w:val="00FC3D06"/>
    <w:rsid w:val="00FD2324"/>
    <w:rsid w:val="00FD5CE2"/>
    <w:rsid w:val="00FD61D8"/>
    <w:rsid w:val="00FD6E89"/>
    <w:rsid w:val="00FE1E89"/>
    <w:rsid w:val="00FE5418"/>
    <w:rsid w:val="00FF051E"/>
    <w:rsid w:val="00FF1856"/>
    <w:rsid w:val="00FF3218"/>
    <w:rsid w:val="00FF5965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53E93"/>
  <w15:chartTrackingRefBased/>
  <w15:docId w15:val="{616E4F55-35B0-5544-9B36-2B5C27AB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E80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0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870E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16C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6C3"/>
  </w:style>
  <w:style w:type="paragraph" w:styleId="Footer">
    <w:name w:val="footer"/>
    <w:basedOn w:val="Normal"/>
    <w:link w:val="FooterChar"/>
    <w:uiPriority w:val="99"/>
    <w:unhideWhenUsed/>
    <w:rsid w:val="004516C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6C3"/>
  </w:style>
  <w:style w:type="paragraph" w:styleId="ListParagraph">
    <w:name w:val="List Paragraph"/>
    <w:basedOn w:val="Normal"/>
    <w:uiPriority w:val="34"/>
    <w:qFormat/>
    <w:rsid w:val="00F74D7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870E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E1252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25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732B"/>
  </w:style>
  <w:style w:type="paragraph" w:styleId="NormalWeb">
    <w:name w:val="Normal (Web)"/>
    <w:basedOn w:val="Normal"/>
    <w:uiPriority w:val="99"/>
    <w:unhideWhenUsed/>
    <w:rsid w:val="0034732B"/>
    <w:pPr>
      <w:spacing w:before="100" w:beforeAutospacing="1" w:after="100" w:afterAutospacing="1"/>
    </w:pPr>
  </w:style>
  <w:style w:type="paragraph" w:customStyle="1" w:styleId="nova-e-listitem">
    <w:name w:val="nova-e-list__item"/>
    <w:basedOn w:val="Normal"/>
    <w:rsid w:val="00D90C0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1586C"/>
    <w:rPr>
      <w:i/>
      <w:iCs/>
    </w:rPr>
  </w:style>
  <w:style w:type="character" w:customStyle="1" w:styleId="ref-journal">
    <w:name w:val="ref-journal"/>
    <w:basedOn w:val="DefaultParagraphFont"/>
    <w:rsid w:val="00820BC3"/>
  </w:style>
  <w:style w:type="character" w:customStyle="1" w:styleId="ref-vol">
    <w:name w:val="ref-vol"/>
    <w:basedOn w:val="DefaultParagraphFont"/>
    <w:rsid w:val="00820BC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7176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71763"/>
    <w:rPr>
      <w:rFonts w:ascii="Arial" w:eastAsia="Times New Roman" w:hAnsi="Arial" w:cs="Arial"/>
      <w:vanish/>
      <w:sz w:val="16"/>
      <w:szCs w:val="16"/>
      <w:lang w:eastAsia="it-IT"/>
    </w:rPr>
  </w:style>
  <w:style w:type="paragraph" w:customStyle="1" w:styleId="c-bibliographic-informationcitation">
    <w:name w:val="c-bibliographic-information__citation"/>
    <w:basedOn w:val="Normal"/>
    <w:rsid w:val="00771763"/>
    <w:pPr>
      <w:spacing w:before="100" w:beforeAutospacing="1" w:after="100" w:afterAutospacing="1"/>
    </w:pPr>
  </w:style>
  <w:style w:type="character" w:customStyle="1" w:styleId="genus-species">
    <w:name w:val="genus-species"/>
    <w:basedOn w:val="DefaultParagraphFont"/>
    <w:rsid w:val="009D79F1"/>
  </w:style>
  <w:style w:type="character" w:styleId="FollowedHyperlink">
    <w:name w:val="FollowedHyperlink"/>
    <w:basedOn w:val="DefaultParagraphFont"/>
    <w:uiPriority w:val="99"/>
    <w:semiHidden/>
    <w:unhideWhenUsed/>
    <w:rsid w:val="006D396F"/>
    <w:rPr>
      <w:color w:val="954F72" w:themeColor="followedHyperlink"/>
      <w:u w:val="single"/>
    </w:rPr>
  </w:style>
  <w:style w:type="character" w:customStyle="1" w:styleId="html-italic">
    <w:name w:val="html-italic"/>
    <w:basedOn w:val="DefaultParagraphFont"/>
    <w:rsid w:val="007D1F96"/>
  </w:style>
  <w:style w:type="character" w:customStyle="1" w:styleId="apple-tab-span">
    <w:name w:val="apple-tab-span"/>
    <w:basedOn w:val="DefaultParagraphFont"/>
    <w:rsid w:val="00750A9D"/>
  </w:style>
  <w:style w:type="paragraph" w:customStyle="1" w:styleId="full-docsum">
    <w:name w:val="full-docsum"/>
    <w:basedOn w:val="Normal"/>
    <w:rsid w:val="00BA6D63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BA6D63"/>
  </w:style>
  <w:style w:type="character" w:customStyle="1" w:styleId="docsum-journal-citation">
    <w:name w:val="docsum-journal-citation"/>
    <w:basedOn w:val="DefaultParagraphFont"/>
    <w:rsid w:val="00BA6D63"/>
  </w:style>
  <w:style w:type="character" w:customStyle="1" w:styleId="citation-part">
    <w:name w:val="citation-part"/>
    <w:basedOn w:val="DefaultParagraphFont"/>
    <w:rsid w:val="00BA6D63"/>
  </w:style>
  <w:style w:type="character" w:customStyle="1" w:styleId="docsum-pmid">
    <w:name w:val="docsum-pmid"/>
    <w:basedOn w:val="DefaultParagraphFont"/>
    <w:rsid w:val="00BA6D63"/>
  </w:style>
  <w:style w:type="character" w:customStyle="1" w:styleId="author">
    <w:name w:val="author"/>
    <w:basedOn w:val="DefaultParagraphFont"/>
    <w:rsid w:val="002C304B"/>
  </w:style>
  <w:style w:type="character" w:customStyle="1" w:styleId="articletitle">
    <w:name w:val="articletitle"/>
    <w:basedOn w:val="DefaultParagraphFont"/>
    <w:rsid w:val="002C304B"/>
  </w:style>
  <w:style w:type="character" w:customStyle="1" w:styleId="pubyear">
    <w:name w:val="pubyear"/>
    <w:basedOn w:val="DefaultParagraphFont"/>
    <w:rsid w:val="002C304B"/>
  </w:style>
  <w:style w:type="character" w:customStyle="1" w:styleId="vol">
    <w:name w:val="vol"/>
    <w:basedOn w:val="DefaultParagraphFont"/>
    <w:rsid w:val="002C304B"/>
  </w:style>
  <w:style w:type="character" w:customStyle="1" w:styleId="volumeinfo">
    <w:name w:val="volumeinfo"/>
    <w:basedOn w:val="DefaultParagraphFont"/>
    <w:rsid w:val="000200FA"/>
  </w:style>
  <w:style w:type="character" w:customStyle="1" w:styleId="Heading1Char">
    <w:name w:val="Heading 1 Char"/>
    <w:basedOn w:val="DefaultParagraphFont"/>
    <w:link w:val="Heading1"/>
    <w:uiPriority w:val="9"/>
    <w:rsid w:val="000200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customStyle="1" w:styleId="c-reading-companionreference-citation">
    <w:name w:val="c-reading-companion__reference-citation"/>
    <w:basedOn w:val="Normal"/>
    <w:rsid w:val="00D43B6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C7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CD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D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DA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">
    <w:name w:val="Revision"/>
    <w:hidden/>
    <w:uiPriority w:val="99"/>
    <w:semiHidden/>
    <w:rsid w:val="0043700D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4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1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4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1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6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0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7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18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63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6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4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1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5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1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2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8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6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5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2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9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4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1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6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036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213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7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9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1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6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8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6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3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2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1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1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8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0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1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237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0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8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8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2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6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6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7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7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5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8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4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6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0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2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9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56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5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6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0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23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6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4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9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62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9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8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4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9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0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5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8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14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57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8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5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5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6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7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3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7/s10329-012-0338-y" TargetMode="External"/><Relationship Id="rId21" Type="http://schemas.openxmlformats.org/officeDocument/2006/relationships/hyperlink" Target="https://doi.org/10.1002/ajp.22026" TargetMode="External"/><Relationship Id="rId42" Type="http://schemas.openxmlformats.org/officeDocument/2006/relationships/hyperlink" Target="https://doi.org/10.1002/ajpa.21017" TargetMode="External"/><Relationship Id="rId47" Type="http://schemas.openxmlformats.org/officeDocument/2006/relationships/hyperlink" Target="https://doi.org/10.1007/BF02692280" TargetMode="External"/><Relationship Id="rId63" Type="http://schemas.openxmlformats.org/officeDocument/2006/relationships/hyperlink" Target="https://www.jstor.org/stable/4600018" TargetMode="External"/><Relationship Id="rId68" Type="http://schemas.openxmlformats.org/officeDocument/2006/relationships/hyperlink" Target="https://doi.org/10.1007/BF02693653" TargetMode="External"/><Relationship Id="rId16" Type="http://schemas.openxmlformats.org/officeDocument/2006/relationships/hyperlink" Target="https://doi.org/10.1002/(sici)1098-2345(200005)51:1%3C89::aid-ajp7%3E3.0.co;2-7" TargetMode="External"/><Relationship Id="rId11" Type="http://schemas.openxmlformats.org/officeDocument/2006/relationships/hyperlink" Target="https://doi.org/10.1007/978-3-662-08237-9_17" TargetMode="External"/><Relationship Id="rId24" Type="http://schemas.openxmlformats.org/officeDocument/2006/relationships/hyperlink" Target="https://doi.org/10.1002/ajp.22002" TargetMode="External"/><Relationship Id="rId32" Type="http://schemas.openxmlformats.org/officeDocument/2006/relationships/hyperlink" Target="https://doi.org/10.1007/BF02737390" TargetMode="External"/><Relationship Id="rId37" Type="http://schemas.openxmlformats.org/officeDocument/2006/relationships/hyperlink" Target="https://doi.org/10.1159/000322351" TargetMode="External"/><Relationship Id="rId40" Type="http://schemas.openxmlformats.org/officeDocument/2006/relationships/hyperlink" Target="https://doi.org/10.1093/cz/zoac009" TargetMode="External"/><Relationship Id="rId45" Type="http://schemas.openxmlformats.org/officeDocument/2006/relationships/hyperlink" Target="https://doi.org/10.1007/s10764-006-9038-z" TargetMode="External"/><Relationship Id="rId53" Type="http://schemas.openxmlformats.org/officeDocument/2006/relationships/hyperlink" Target="https://doi.org/10.3389/fevo.2022.898509" TargetMode="External"/><Relationship Id="rId58" Type="http://schemas.openxmlformats.org/officeDocument/2006/relationships/hyperlink" Target="https://doi.org/10.1007/BF02382607" TargetMode="External"/><Relationship Id="rId66" Type="http://schemas.openxmlformats.org/officeDocument/2006/relationships/hyperlink" Target="https://doi.org/10.1007/s10764-022-00312-z" TargetMode="External"/><Relationship Id="rId74" Type="http://schemas.openxmlformats.org/officeDocument/2006/relationships/hyperlink" Target="https://doi.org/10.1159/000102318" TargetMode="External"/><Relationship Id="rId79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doi.org/10.1038/263320a0" TargetMode="External"/><Relationship Id="rId19" Type="http://schemas.openxmlformats.org/officeDocument/2006/relationships/hyperlink" Target="https://doi.org/10.1002/ajp.22270" TargetMode="External"/><Relationship Id="rId14" Type="http://schemas.openxmlformats.org/officeDocument/2006/relationships/hyperlink" Target="https://dx.doi.org/10.2305/IUCN.UK.2020-3.RLTS.T21493A17977351.en" TargetMode="External"/><Relationship Id="rId22" Type="http://schemas.openxmlformats.org/officeDocument/2006/relationships/hyperlink" Target="https://doi.org/10.1038/s41598-020-77132-9" TargetMode="External"/><Relationship Id="rId27" Type="http://schemas.openxmlformats.org/officeDocument/2006/relationships/hyperlink" Target="https://doi.org/10.1163/14219980-20200801" TargetMode="External"/><Relationship Id="rId30" Type="http://schemas.openxmlformats.org/officeDocument/2006/relationships/hyperlink" Target="https://doi.org/10.1111/j.1439-0310.1995.tb00319.x" TargetMode="External"/><Relationship Id="rId35" Type="http://schemas.openxmlformats.org/officeDocument/2006/relationships/hyperlink" Target="https://doi.org/10.3389/fgene.2020.608633" TargetMode="External"/><Relationship Id="rId43" Type="http://schemas.openxmlformats.org/officeDocument/2006/relationships/hyperlink" Target="https://doi.org/10.1002/ajp.20210" TargetMode="External"/><Relationship Id="rId48" Type="http://schemas.openxmlformats.org/officeDocument/2006/relationships/hyperlink" Target="https://dx.doi.org/10.2305/IUCN.UK.2020-3.RLTS.T162336881A220971513.en" TargetMode="External"/><Relationship Id="rId56" Type="http://schemas.openxmlformats.org/officeDocument/2006/relationships/hyperlink" Target="https://doi.org/10.1159/000448710" TargetMode="External"/><Relationship Id="rId64" Type="http://schemas.openxmlformats.org/officeDocument/2006/relationships/hyperlink" Target="https://doi.org/10.1007/s10329-007-0063-0" TargetMode="External"/><Relationship Id="rId69" Type="http://schemas.openxmlformats.org/officeDocument/2006/relationships/hyperlink" Target="https://doi.org/10.1002/ajp.20686" TargetMode="External"/><Relationship Id="rId77" Type="http://schemas.openxmlformats.org/officeDocument/2006/relationships/hyperlink" Target="http://www.jstor.org/stable/4534494" TargetMode="External"/><Relationship Id="rId8" Type="http://schemas.openxmlformats.org/officeDocument/2006/relationships/hyperlink" Target="https://doi.org/10.1007/s10329-013-0376-0" TargetMode="External"/><Relationship Id="rId51" Type="http://schemas.openxmlformats.org/officeDocument/2006/relationships/hyperlink" Target="https://doi.org/10.1002/ajpa.1330600416" TargetMode="External"/><Relationship Id="rId72" Type="http://schemas.openxmlformats.org/officeDocument/2006/relationships/hyperlink" Target="https://doi.org/10.1007/978-0-387-88604-6_18" TargetMode="External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doi.org/10.1007/s10764-009-9341-6" TargetMode="External"/><Relationship Id="rId17" Type="http://schemas.openxmlformats.org/officeDocument/2006/relationships/hyperlink" Target="https://dx.doi.org/10.2305/IUCN.UK.2020-3.RLTS.T162336881A220971513.en" TargetMode="External"/><Relationship Id="rId25" Type="http://schemas.openxmlformats.org/officeDocument/2006/relationships/hyperlink" Target="https://doi.org/10.1007/s10764-023-00370-x" TargetMode="External"/><Relationship Id="rId33" Type="http://schemas.openxmlformats.org/officeDocument/2006/relationships/hyperlink" Target="https://doi.org/10.1159/000333143" TargetMode="External"/><Relationship Id="rId38" Type="http://schemas.openxmlformats.org/officeDocument/2006/relationships/hyperlink" Target="https://doi.org/10.1007/s00265-008-0559-7" TargetMode="External"/><Relationship Id="rId46" Type="http://schemas.openxmlformats.org/officeDocument/2006/relationships/hyperlink" Target="http://dx.doi.org/10.13140/RG.2.1.2208.8089" TargetMode="External"/><Relationship Id="rId59" Type="http://schemas.openxmlformats.org/officeDocument/2006/relationships/hyperlink" Target="https://doi.org/10.1007/s10764-023-00370-x" TargetMode="External"/><Relationship Id="rId67" Type="http://schemas.openxmlformats.org/officeDocument/2006/relationships/hyperlink" Target="https://doi.org/10.1016/S0003-3472(85)80071-3" TargetMode="External"/><Relationship Id="rId20" Type="http://schemas.openxmlformats.org/officeDocument/2006/relationships/hyperlink" Target="https://doi.org/10.1002/ajp.1350110402" TargetMode="External"/><Relationship Id="rId41" Type="http://schemas.openxmlformats.org/officeDocument/2006/relationships/hyperlink" Target="https://doi.org/10.1002/ajpa.20342" TargetMode="External"/><Relationship Id="rId54" Type="http://schemas.openxmlformats.org/officeDocument/2006/relationships/hyperlink" Target="https://doi.org/10.1002/ajp.23134" TargetMode="External"/><Relationship Id="rId62" Type="http://schemas.openxmlformats.org/officeDocument/2006/relationships/hyperlink" Target="https://doi.org/10.1002/ajpa.23451" TargetMode="External"/><Relationship Id="rId70" Type="http://schemas.openxmlformats.org/officeDocument/2006/relationships/hyperlink" Target="https://doi.org/10.1007/s10764-008-9256-7" TargetMode="External"/><Relationship Id="rId75" Type="http://schemas.openxmlformats.org/officeDocument/2006/relationships/hyperlink" Target="https://doi.org/10.1007/s10764-020-00178-z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07/s10764-010-9450-2" TargetMode="External"/><Relationship Id="rId23" Type="http://schemas.openxmlformats.org/officeDocument/2006/relationships/hyperlink" Target="https://doi.org/10.1896/044.014.0201" TargetMode="External"/><Relationship Id="rId28" Type="http://schemas.openxmlformats.org/officeDocument/2006/relationships/hyperlink" Target="https://doi.org/10.1007/s10211-021-00370-1" TargetMode="External"/><Relationship Id="rId36" Type="http://schemas.openxmlformats.org/officeDocument/2006/relationships/hyperlink" Target="https://doi.org/10.1644/890.1" TargetMode="External"/><Relationship Id="rId49" Type="http://schemas.openxmlformats.org/officeDocument/2006/relationships/hyperlink" Target="https://doi.org/10.1002/ajp.22270" TargetMode="External"/><Relationship Id="rId57" Type="http://schemas.openxmlformats.org/officeDocument/2006/relationships/hyperlink" Target="https://doi.org/10.1111/j.1469-7998.1966.tb02999.x" TargetMode="External"/><Relationship Id="rId10" Type="http://schemas.openxmlformats.org/officeDocument/2006/relationships/hyperlink" Target="https://doi.org/10.1007/s00265-003-0709-x" TargetMode="External"/><Relationship Id="rId31" Type="http://schemas.openxmlformats.org/officeDocument/2006/relationships/hyperlink" Target="http://www.jstor.org/stable/4599723" TargetMode="External"/><Relationship Id="rId44" Type="http://schemas.openxmlformats.org/officeDocument/2006/relationships/hyperlink" Target="https://doi.org/10.1007/s10764-023-00351-0" TargetMode="External"/><Relationship Id="rId52" Type="http://schemas.openxmlformats.org/officeDocument/2006/relationships/hyperlink" Target="https://doi.org/10.1007/BF02382957" TargetMode="External"/><Relationship Id="rId60" Type="http://schemas.openxmlformats.org/officeDocument/2006/relationships/hyperlink" Target="https://doi.org/10.1017/CBO9781139034210.027" TargetMode="External"/><Relationship Id="rId65" Type="http://schemas.openxmlformats.org/officeDocument/2006/relationships/hyperlink" Target="https://doi.org/10.1007/s10211-021-00370-1" TargetMode="External"/><Relationship Id="rId73" Type="http://schemas.openxmlformats.org/officeDocument/2006/relationships/hyperlink" Target="https://doi.org/10.1007/s10764-016-9919-8" TargetMode="External"/><Relationship Id="rId78" Type="http://schemas.openxmlformats.org/officeDocument/2006/relationships/hyperlink" Target="https://doi.org/10.1007/s10764-021-00227-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23/A:1005419528718" TargetMode="External"/><Relationship Id="rId13" Type="http://schemas.openxmlformats.org/officeDocument/2006/relationships/hyperlink" Target="https://doi.org/10.1007/s10764-010-9456-9" TargetMode="External"/><Relationship Id="rId18" Type="http://schemas.openxmlformats.org/officeDocument/2006/relationships/hyperlink" Target="https://doi.org/10.1002/ajpa.24017" TargetMode="External"/><Relationship Id="rId39" Type="http://schemas.openxmlformats.org/officeDocument/2006/relationships/hyperlink" Target="https://doi.org/10.1007/s10764-019-00127-5" TargetMode="External"/><Relationship Id="rId34" Type="http://schemas.openxmlformats.org/officeDocument/2006/relationships/hyperlink" Target="https://doi.org/10.1007/s10764-005-2933-x" TargetMode="External"/><Relationship Id="rId50" Type="http://schemas.openxmlformats.org/officeDocument/2006/relationships/hyperlink" Target="https://doi.org/10.1002/ajp.22447" TargetMode="External"/><Relationship Id="rId55" Type="http://schemas.openxmlformats.org/officeDocument/2006/relationships/hyperlink" Target="https://doi.org/10.1002/ajp.23225" TargetMode="External"/><Relationship Id="rId76" Type="http://schemas.openxmlformats.org/officeDocument/2006/relationships/hyperlink" Target="https://doi.org/10.1006/anbe.2000.1540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1007/s00265-023-03309-7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24272/j.issn.2095-8137.2018.04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1F0813-68AE-4DEB-86EA-9CCC30854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10</Words>
  <Characters>23432</Characters>
  <Application>Microsoft Office Word</Application>
  <DocSecurity>0</DocSecurity>
  <Lines>195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Carugati</dc:creator>
  <cp:keywords/>
  <dc:description/>
  <cp:lastModifiedBy>Paul Alexander D.</cp:lastModifiedBy>
  <cp:revision>12</cp:revision>
  <dcterms:created xsi:type="dcterms:W3CDTF">2023-12-18T08:58:00Z</dcterms:created>
  <dcterms:modified xsi:type="dcterms:W3CDTF">2024-01-24T03:33:00Z</dcterms:modified>
</cp:coreProperties>
</file>